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4796BF" w14:textId="003D0305" w:rsidR="005E1F6C" w:rsidRPr="005E1F6C" w:rsidRDefault="005E1F6C" w:rsidP="00052CC0">
      <w:pPr>
        <w:jc w:val="both"/>
        <w:rPr>
          <w:rFonts w:ascii="Times New Roman" w:hAnsi="Times New Roman" w:cs="Times New Roman"/>
        </w:rPr>
      </w:pPr>
      <w:r w:rsidRPr="005E0DEC">
        <w:rPr>
          <w:rFonts w:ascii="Times New Roman" w:hAnsi="Times New Roman" w:cs="Times New Roman"/>
          <w:b/>
        </w:rPr>
        <w:t xml:space="preserve">Supplementary Table </w:t>
      </w:r>
      <w:r w:rsidR="00BC08C4">
        <w:rPr>
          <w:rFonts w:ascii="Times New Roman" w:hAnsi="Times New Roman" w:cs="Times New Roman"/>
          <w:b/>
        </w:rPr>
        <w:t>S</w:t>
      </w:r>
      <w:r w:rsidRPr="005E0DEC">
        <w:rPr>
          <w:rFonts w:ascii="Times New Roman" w:hAnsi="Times New Roman" w:cs="Times New Roman"/>
          <w:b/>
        </w:rPr>
        <w:t>1</w:t>
      </w:r>
      <w:r w:rsidRPr="005E1F6C">
        <w:rPr>
          <w:rFonts w:ascii="Times New Roman" w:hAnsi="Times New Roman" w:cs="Times New Roman"/>
        </w:rPr>
        <w:t xml:space="preserve">: </w:t>
      </w:r>
      <w:r w:rsidR="00052CC0">
        <w:rPr>
          <w:rFonts w:ascii="Times New Roman" w:hAnsi="Times New Roman" w:cs="Times New Roman"/>
        </w:rPr>
        <w:t>List of</w:t>
      </w:r>
      <w:r>
        <w:rPr>
          <w:rFonts w:ascii="Times New Roman" w:hAnsi="Times New Roman" w:cs="Times New Roman"/>
        </w:rPr>
        <w:t xml:space="preserve"> </w:t>
      </w:r>
      <w:r w:rsidR="00052CC0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5’ and 3’ breakpoint</w:t>
      </w:r>
      <w:r w:rsidR="00052CC0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</w:t>
      </w:r>
      <w:r w:rsidR="00F91425">
        <w:rPr>
          <w:rFonts w:ascii="Times New Roman" w:hAnsi="Times New Roman" w:cs="Times New Roman"/>
        </w:rPr>
        <w:t>from</w:t>
      </w:r>
      <w:r w:rsidR="00D343AB">
        <w:rPr>
          <w:rFonts w:ascii="Times New Roman" w:hAnsi="Times New Roman" w:cs="Times New Roman"/>
        </w:rPr>
        <w:t xml:space="preserve"> the 754</w:t>
      </w:r>
      <w:r>
        <w:rPr>
          <w:rFonts w:ascii="Times New Roman" w:hAnsi="Times New Roman" w:cs="Times New Roman"/>
        </w:rPr>
        <w:t xml:space="preserve"> deletions</w:t>
      </w:r>
      <w:r w:rsidR="00052CC0">
        <w:rPr>
          <w:rFonts w:ascii="Times New Roman" w:hAnsi="Times New Roman" w:cs="Times New Roman"/>
        </w:rPr>
        <w:t xml:space="preserve"> analyzed in this study. With the exception of </w:t>
      </w:r>
      <w:r w:rsidR="00D343AB">
        <w:rPr>
          <w:rFonts w:ascii="Times New Roman" w:hAnsi="Times New Roman" w:cs="Times New Roman"/>
        </w:rPr>
        <w:t>two entries</w:t>
      </w:r>
      <w:r w:rsidR="00052CC0">
        <w:rPr>
          <w:rFonts w:ascii="Times New Roman" w:hAnsi="Times New Roman" w:cs="Times New Roman"/>
        </w:rPr>
        <w:t xml:space="preserve"> (marked with </w:t>
      </w:r>
      <w:r w:rsidR="00D343AB">
        <w:rPr>
          <w:rFonts w:ascii="Times New Roman" w:hAnsi="Times New Roman" w:cs="Times New Roman"/>
        </w:rPr>
        <w:t xml:space="preserve">an </w:t>
      </w:r>
      <w:r w:rsidR="00052CC0">
        <w:rPr>
          <w:rFonts w:ascii="Times New Roman" w:hAnsi="Times New Roman" w:cs="Times New Roman"/>
        </w:rPr>
        <w:t xml:space="preserve">asterisk), the list is similar to </w:t>
      </w:r>
      <w:r w:rsidR="005C3852">
        <w:rPr>
          <w:rFonts w:ascii="Times New Roman" w:hAnsi="Times New Roman" w:cs="Times New Roman"/>
        </w:rPr>
        <w:t xml:space="preserve">that recently presented in </w:t>
      </w:r>
      <w:r w:rsidR="005C3852">
        <w:rPr>
          <w:rFonts w:ascii="Times New Roman" w:hAnsi="Times New Roman" w:cs="Times New Roman"/>
        </w:rPr>
        <w:sym w:font="Symbol" w:char="F05B"/>
      </w:r>
      <w:r w:rsidR="005C3852">
        <w:rPr>
          <w:rFonts w:ascii="Times New Roman" w:hAnsi="Times New Roman" w:cs="Times New Roman"/>
        </w:rPr>
        <w:t>23</w:t>
      </w:r>
      <w:r w:rsidR="005C3852">
        <w:rPr>
          <w:rFonts w:ascii="Times New Roman" w:hAnsi="Times New Roman" w:cs="Times New Roman"/>
        </w:rPr>
        <w:sym w:font="Symbol" w:char="F05D"/>
      </w:r>
      <w:r w:rsidR="00052CC0">
        <w:rPr>
          <w:rFonts w:ascii="Times New Roman" w:hAnsi="Times New Roman" w:cs="Times New Roman"/>
        </w:rPr>
        <w:t xml:space="preserve">. </w:t>
      </w:r>
      <w:r w:rsidR="00F91425">
        <w:rPr>
          <w:rFonts w:ascii="Times New Roman" w:hAnsi="Times New Roman" w:cs="Times New Roman"/>
        </w:rPr>
        <w:t>Breakpoints were obtained from the references shown below.</w:t>
      </w:r>
    </w:p>
    <w:p w14:paraId="266ECCAB" w14:textId="77777777" w:rsidR="005E1F6C" w:rsidRDefault="005E1F6C"/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774678" w:rsidRPr="00366C71" w14:paraId="3110556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5"/>
          </w:tcPr>
          <w:p w14:paraId="72974A75" w14:textId="77777777" w:rsidR="00774678" w:rsidRPr="00366C71" w:rsidRDefault="00774678" w:rsidP="00774678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Breakpoint positions (5’-3’)</w:t>
            </w:r>
          </w:p>
        </w:tc>
      </w:tr>
      <w:tr w:rsidR="005F4378" w:rsidRPr="00366C71" w14:paraId="368A9AF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AAA183A" w14:textId="77777777" w:rsidR="005F4378" w:rsidRPr="00366C71" w:rsidRDefault="005F437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05-112</w:t>
            </w:r>
          </w:p>
        </w:tc>
        <w:tc>
          <w:tcPr>
            <w:tcW w:w="1703" w:type="dxa"/>
          </w:tcPr>
          <w:p w14:paraId="4A705CE9" w14:textId="77777777" w:rsidR="005F4378" w:rsidRPr="00366C71" w:rsidRDefault="005F437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270-16,034</w:t>
            </w:r>
          </w:p>
        </w:tc>
        <w:tc>
          <w:tcPr>
            <w:tcW w:w="1703" w:type="dxa"/>
          </w:tcPr>
          <w:p w14:paraId="53A92970" w14:textId="0D5EA2CD" w:rsidR="005F4378" w:rsidRPr="00366C71" w:rsidRDefault="005F437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5063EE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-13</w:t>
            </w:r>
            <w:r w:rsidR="00053759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4</w:t>
            </w:r>
          </w:p>
        </w:tc>
        <w:tc>
          <w:tcPr>
            <w:tcW w:w="1703" w:type="dxa"/>
          </w:tcPr>
          <w:p w14:paraId="1BA7A2E1" w14:textId="09D9160F" w:rsidR="005F437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2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44</w:t>
            </w:r>
          </w:p>
        </w:tc>
        <w:tc>
          <w:tcPr>
            <w:tcW w:w="1704" w:type="dxa"/>
          </w:tcPr>
          <w:p w14:paraId="09204884" w14:textId="025276CE" w:rsidR="005F437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28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06</w:t>
            </w:r>
          </w:p>
        </w:tc>
      </w:tr>
      <w:tr w:rsidR="004361D8" w:rsidRPr="00366C71" w14:paraId="4E69F69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E67B33E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99-349</w:t>
            </w:r>
          </w:p>
        </w:tc>
        <w:tc>
          <w:tcPr>
            <w:tcW w:w="1703" w:type="dxa"/>
          </w:tcPr>
          <w:p w14:paraId="6B545698" w14:textId="77777777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272-15,068</w:t>
            </w:r>
          </w:p>
        </w:tc>
        <w:tc>
          <w:tcPr>
            <w:tcW w:w="1703" w:type="dxa"/>
          </w:tcPr>
          <w:p w14:paraId="1D8AF5D7" w14:textId="02984F1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76</w:t>
            </w:r>
          </w:p>
        </w:tc>
        <w:tc>
          <w:tcPr>
            <w:tcW w:w="1703" w:type="dxa"/>
          </w:tcPr>
          <w:p w14:paraId="7705ECE1" w14:textId="0A23A377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2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70</w:t>
            </w:r>
          </w:p>
        </w:tc>
        <w:tc>
          <w:tcPr>
            <w:tcW w:w="1704" w:type="dxa"/>
          </w:tcPr>
          <w:p w14:paraId="395D6149" w14:textId="35AB3789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82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6</w:t>
            </w:r>
          </w:p>
        </w:tc>
      </w:tr>
      <w:tr w:rsidR="004361D8" w:rsidRPr="00366C71" w14:paraId="6ACC5DA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2254310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06-357</w:t>
            </w:r>
          </w:p>
        </w:tc>
        <w:tc>
          <w:tcPr>
            <w:tcW w:w="1703" w:type="dxa"/>
          </w:tcPr>
          <w:p w14:paraId="7A8A9899" w14:textId="7777777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272-16,034</w:t>
            </w:r>
          </w:p>
        </w:tc>
        <w:tc>
          <w:tcPr>
            <w:tcW w:w="1703" w:type="dxa"/>
          </w:tcPr>
          <w:p w14:paraId="320D12FA" w14:textId="281EFD2C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5</w:t>
            </w:r>
          </w:p>
        </w:tc>
        <w:tc>
          <w:tcPr>
            <w:tcW w:w="1703" w:type="dxa"/>
          </w:tcPr>
          <w:p w14:paraId="3A9DE227" w14:textId="5F96365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2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01</w:t>
            </w:r>
          </w:p>
        </w:tc>
        <w:tc>
          <w:tcPr>
            <w:tcW w:w="1704" w:type="dxa"/>
          </w:tcPr>
          <w:p w14:paraId="55F9CA22" w14:textId="0003EF3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85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20</w:t>
            </w:r>
          </w:p>
        </w:tc>
      </w:tr>
      <w:tr w:rsidR="004361D8" w:rsidRPr="00366C71" w14:paraId="7BDAA47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D30DD2E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63-12,080</w:t>
            </w:r>
          </w:p>
        </w:tc>
        <w:tc>
          <w:tcPr>
            <w:tcW w:w="1703" w:type="dxa"/>
          </w:tcPr>
          <w:p w14:paraId="16A1F293" w14:textId="77777777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311-15,741</w:t>
            </w:r>
          </w:p>
        </w:tc>
        <w:tc>
          <w:tcPr>
            <w:tcW w:w="1703" w:type="dxa"/>
          </w:tcPr>
          <w:p w14:paraId="5DE3A21B" w14:textId="47E35654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00CEC233" w14:textId="2DF6AF1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4" w:type="dxa"/>
          </w:tcPr>
          <w:p w14:paraId="16FCD095" w14:textId="4B73925F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88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35</w:t>
            </w:r>
          </w:p>
        </w:tc>
      </w:tr>
      <w:tr w:rsidR="004361D8" w:rsidRPr="00366C71" w14:paraId="45736AC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DE55C3E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1-5,152</w:t>
            </w:r>
          </w:p>
        </w:tc>
        <w:tc>
          <w:tcPr>
            <w:tcW w:w="1703" w:type="dxa"/>
          </w:tcPr>
          <w:p w14:paraId="331065F4" w14:textId="7777777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326-3,591</w:t>
            </w:r>
          </w:p>
        </w:tc>
        <w:tc>
          <w:tcPr>
            <w:tcW w:w="1703" w:type="dxa"/>
          </w:tcPr>
          <w:p w14:paraId="17241AA9" w14:textId="7773C11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5F1F70C7" w14:textId="27F86FFA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5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8</w:t>
            </w:r>
          </w:p>
        </w:tc>
        <w:tc>
          <w:tcPr>
            <w:tcW w:w="1704" w:type="dxa"/>
          </w:tcPr>
          <w:p w14:paraId="543662A6" w14:textId="79312DA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9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87</w:t>
            </w:r>
          </w:p>
        </w:tc>
      </w:tr>
      <w:tr w:rsidR="004361D8" w:rsidRPr="00366C71" w14:paraId="11744E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7D3FA0E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8-5,160</w:t>
            </w:r>
          </w:p>
        </w:tc>
        <w:tc>
          <w:tcPr>
            <w:tcW w:w="1703" w:type="dxa"/>
          </w:tcPr>
          <w:p w14:paraId="1A2CD9E8" w14:textId="77777777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326-13,923</w:t>
            </w:r>
          </w:p>
        </w:tc>
        <w:tc>
          <w:tcPr>
            <w:tcW w:w="1703" w:type="dxa"/>
          </w:tcPr>
          <w:p w14:paraId="45B065A2" w14:textId="2EC34A6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1B37D537" w14:textId="0E2A804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64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74</w:t>
            </w:r>
          </w:p>
        </w:tc>
        <w:tc>
          <w:tcPr>
            <w:tcW w:w="1704" w:type="dxa"/>
          </w:tcPr>
          <w:p w14:paraId="47FB5EE5" w14:textId="26AEF4A3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9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96</w:t>
            </w:r>
          </w:p>
        </w:tc>
      </w:tr>
      <w:tr w:rsidR="004361D8" w:rsidRPr="00366C71" w14:paraId="73AA2D3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5FC5597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88-8,643</w:t>
            </w:r>
          </w:p>
        </w:tc>
        <w:tc>
          <w:tcPr>
            <w:tcW w:w="1703" w:type="dxa"/>
          </w:tcPr>
          <w:p w14:paraId="2C6C418C" w14:textId="2F255324" w:rsidR="004361D8" w:rsidRPr="00366C71" w:rsidRDefault="004361D8" w:rsidP="00AE15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393-16,072</w:t>
            </w:r>
          </w:p>
        </w:tc>
        <w:tc>
          <w:tcPr>
            <w:tcW w:w="1703" w:type="dxa"/>
          </w:tcPr>
          <w:p w14:paraId="501B5A78" w14:textId="150A09FE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1703" w:type="dxa"/>
          </w:tcPr>
          <w:p w14:paraId="446A99CA" w14:textId="6F7BC8A0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6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704" w:type="dxa"/>
          </w:tcPr>
          <w:p w14:paraId="489ABF50" w14:textId="15438E2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01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9</w:t>
            </w:r>
          </w:p>
        </w:tc>
      </w:tr>
      <w:tr w:rsidR="004361D8" w:rsidRPr="00366C71" w14:paraId="35723D0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2965A72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93-14,242</w:t>
            </w:r>
          </w:p>
        </w:tc>
        <w:tc>
          <w:tcPr>
            <w:tcW w:w="1703" w:type="dxa"/>
          </w:tcPr>
          <w:p w14:paraId="3D18A6CC" w14:textId="45F3671E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418-3,432</w:t>
            </w:r>
          </w:p>
        </w:tc>
        <w:tc>
          <w:tcPr>
            <w:tcW w:w="1703" w:type="dxa"/>
          </w:tcPr>
          <w:p w14:paraId="75C3C2B6" w14:textId="3D2E0E1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48</w:t>
            </w:r>
          </w:p>
        </w:tc>
        <w:tc>
          <w:tcPr>
            <w:tcW w:w="1703" w:type="dxa"/>
          </w:tcPr>
          <w:p w14:paraId="7211C1D1" w14:textId="15DCE4FE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6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86</w:t>
            </w:r>
          </w:p>
        </w:tc>
        <w:tc>
          <w:tcPr>
            <w:tcW w:w="1704" w:type="dxa"/>
          </w:tcPr>
          <w:p w14:paraId="2E4558F3" w14:textId="3ED31BF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0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03</w:t>
            </w:r>
          </w:p>
        </w:tc>
      </w:tr>
      <w:tr w:rsidR="004361D8" w:rsidRPr="00366C71" w14:paraId="20AE99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A9B9B04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504-5,443</w:t>
            </w:r>
          </w:p>
        </w:tc>
        <w:tc>
          <w:tcPr>
            <w:tcW w:w="1703" w:type="dxa"/>
          </w:tcPr>
          <w:p w14:paraId="3E96DD1E" w14:textId="25C7B7FA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432-16,071</w:t>
            </w:r>
          </w:p>
        </w:tc>
        <w:tc>
          <w:tcPr>
            <w:tcW w:w="1703" w:type="dxa"/>
          </w:tcPr>
          <w:p w14:paraId="3CAD9AB2" w14:textId="2ADE963E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1703" w:type="dxa"/>
          </w:tcPr>
          <w:p w14:paraId="6B146D7C" w14:textId="5F1340A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7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77</w:t>
            </w:r>
          </w:p>
        </w:tc>
        <w:tc>
          <w:tcPr>
            <w:tcW w:w="1704" w:type="dxa"/>
          </w:tcPr>
          <w:p w14:paraId="09B9318D" w14:textId="4C51F62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12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61</w:t>
            </w:r>
          </w:p>
        </w:tc>
      </w:tr>
      <w:tr w:rsidR="004361D8" w:rsidRPr="00366C71" w14:paraId="0D2D316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53C302F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537-4,431</w:t>
            </w:r>
          </w:p>
        </w:tc>
        <w:tc>
          <w:tcPr>
            <w:tcW w:w="1703" w:type="dxa"/>
          </w:tcPr>
          <w:p w14:paraId="511155A9" w14:textId="79E9AFA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486-16,068</w:t>
            </w:r>
          </w:p>
        </w:tc>
        <w:tc>
          <w:tcPr>
            <w:tcW w:w="1703" w:type="dxa"/>
          </w:tcPr>
          <w:p w14:paraId="21102563" w14:textId="383689DD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03771D83" w14:textId="2CA0BC0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7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46</w:t>
            </w:r>
          </w:p>
        </w:tc>
        <w:tc>
          <w:tcPr>
            <w:tcW w:w="1704" w:type="dxa"/>
          </w:tcPr>
          <w:p w14:paraId="0BB3D634" w14:textId="27BED02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1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</w:tr>
      <w:tr w:rsidR="004361D8" w:rsidRPr="00366C71" w14:paraId="494AB6E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CE06B4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544-13,768</w:t>
            </w:r>
          </w:p>
        </w:tc>
        <w:tc>
          <w:tcPr>
            <w:tcW w:w="1703" w:type="dxa"/>
          </w:tcPr>
          <w:p w14:paraId="0FE3F4A5" w14:textId="1503D470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549-15,440</w:t>
            </w:r>
          </w:p>
        </w:tc>
        <w:tc>
          <w:tcPr>
            <w:tcW w:w="1703" w:type="dxa"/>
          </w:tcPr>
          <w:p w14:paraId="372D1BD5" w14:textId="1F53A5C0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3" w:type="dxa"/>
          </w:tcPr>
          <w:p w14:paraId="58919591" w14:textId="137DBD8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0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5</w:t>
            </w:r>
          </w:p>
        </w:tc>
        <w:tc>
          <w:tcPr>
            <w:tcW w:w="1704" w:type="dxa"/>
          </w:tcPr>
          <w:p w14:paraId="6423B7B0" w14:textId="13CF021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1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4361D8" w:rsidRPr="00366C71" w14:paraId="7CA8640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2568458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547-4,443</w:t>
            </w:r>
          </w:p>
        </w:tc>
        <w:tc>
          <w:tcPr>
            <w:tcW w:w="1703" w:type="dxa"/>
          </w:tcPr>
          <w:p w14:paraId="5C1FFD0F" w14:textId="55A81211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549-16,072</w:t>
            </w:r>
          </w:p>
        </w:tc>
        <w:tc>
          <w:tcPr>
            <w:tcW w:w="1703" w:type="dxa"/>
          </w:tcPr>
          <w:p w14:paraId="523C012A" w14:textId="670A6EA5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3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67</w:t>
            </w:r>
          </w:p>
        </w:tc>
        <w:tc>
          <w:tcPr>
            <w:tcW w:w="1703" w:type="dxa"/>
          </w:tcPr>
          <w:p w14:paraId="6305847E" w14:textId="224A10D5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2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4" w:type="dxa"/>
          </w:tcPr>
          <w:p w14:paraId="65B8C69D" w14:textId="3A3C49FE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1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4361D8" w:rsidRPr="00366C71" w14:paraId="279467A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3115493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585-4,443</w:t>
            </w:r>
          </w:p>
        </w:tc>
        <w:tc>
          <w:tcPr>
            <w:tcW w:w="1703" w:type="dxa"/>
          </w:tcPr>
          <w:p w14:paraId="2AE67FEB" w14:textId="2BC9EEAB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571-15,540</w:t>
            </w:r>
          </w:p>
        </w:tc>
        <w:tc>
          <w:tcPr>
            <w:tcW w:w="1703" w:type="dxa"/>
          </w:tcPr>
          <w:p w14:paraId="67C61F27" w14:textId="16439D1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0</w:t>
            </w:r>
          </w:p>
        </w:tc>
        <w:tc>
          <w:tcPr>
            <w:tcW w:w="1703" w:type="dxa"/>
          </w:tcPr>
          <w:p w14:paraId="36A611A1" w14:textId="2865445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2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55</w:t>
            </w:r>
          </w:p>
        </w:tc>
        <w:tc>
          <w:tcPr>
            <w:tcW w:w="1704" w:type="dxa"/>
          </w:tcPr>
          <w:p w14:paraId="1BFF2E00" w14:textId="3E04F784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3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</w:tr>
      <w:tr w:rsidR="004361D8" w:rsidRPr="00366C71" w14:paraId="1974717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35A421A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633-16,262</w:t>
            </w:r>
          </w:p>
        </w:tc>
        <w:tc>
          <w:tcPr>
            <w:tcW w:w="1703" w:type="dxa"/>
          </w:tcPr>
          <w:p w14:paraId="38A6824A" w14:textId="3C90681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575-15,968</w:t>
            </w:r>
          </w:p>
        </w:tc>
        <w:tc>
          <w:tcPr>
            <w:tcW w:w="1703" w:type="dxa"/>
          </w:tcPr>
          <w:p w14:paraId="66E1161D" w14:textId="3AEF2DF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641A5071" w14:textId="7C7BA0CE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4" w:type="dxa"/>
          </w:tcPr>
          <w:p w14:paraId="608CED32" w14:textId="74ADD81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3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</w:tr>
      <w:tr w:rsidR="004361D8" w:rsidRPr="00366C71" w14:paraId="2804624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3314443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08-13,767</w:t>
            </w:r>
          </w:p>
        </w:tc>
        <w:tc>
          <w:tcPr>
            <w:tcW w:w="1703" w:type="dxa"/>
          </w:tcPr>
          <w:p w14:paraId="34147F01" w14:textId="0AF69932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,591-11,519</w:t>
            </w:r>
          </w:p>
        </w:tc>
        <w:tc>
          <w:tcPr>
            <w:tcW w:w="1703" w:type="dxa"/>
          </w:tcPr>
          <w:p w14:paraId="115919D7" w14:textId="04C31AB3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224103BB" w14:textId="5FCA4E7C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38</w:t>
            </w:r>
          </w:p>
        </w:tc>
        <w:tc>
          <w:tcPr>
            <w:tcW w:w="1704" w:type="dxa"/>
          </w:tcPr>
          <w:p w14:paraId="3338E05F" w14:textId="75E89ECF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6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5</w:t>
            </w:r>
          </w:p>
        </w:tc>
      </w:tr>
      <w:tr w:rsidR="004361D8" w:rsidRPr="00366C71" w14:paraId="0F776D8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B3ACF07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898-16,116</w:t>
            </w:r>
          </w:p>
        </w:tc>
        <w:tc>
          <w:tcPr>
            <w:tcW w:w="1703" w:type="dxa"/>
          </w:tcPr>
          <w:p w14:paraId="2A2510D8" w14:textId="0C9A250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14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87</w:t>
            </w:r>
          </w:p>
        </w:tc>
        <w:tc>
          <w:tcPr>
            <w:tcW w:w="1703" w:type="dxa"/>
          </w:tcPr>
          <w:p w14:paraId="6B03E504" w14:textId="4BE400D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36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2</w:t>
            </w:r>
          </w:p>
        </w:tc>
        <w:tc>
          <w:tcPr>
            <w:tcW w:w="1703" w:type="dxa"/>
          </w:tcPr>
          <w:p w14:paraId="0F75AD49" w14:textId="643E1FE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5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52</w:t>
            </w:r>
          </w:p>
        </w:tc>
        <w:tc>
          <w:tcPr>
            <w:tcW w:w="1704" w:type="dxa"/>
          </w:tcPr>
          <w:p w14:paraId="3085937A" w14:textId="32566071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6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4361D8" w:rsidRPr="00366C71" w14:paraId="5354C44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3B10B49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417-15,219</w:t>
            </w:r>
          </w:p>
        </w:tc>
        <w:tc>
          <w:tcPr>
            <w:tcW w:w="1703" w:type="dxa"/>
          </w:tcPr>
          <w:p w14:paraId="6A0AE169" w14:textId="108B537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1703" w:type="dxa"/>
          </w:tcPr>
          <w:p w14:paraId="3E765695" w14:textId="0500502F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8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  <w:tc>
          <w:tcPr>
            <w:tcW w:w="1703" w:type="dxa"/>
          </w:tcPr>
          <w:p w14:paraId="5CE45902" w14:textId="53A00BEC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55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45</w:t>
            </w:r>
          </w:p>
        </w:tc>
        <w:tc>
          <w:tcPr>
            <w:tcW w:w="1704" w:type="dxa"/>
          </w:tcPr>
          <w:p w14:paraId="3F379B7C" w14:textId="4BF77DC6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6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</w:tr>
      <w:tr w:rsidR="004361D8" w:rsidRPr="00366C71" w14:paraId="18CD70F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5F9D424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491-5,206</w:t>
            </w:r>
          </w:p>
        </w:tc>
        <w:tc>
          <w:tcPr>
            <w:tcW w:w="1703" w:type="dxa"/>
          </w:tcPr>
          <w:p w14:paraId="0C4C63D0" w14:textId="4C0EA2FF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4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3" w:type="dxa"/>
          </w:tcPr>
          <w:p w14:paraId="699DEA6B" w14:textId="7810D105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0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41</w:t>
            </w:r>
          </w:p>
        </w:tc>
        <w:tc>
          <w:tcPr>
            <w:tcW w:w="1703" w:type="dxa"/>
          </w:tcPr>
          <w:p w14:paraId="6A36EC20" w14:textId="2B2AE4F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72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1704" w:type="dxa"/>
          </w:tcPr>
          <w:p w14:paraId="580D7EFC" w14:textId="6B44F29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6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</w:tr>
      <w:tr w:rsidR="004361D8" w:rsidRPr="00366C71" w14:paraId="730372C2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C72E73B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491-5,323</w:t>
            </w:r>
          </w:p>
        </w:tc>
        <w:tc>
          <w:tcPr>
            <w:tcW w:w="1703" w:type="dxa"/>
          </w:tcPr>
          <w:p w14:paraId="7F1D8AD0" w14:textId="68900081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2B63393C" w14:textId="16EFA2EB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19-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25</w:t>
            </w:r>
          </w:p>
        </w:tc>
        <w:tc>
          <w:tcPr>
            <w:tcW w:w="1703" w:type="dxa"/>
          </w:tcPr>
          <w:p w14:paraId="18978D63" w14:textId="138400D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7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704" w:type="dxa"/>
          </w:tcPr>
          <w:p w14:paraId="0917D999" w14:textId="73A3574A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77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</w:tr>
      <w:tr w:rsidR="004361D8" w:rsidRPr="00366C71" w14:paraId="669167A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65674CF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672-16,071</w:t>
            </w:r>
          </w:p>
        </w:tc>
        <w:tc>
          <w:tcPr>
            <w:tcW w:w="1703" w:type="dxa"/>
          </w:tcPr>
          <w:p w14:paraId="1DCC1E9D" w14:textId="777035F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63-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1703" w:type="dxa"/>
          </w:tcPr>
          <w:p w14:paraId="3ABF38B7" w14:textId="0249D7E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2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24</w:t>
            </w:r>
          </w:p>
        </w:tc>
        <w:tc>
          <w:tcPr>
            <w:tcW w:w="1703" w:type="dxa"/>
          </w:tcPr>
          <w:p w14:paraId="54EF897D" w14:textId="0D370600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8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44</w:t>
            </w:r>
          </w:p>
        </w:tc>
        <w:tc>
          <w:tcPr>
            <w:tcW w:w="1704" w:type="dxa"/>
          </w:tcPr>
          <w:p w14:paraId="047A656B" w14:textId="5127EE2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00</w:t>
            </w:r>
          </w:p>
        </w:tc>
      </w:tr>
      <w:tr w:rsidR="004361D8" w:rsidRPr="00366C71" w14:paraId="0D3F4A6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3424AD4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691-13,925</w:t>
            </w:r>
          </w:p>
        </w:tc>
        <w:tc>
          <w:tcPr>
            <w:tcW w:w="1703" w:type="dxa"/>
          </w:tcPr>
          <w:p w14:paraId="513DAD10" w14:textId="26D3548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4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9</w:t>
            </w:r>
          </w:p>
        </w:tc>
        <w:tc>
          <w:tcPr>
            <w:tcW w:w="1703" w:type="dxa"/>
          </w:tcPr>
          <w:p w14:paraId="46251701" w14:textId="65EBA9A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703" w:type="dxa"/>
          </w:tcPr>
          <w:p w14:paraId="17F05330" w14:textId="4B0C95B3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8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1704" w:type="dxa"/>
          </w:tcPr>
          <w:p w14:paraId="79B41966" w14:textId="7A1D5FDF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3</w:t>
            </w:r>
          </w:p>
        </w:tc>
      </w:tr>
      <w:tr w:rsidR="004361D8" w:rsidRPr="00366C71" w14:paraId="1A7AE37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0161E12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741-14,502</w:t>
            </w:r>
          </w:p>
        </w:tc>
        <w:tc>
          <w:tcPr>
            <w:tcW w:w="1703" w:type="dxa"/>
          </w:tcPr>
          <w:p w14:paraId="7B8C6B68" w14:textId="145E3BAD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06</w:t>
            </w:r>
          </w:p>
        </w:tc>
        <w:tc>
          <w:tcPr>
            <w:tcW w:w="1703" w:type="dxa"/>
          </w:tcPr>
          <w:p w14:paraId="550170F0" w14:textId="1CD8607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-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79</w:t>
            </w:r>
          </w:p>
        </w:tc>
        <w:tc>
          <w:tcPr>
            <w:tcW w:w="1703" w:type="dxa"/>
          </w:tcPr>
          <w:p w14:paraId="33568047" w14:textId="3D831503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0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4</w:t>
            </w:r>
          </w:p>
        </w:tc>
        <w:tc>
          <w:tcPr>
            <w:tcW w:w="1704" w:type="dxa"/>
          </w:tcPr>
          <w:p w14:paraId="1883FC83" w14:textId="50E3DBB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64</w:t>
            </w:r>
          </w:p>
        </w:tc>
      </w:tr>
      <w:tr w:rsidR="004361D8" w:rsidRPr="00366C71" w14:paraId="786A280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77516B5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753-13,101</w:t>
            </w:r>
          </w:p>
        </w:tc>
        <w:tc>
          <w:tcPr>
            <w:tcW w:w="1703" w:type="dxa"/>
          </w:tcPr>
          <w:p w14:paraId="61F50CB9" w14:textId="7E2408A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4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10F5EF80" w14:textId="33FA465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9</w:t>
            </w:r>
          </w:p>
        </w:tc>
        <w:tc>
          <w:tcPr>
            <w:tcW w:w="1703" w:type="dxa"/>
          </w:tcPr>
          <w:p w14:paraId="45F1B041" w14:textId="2415E804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2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4" w:type="dxa"/>
          </w:tcPr>
          <w:p w14:paraId="640394A3" w14:textId="7554FA49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  <w:tr w:rsidR="004361D8" w:rsidRPr="00366C71" w14:paraId="146ECFC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B8F57B6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771-16,072</w:t>
            </w:r>
          </w:p>
        </w:tc>
        <w:tc>
          <w:tcPr>
            <w:tcW w:w="1703" w:type="dxa"/>
          </w:tcPr>
          <w:p w14:paraId="6524A4A0" w14:textId="476CE05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5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49CC8137" w14:textId="23697AE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8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8</w:t>
            </w:r>
          </w:p>
        </w:tc>
        <w:tc>
          <w:tcPr>
            <w:tcW w:w="1703" w:type="dxa"/>
          </w:tcPr>
          <w:p w14:paraId="4585F4D2" w14:textId="05A513A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34-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5</w:t>
            </w:r>
          </w:p>
        </w:tc>
        <w:tc>
          <w:tcPr>
            <w:tcW w:w="1704" w:type="dxa"/>
          </w:tcPr>
          <w:p w14:paraId="3F0DEDF6" w14:textId="604401B8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56</w:t>
            </w:r>
          </w:p>
        </w:tc>
      </w:tr>
      <w:tr w:rsidR="004361D8" w:rsidRPr="00366C71" w14:paraId="2A6FA69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A2513B3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840-5,451</w:t>
            </w:r>
          </w:p>
        </w:tc>
        <w:tc>
          <w:tcPr>
            <w:tcW w:w="1703" w:type="dxa"/>
          </w:tcPr>
          <w:p w14:paraId="7B71AC24" w14:textId="36E70BD9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7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1703" w:type="dxa"/>
          </w:tcPr>
          <w:p w14:paraId="52E5D37E" w14:textId="209BEC92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24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93</w:t>
            </w:r>
          </w:p>
        </w:tc>
        <w:tc>
          <w:tcPr>
            <w:tcW w:w="1703" w:type="dxa"/>
          </w:tcPr>
          <w:p w14:paraId="55EF70B3" w14:textId="067F99BF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5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5DC35A64" w14:textId="01ACB400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5</w:t>
            </w:r>
          </w:p>
        </w:tc>
      </w:tr>
      <w:tr w:rsidR="004361D8" w:rsidRPr="00366C71" w14:paraId="249A032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856B6CA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906-16,072</w:t>
            </w:r>
          </w:p>
        </w:tc>
        <w:tc>
          <w:tcPr>
            <w:tcW w:w="1703" w:type="dxa"/>
          </w:tcPr>
          <w:p w14:paraId="51AF253E" w14:textId="58BE5E0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98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2</w:t>
            </w:r>
          </w:p>
        </w:tc>
        <w:tc>
          <w:tcPr>
            <w:tcW w:w="1703" w:type="dxa"/>
          </w:tcPr>
          <w:p w14:paraId="4734AEC3" w14:textId="18CF66E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2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4</w:t>
            </w:r>
          </w:p>
        </w:tc>
        <w:tc>
          <w:tcPr>
            <w:tcW w:w="1703" w:type="dxa"/>
          </w:tcPr>
          <w:p w14:paraId="4B21569D" w14:textId="0F952591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5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4" w:type="dxa"/>
          </w:tcPr>
          <w:p w14:paraId="5904B4D4" w14:textId="6F63CE23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1</w:t>
            </w:r>
          </w:p>
        </w:tc>
      </w:tr>
      <w:tr w:rsidR="004361D8" w:rsidRPr="00366C71" w14:paraId="4D49404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377DCB7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907-16,079</w:t>
            </w:r>
          </w:p>
        </w:tc>
        <w:tc>
          <w:tcPr>
            <w:tcW w:w="1703" w:type="dxa"/>
          </w:tcPr>
          <w:p w14:paraId="685B2162" w14:textId="1A2AC083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5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3" w:type="dxa"/>
          </w:tcPr>
          <w:p w14:paraId="0B1CA2B1" w14:textId="67AC22F4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7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57</w:t>
            </w:r>
          </w:p>
        </w:tc>
        <w:tc>
          <w:tcPr>
            <w:tcW w:w="1703" w:type="dxa"/>
          </w:tcPr>
          <w:p w14:paraId="649A1DF7" w14:textId="0528BA4B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5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65</w:t>
            </w:r>
          </w:p>
        </w:tc>
        <w:tc>
          <w:tcPr>
            <w:tcW w:w="1704" w:type="dxa"/>
          </w:tcPr>
          <w:p w14:paraId="077C7961" w14:textId="7BDC1419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31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6</w:t>
            </w:r>
          </w:p>
        </w:tc>
      </w:tr>
      <w:tr w:rsidR="004361D8" w:rsidRPr="00366C71" w14:paraId="1E2A311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E32B211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,989-14,366</w:t>
            </w:r>
          </w:p>
        </w:tc>
        <w:tc>
          <w:tcPr>
            <w:tcW w:w="1703" w:type="dxa"/>
          </w:tcPr>
          <w:p w14:paraId="49E5EF59" w14:textId="7528265F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6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3</w:t>
            </w:r>
          </w:p>
        </w:tc>
        <w:tc>
          <w:tcPr>
            <w:tcW w:w="1703" w:type="dxa"/>
          </w:tcPr>
          <w:p w14:paraId="151BF384" w14:textId="51C5E5D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7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1703" w:type="dxa"/>
          </w:tcPr>
          <w:p w14:paraId="6C59BBAF" w14:textId="65B27A4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8</w:t>
            </w:r>
          </w:p>
        </w:tc>
        <w:tc>
          <w:tcPr>
            <w:tcW w:w="1704" w:type="dxa"/>
          </w:tcPr>
          <w:p w14:paraId="49821346" w14:textId="12EBBB22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3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31</w:t>
            </w:r>
          </w:p>
        </w:tc>
      </w:tr>
      <w:tr w:rsidR="004361D8" w:rsidRPr="00366C71" w14:paraId="282011C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3A9C580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059-16,071</w:t>
            </w:r>
          </w:p>
        </w:tc>
        <w:tc>
          <w:tcPr>
            <w:tcW w:w="1703" w:type="dxa"/>
          </w:tcPr>
          <w:p w14:paraId="330A954B" w14:textId="205500FA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8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3" w:type="dxa"/>
          </w:tcPr>
          <w:p w14:paraId="380E3743" w14:textId="300E9ACF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75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62</w:t>
            </w:r>
          </w:p>
        </w:tc>
        <w:tc>
          <w:tcPr>
            <w:tcW w:w="1703" w:type="dxa"/>
          </w:tcPr>
          <w:p w14:paraId="146AD717" w14:textId="0DB801D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3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0</w:t>
            </w:r>
          </w:p>
        </w:tc>
        <w:tc>
          <w:tcPr>
            <w:tcW w:w="1704" w:type="dxa"/>
          </w:tcPr>
          <w:p w14:paraId="61CA4759" w14:textId="015CA0F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38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98</w:t>
            </w:r>
          </w:p>
        </w:tc>
      </w:tr>
      <w:tr w:rsidR="004361D8" w:rsidRPr="00366C71" w14:paraId="56A94E6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157B199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068-16,074</w:t>
            </w:r>
          </w:p>
        </w:tc>
        <w:tc>
          <w:tcPr>
            <w:tcW w:w="1703" w:type="dxa"/>
          </w:tcPr>
          <w:p w14:paraId="4C452967" w14:textId="78133109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8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1703" w:type="dxa"/>
          </w:tcPr>
          <w:p w14:paraId="145220C6" w14:textId="3B55B1C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8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2DC002EE" w14:textId="08E7449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4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1704" w:type="dxa"/>
          </w:tcPr>
          <w:p w14:paraId="3A3D2460" w14:textId="53B78FD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4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45</w:t>
            </w:r>
          </w:p>
        </w:tc>
      </w:tr>
      <w:tr w:rsidR="004361D8" w:rsidRPr="00366C71" w14:paraId="0F806C5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31322A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333-16,075</w:t>
            </w:r>
          </w:p>
        </w:tc>
        <w:tc>
          <w:tcPr>
            <w:tcW w:w="1703" w:type="dxa"/>
          </w:tcPr>
          <w:p w14:paraId="525E34F2" w14:textId="134D2BA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42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52</w:t>
            </w:r>
          </w:p>
        </w:tc>
        <w:tc>
          <w:tcPr>
            <w:tcW w:w="1703" w:type="dxa"/>
          </w:tcPr>
          <w:p w14:paraId="032210E5" w14:textId="6192943B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0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1703" w:type="dxa"/>
          </w:tcPr>
          <w:p w14:paraId="4CEEC0A9" w14:textId="4442614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51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6</w:t>
            </w:r>
          </w:p>
        </w:tc>
        <w:tc>
          <w:tcPr>
            <w:tcW w:w="1704" w:type="dxa"/>
          </w:tcPr>
          <w:p w14:paraId="7E61F852" w14:textId="3C38F3F7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5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4361D8" w:rsidRPr="00366C71" w14:paraId="7186D24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CC8CD2C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333-16,078</w:t>
            </w:r>
          </w:p>
        </w:tc>
        <w:tc>
          <w:tcPr>
            <w:tcW w:w="1703" w:type="dxa"/>
          </w:tcPr>
          <w:p w14:paraId="4E73F816" w14:textId="31FC4013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7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07</w:t>
            </w:r>
          </w:p>
        </w:tc>
        <w:tc>
          <w:tcPr>
            <w:tcW w:w="1703" w:type="dxa"/>
          </w:tcPr>
          <w:p w14:paraId="52013B6F" w14:textId="4F4D9351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15-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76</w:t>
            </w:r>
          </w:p>
        </w:tc>
        <w:tc>
          <w:tcPr>
            <w:tcW w:w="1703" w:type="dxa"/>
          </w:tcPr>
          <w:p w14:paraId="1451EA31" w14:textId="66197FFD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6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1</w:t>
            </w:r>
          </w:p>
        </w:tc>
        <w:tc>
          <w:tcPr>
            <w:tcW w:w="1704" w:type="dxa"/>
          </w:tcPr>
          <w:p w14:paraId="25921D9D" w14:textId="02237E1F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6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</w:tr>
      <w:tr w:rsidR="004361D8" w:rsidRPr="00366C71" w14:paraId="757E45D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C3D90C8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334-16,073</w:t>
            </w:r>
          </w:p>
        </w:tc>
        <w:tc>
          <w:tcPr>
            <w:tcW w:w="1703" w:type="dxa"/>
          </w:tcPr>
          <w:p w14:paraId="40E84244" w14:textId="3532F1C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9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2942FCFA" w14:textId="6E197C3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1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1703" w:type="dxa"/>
          </w:tcPr>
          <w:p w14:paraId="09EFC73C" w14:textId="480B6F1B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4</w:t>
            </w:r>
          </w:p>
        </w:tc>
        <w:tc>
          <w:tcPr>
            <w:tcW w:w="1704" w:type="dxa"/>
          </w:tcPr>
          <w:p w14:paraId="4EBAF60E" w14:textId="69E82D9F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6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0</w:t>
            </w:r>
          </w:p>
        </w:tc>
      </w:tr>
      <w:tr w:rsidR="004361D8" w:rsidRPr="00366C71" w14:paraId="134D17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849F8EA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540-16,047</w:t>
            </w:r>
          </w:p>
        </w:tc>
        <w:tc>
          <w:tcPr>
            <w:tcW w:w="1703" w:type="dxa"/>
          </w:tcPr>
          <w:p w14:paraId="18DED84A" w14:textId="7E71D65F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6</w:t>
            </w:r>
          </w:p>
        </w:tc>
        <w:tc>
          <w:tcPr>
            <w:tcW w:w="1703" w:type="dxa"/>
          </w:tcPr>
          <w:p w14:paraId="381C59F6" w14:textId="62C02CFD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2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1703" w:type="dxa"/>
          </w:tcPr>
          <w:p w14:paraId="32B40C5B" w14:textId="447C1241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404ADEAB" w14:textId="10EA829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67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3</w:t>
            </w:r>
          </w:p>
        </w:tc>
      </w:tr>
      <w:tr w:rsidR="004361D8" w:rsidRPr="00366C71" w14:paraId="15B9F5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F82810B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781-16,071</w:t>
            </w:r>
          </w:p>
        </w:tc>
        <w:tc>
          <w:tcPr>
            <w:tcW w:w="1703" w:type="dxa"/>
          </w:tcPr>
          <w:p w14:paraId="1C9D47B5" w14:textId="703A0979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3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3" w:type="dxa"/>
          </w:tcPr>
          <w:p w14:paraId="58D4B3E2" w14:textId="485B07B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238-14,103</w:t>
            </w:r>
          </w:p>
        </w:tc>
        <w:tc>
          <w:tcPr>
            <w:tcW w:w="1703" w:type="dxa"/>
          </w:tcPr>
          <w:p w14:paraId="7305C9BA" w14:textId="18ADB99C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3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1704" w:type="dxa"/>
          </w:tcPr>
          <w:p w14:paraId="4018E29A" w14:textId="3615697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6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</w:tr>
      <w:tr w:rsidR="004361D8" w:rsidRPr="00366C71" w14:paraId="58F6F53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A0C1B40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,818-16,078</w:t>
            </w:r>
          </w:p>
        </w:tc>
        <w:tc>
          <w:tcPr>
            <w:tcW w:w="1703" w:type="dxa"/>
          </w:tcPr>
          <w:p w14:paraId="5D7E215E" w14:textId="7D8A56A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4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0</w:t>
            </w:r>
          </w:p>
        </w:tc>
        <w:tc>
          <w:tcPr>
            <w:tcW w:w="1703" w:type="dxa"/>
          </w:tcPr>
          <w:p w14:paraId="4AD2F90D" w14:textId="1BCB8187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1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11</w:t>
            </w:r>
          </w:p>
        </w:tc>
        <w:tc>
          <w:tcPr>
            <w:tcW w:w="1703" w:type="dxa"/>
          </w:tcPr>
          <w:p w14:paraId="1AA942C3" w14:textId="7CD03513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51</w:t>
            </w:r>
          </w:p>
        </w:tc>
        <w:tc>
          <w:tcPr>
            <w:tcW w:w="1704" w:type="dxa"/>
          </w:tcPr>
          <w:p w14:paraId="6A7300EA" w14:textId="131B371E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7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</w:tr>
      <w:tr w:rsidR="004361D8" w:rsidRPr="00366C71" w14:paraId="42AFBC9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52906A9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167-14,154</w:t>
            </w:r>
          </w:p>
        </w:tc>
        <w:tc>
          <w:tcPr>
            <w:tcW w:w="1703" w:type="dxa"/>
          </w:tcPr>
          <w:p w14:paraId="61F13B2A" w14:textId="3F2BFE1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</w:tc>
        <w:tc>
          <w:tcPr>
            <w:tcW w:w="1703" w:type="dxa"/>
          </w:tcPr>
          <w:p w14:paraId="7E7795D1" w14:textId="2D6A113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0-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  <w:tc>
          <w:tcPr>
            <w:tcW w:w="1703" w:type="dxa"/>
          </w:tcPr>
          <w:p w14:paraId="4CBB71C7" w14:textId="0AEB57D6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6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4" w:type="dxa"/>
          </w:tcPr>
          <w:p w14:paraId="4E08CD10" w14:textId="22B91FC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7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4361D8" w:rsidRPr="00366C71" w14:paraId="79AB292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AE4097C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173-14,161</w:t>
            </w:r>
          </w:p>
        </w:tc>
        <w:tc>
          <w:tcPr>
            <w:tcW w:w="1703" w:type="dxa"/>
          </w:tcPr>
          <w:p w14:paraId="494CBF33" w14:textId="15BFB111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7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204FE9C3" w14:textId="2D5B04F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89</w:t>
            </w:r>
          </w:p>
        </w:tc>
        <w:tc>
          <w:tcPr>
            <w:tcW w:w="1703" w:type="dxa"/>
          </w:tcPr>
          <w:p w14:paraId="34C79656" w14:textId="5ADB330A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57-16071</w:t>
            </w:r>
          </w:p>
        </w:tc>
        <w:tc>
          <w:tcPr>
            <w:tcW w:w="1704" w:type="dxa"/>
          </w:tcPr>
          <w:p w14:paraId="67DF396E" w14:textId="4DDE0641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7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</w:tr>
      <w:tr w:rsidR="004361D8" w:rsidRPr="00366C71" w14:paraId="3D437C3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65657C5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12-16,071</w:t>
            </w:r>
          </w:p>
        </w:tc>
        <w:tc>
          <w:tcPr>
            <w:tcW w:w="1703" w:type="dxa"/>
          </w:tcPr>
          <w:p w14:paraId="2971E6A0" w14:textId="75F8A48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4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11A95B99" w14:textId="3F809004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0</w:t>
            </w:r>
          </w:p>
        </w:tc>
        <w:tc>
          <w:tcPr>
            <w:tcW w:w="1703" w:type="dxa"/>
          </w:tcPr>
          <w:p w14:paraId="292BBD66" w14:textId="4B471CD2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47</w:t>
            </w:r>
          </w:p>
        </w:tc>
        <w:tc>
          <w:tcPr>
            <w:tcW w:w="1704" w:type="dxa"/>
          </w:tcPr>
          <w:p w14:paraId="0E0DAA1B" w14:textId="5546FBC2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74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57</w:t>
            </w:r>
          </w:p>
        </w:tc>
      </w:tr>
      <w:tr w:rsidR="004361D8" w:rsidRPr="00366C71" w14:paraId="25DFEDE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10027FC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33-3,237</w:t>
            </w:r>
          </w:p>
        </w:tc>
        <w:tc>
          <w:tcPr>
            <w:tcW w:w="1703" w:type="dxa"/>
          </w:tcPr>
          <w:p w14:paraId="5E0AD3A0" w14:textId="5ECDAB15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7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1703" w:type="dxa"/>
          </w:tcPr>
          <w:p w14:paraId="60657C3C" w14:textId="21400919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305C0534" w14:textId="0EA474F9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9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55407BF3" w14:textId="5617A50F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30</w:t>
            </w:r>
          </w:p>
        </w:tc>
      </w:tr>
      <w:tr w:rsidR="004361D8" w:rsidRPr="00366C71" w14:paraId="63267B3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AB560A0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55-16,070</w:t>
            </w:r>
          </w:p>
        </w:tc>
        <w:tc>
          <w:tcPr>
            <w:tcW w:w="1703" w:type="dxa"/>
          </w:tcPr>
          <w:p w14:paraId="3B48A115" w14:textId="13293A32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7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11</w:t>
            </w:r>
          </w:p>
        </w:tc>
        <w:tc>
          <w:tcPr>
            <w:tcW w:w="1703" w:type="dxa"/>
          </w:tcPr>
          <w:p w14:paraId="6C587CFD" w14:textId="7B246CE9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2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4</w:t>
            </w:r>
          </w:p>
        </w:tc>
        <w:tc>
          <w:tcPr>
            <w:tcW w:w="1703" w:type="dxa"/>
          </w:tcPr>
          <w:p w14:paraId="19BFF85D" w14:textId="5C6BB1B0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9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4" w:type="dxa"/>
          </w:tcPr>
          <w:p w14:paraId="74A7C466" w14:textId="56DC3CD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9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18</w:t>
            </w:r>
          </w:p>
        </w:tc>
      </w:tr>
      <w:tr w:rsidR="004361D8" w:rsidRPr="00366C71" w14:paraId="50749F8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6528224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56-16,072</w:t>
            </w:r>
          </w:p>
        </w:tc>
        <w:tc>
          <w:tcPr>
            <w:tcW w:w="1703" w:type="dxa"/>
          </w:tcPr>
          <w:p w14:paraId="365774A6" w14:textId="2FAA436B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1703" w:type="dxa"/>
          </w:tcPr>
          <w:p w14:paraId="5422C86A" w14:textId="3D5BBEF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3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4</w:t>
            </w:r>
          </w:p>
        </w:tc>
        <w:tc>
          <w:tcPr>
            <w:tcW w:w="1703" w:type="dxa"/>
          </w:tcPr>
          <w:p w14:paraId="556F689E" w14:textId="702EC304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1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3</w:t>
            </w:r>
          </w:p>
        </w:tc>
        <w:tc>
          <w:tcPr>
            <w:tcW w:w="1704" w:type="dxa"/>
          </w:tcPr>
          <w:p w14:paraId="2E0D54A2" w14:textId="4382748A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9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3</w:t>
            </w:r>
          </w:p>
        </w:tc>
      </w:tr>
      <w:tr w:rsidR="004361D8" w:rsidRPr="00366C71" w14:paraId="3C6422F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51894E6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63-15,123</w:t>
            </w:r>
          </w:p>
        </w:tc>
        <w:tc>
          <w:tcPr>
            <w:tcW w:w="1703" w:type="dxa"/>
          </w:tcPr>
          <w:p w14:paraId="3B14FE64" w14:textId="31E91CA4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2F701D11" w14:textId="0818065E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4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4</w:t>
            </w:r>
          </w:p>
        </w:tc>
        <w:tc>
          <w:tcPr>
            <w:tcW w:w="1703" w:type="dxa"/>
          </w:tcPr>
          <w:p w14:paraId="7B17EDBD" w14:textId="0B720F1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15-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46</w:t>
            </w:r>
          </w:p>
        </w:tc>
        <w:tc>
          <w:tcPr>
            <w:tcW w:w="1704" w:type="dxa"/>
          </w:tcPr>
          <w:p w14:paraId="60086052" w14:textId="4CEB8798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9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05</w:t>
            </w:r>
          </w:p>
        </w:tc>
      </w:tr>
      <w:tr w:rsidR="004361D8" w:rsidRPr="00366C71" w14:paraId="7D3822C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89D931A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63-16,070</w:t>
            </w:r>
          </w:p>
        </w:tc>
        <w:tc>
          <w:tcPr>
            <w:tcW w:w="1703" w:type="dxa"/>
          </w:tcPr>
          <w:p w14:paraId="00212996" w14:textId="56FC7EF7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83</w:t>
            </w:r>
          </w:p>
        </w:tc>
        <w:tc>
          <w:tcPr>
            <w:tcW w:w="1703" w:type="dxa"/>
          </w:tcPr>
          <w:p w14:paraId="13450A81" w14:textId="011FCE5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41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05</w:t>
            </w:r>
          </w:p>
        </w:tc>
        <w:tc>
          <w:tcPr>
            <w:tcW w:w="1703" w:type="dxa"/>
          </w:tcPr>
          <w:p w14:paraId="5AB0B461" w14:textId="3FB1BE46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1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4" w:type="dxa"/>
          </w:tcPr>
          <w:p w14:paraId="4804DA51" w14:textId="438F7553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00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90</w:t>
            </w:r>
          </w:p>
        </w:tc>
      </w:tr>
      <w:tr w:rsidR="004361D8" w:rsidRPr="00366C71" w14:paraId="0A6EB3BE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D9A0AF8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63-16,071</w:t>
            </w:r>
          </w:p>
        </w:tc>
        <w:tc>
          <w:tcPr>
            <w:tcW w:w="1703" w:type="dxa"/>
          </w:tcPr>
          <w:p w14:paraId="49A3C999" w14:textId="2F9FBD32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3</w:t>
            </w:r>
          </w:p>
        </w:tc>
        <w:tc>
          <w:tcPr>
            <w:tcW w:w="1703" w:type="dxa"/>
          </w:tcPr>
          <w:p w14:paraId="2B79D603" w14:textId="6F76480C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0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96</w:t>
            </w:r>
          </w:p>
        </w:tc>
        <w:tc>
          <w:tcPr>
            <w:tcW w:w="1703" w:type="dxa"/>
          </w:tcPr>
          <w:p w14:paraId="7C140C59" w14:textId="66C8D7D1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22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704" w:type="dxa"/>
          </w:tcPr>
          <w:p w14:paraId="282ABBAD" w14:textId="75840C34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0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</w:tr>
      <w:tr w:rsidR="004361D8" w:rsidRPr="00366C71" w14:paraId="4896426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3F235F9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63-16,072</w:t>
            </w:r>
          </w:p>
        </w:tc>
        <w:tc>
          <w:tcPr>
            <w:tcW w:w="1703" w:type="dxa"/>
          </w:tcPr>
          <w:p w14:paraId="0E0D62E8" w14:textId="1E29FD7C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329822C4" w14:textId="2E69E5BD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1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82</w:t>
            </w:r>
          </w:p>
        </w:tc>
        <w:tc>
          <w:tcPr>
            <w:tcW w:w="1703" w:type="dxa"/>
          </w:tcPr>
          <w:p w14:paraId="117A93CB" w14:textId="6C3A3C6A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2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50</w:t>
            </w:r>
          </w:p>
        </w:tc>
        <w:tc>
          <w:tcPr>
            <w:tcW w:w="1704" w:type="dxa"/>
          </w:tcPr>
          <w:p w14:paraId="26849D60" w14:textId="3A75360E" w:rsidR="004361D8" w:rsidRPr="00366C71" w:rsidRDefault="004361D8" w:rsidP="003162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0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</w:tr>
      <w:tr w:rsidR="004361D8" w:rsidRPr="00366C71" w14:paraId="3FA6807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77ED4D8" w14:textId="77777777" w:rsidR="004361D8" w:rsidRPr="00366C71" w:rsidRDefault="004361D8" w:rsidP="00316296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,263-16,073</w:t>
            </w:r>
          </w:p>
        </w:tc>
        <w:tc>
          <w:tcPr>
            <w:tcW w:w="1703" w:type="dxa"/>
          </w:tcPr>
          <w:p w14:paraId="67B8315E" w14:textId="4BEE3B1D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0</w:t>
            </w:r>
          </w:p>
        </w:tc>
        <w:tc>
          <w:tcPr>
            <w:tcW w:w="1703" w:type="dxa"/>
          </w:tcPr>
          <w:p w14:paraId="204AC741" w14:textId="2F9F3D35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2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08</w:t>
            </w:r>
          </w:p>
        </w:tc>
        <w:tc>
          <w:tcPr>
            <w:tcW w:w="1703" w:type="dxa"/>
          </w:tcPr>
          <w:p w14:paraId="6FCAD5DD" w14:textId="112CACB1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2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  <w:tc>
          <w:tcPr>
            <w:tcW w:w="1704" w:type="dxa"/>
          </w:tcPr>
          <w:p w14:paraId="537B638A" w14:textId="3DA79A24" w:rsidR="004361D8" w:rsidRPr="00366C71" w:rsidRDefault="004361D8" w:rsidP="003162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0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</w:tc>
      </w:tr>
    </w:tbl>
    <w:p w14:paraId="2C42E16A" w14:textId="77777777" w:rsidR="00774678" w:rsidRDefault="00774678"/>
    <w:p w14:paraId="6E36B342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366C71" w:rsidRPr="00366C71" w14:paraId="7BAB512A" w14:textId="77777777" w:rsidTr="004B5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5"/>
          </w:tcPr>
          <w:p w14:paraId="64070081" w14:textId="04FB2985" w:rsidR="00366C71" w:rsidRPr="00366C71" w:rsidRDefault="00366C71" w:rsidP="004B5A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Breakpoint positions (5’-3’)</w:t>
            </w:r>
            <w:r w:rsidR="003F4392">
              <w:rPr>
                <w:rFonts w:ascii="Times New Roman" w:hAnsi="Times New Roman" w:cs="Times New Roman"/>
                <w:sz w:val="22"/>
                <w:szCs w:val="22"/>
              </w:rPr>
              <w:t xml:space="preserve"> (cont.)</w:t>
            </w:r>
          </w:p>
        </w:tc>
      </w:tr>
      <w:tr w:rsidR="00366C71" w:rsidRPr="00366C71" w14:paraId="42D81DD1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655C592" w14:textId="2014A1B4" w:rsidR="00366C71" w:rsidRPr="004361D8" w:rsidRDefault="004361D8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4361D8">
              <w:rPr>
                <w:rFonts w:ascii="Times New Roman" w:hAnsi="Times New Roman" w:cs="Times New Roman"/>
                <w:b w:val="0"/>
                <w:sz w:val="22"/>
                <w:szCs w:val="22"/>
              </w:rPr>
              <w:t>7,402-15,128</w:t>
            </w:r>
          </w:p>
        </w:tc>
        <w:tc>
          <w:tcPr>
            <w:tcW w:w="1703" w:type="dxa"/>
          </w:tcPr>
          <w:p w14:paraId="5389620E" w14:textId="6D816972" w:rsidR="00366C71" w:rsidRPr="004361D8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494-12,759*</w:t>
            </w:r>
          </w:p>
        </w:tc>
        <w:tc>
          <w:tcPr>
            <w:tcW w:w="1703" w:type="dxa"/>
          </w:tcPr>
          <w:p w14:paraId="5883A234" w14:textId="4AD0FFE8" w:rsidR="00366C71" w:rsidRPr="00366C71" w:rsidRDefault="004361D8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5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4CF28D0A" w14:textId="35477C8F" w:rsidR="00366C71" w:rsidRPr="00366C71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704" w:type="dxa"/>
          </w:tcPr>
          <w:p w14:paraId="1019A4E8" w14:textId="0865867E" w:rsidR="00366C71" w:rsidRPr="00366C71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1A5072" w:rsidRPr="00366C71" w14:paraId="556553D2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7FCA3FA" w14:textId="704DBDDD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2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72</w:t>
            </w:r>
          </w:p>
        </w:tc>
        <w:tc>
          <w:tcPr>
            <w:tcW w:w="1703" w:type="dxa"/>
          </w:tcPr>
          <w:p w14:paraId="322BB1D8" w14:textId="72390EFC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4361D8">
              <w:rPr>
                <w:rFonts w:ascii="Times New Roman" w:hAnsi="Times New Roman" w:cs="Times New Roman"/>
                <w:sz w:val="22"/>
                <w:szCs w:val="22"/>
              </w:rPr>
              <w:t>7,494-16,073</w:t>
            </w:r>
          </w:p>
        </w:tc>
        <w:tc>
          <w:tcPr>
            <w:tcW w:w="1703" w:type="dxa"/>
          </w:tcPr>
          <w:p w14:paraId="51528768" w14:textId="7E31F10B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7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2</w:t>
            </w:r>
          </w:p>
        </w:tc>
        <w:tc>
          <w:tcPr>
            <w:tcW w:w="1703" w:type="dxa"/>
          </w:tcPr>
          <w:p w14:paraId="662175BF" w14:textId="3B66F929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76</w:t>
            </w:r>
          </w:p>
        </w:tc>
        <w:tc>
          <w:tcPr>
            <w:tcW w:w="1704" w:type="dxa"/>
          </w:tcPr>
          <w:p w14:paraId="2CAF1FD7" w14:textId="1A8CDBB1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</w:tr>
      <w:tr w:rsidR="001A5072" w:rsidRPr="00366C71" w14:paraId="1B3FB191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B4D7B87" w14:textId="646320B5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2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68</w:t>
            </w:r>
          </w:p>
        </w:tc>
        <w:tc>
          <w:tcPr>
            <w:tcW w:w="1703" w:type="dxa"/>
          </w:tcPr>
          <w:p w14:paraId="5688B485" w14:textId="1200CF1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9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  <w:tc>
          <w:tcPr>
            <w:tcW w:w="1703" w:type="dxa"/>
          </w:tcPr>
          <w:p w14:paraId="55824149" w14:textId="5F9298D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7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010F67BD" w14:textId="30B46487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470B6572" w14:textId="077A7CB5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37</w:t>
            </w:r>
          </w:p>
        </w:tc>
      </w:tr>
      <w:tr w:rsidR="001A5072" w:rsidRPr="00366C71" w14:paraId="6D272F29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58BBCDF" w14:textId="4DB06D3A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2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0CD9B5DE" w14:textId="7919E535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0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  <w:tc>
          <w:tcPr>
            <w:tcW w:w="1703" w:type="dxa"/>
          </w:tcPr>
          <w:p w14:paraId="1722CD0F" w14:textId="3E0FDE7A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7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4</w:t>
            </w:r>
          </w:p>
        </w:tc>
        <w:tc>
          <w:tcPr>
            <w:tcW w:w="1703" w:type="dxa"/>
          </w:tcPr>
          <w:p w14:paraId="2D216FE6" w14:textId="620CAC89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1704" w:type="dxa"/>
          </w:tcPr>
          <w:p w14:paraId="76CE8DEA" w14:textId="3462976A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1A5072" w:rsidRPr="00366C71" w14:paraId="3ABA60B9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3491A21" w14:textId="3915A0F4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2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767C1C8E" w14:textId="1D97C0C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0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39</w:t>
            </w:r>
          </w:p>
        </w:tc>
        <w:tc>
          <w:tcPr>
            <w:tcW w:w="1703" w:type="dxa"/>
          </w:tcPr>
          <w:p w14:paraId="1260791C" w14:textId="2490A3AF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7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1A12F506" w14:textId="1A4B054A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644EB674" w14:textId="4B30DBB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</w:tr>
      <w:tr w:rsidR="001A5072" w:rsidRPr="00366C71" w14:paraId="59D44FA8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B1D7838" w14:textId="796273F1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2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5499BC1B" w14:textId="7182522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1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96</w:t>
            </w:r>
          </w:p>
        </w:tc>
        <w:tc>
          <w:tcPr>
            <w:tcW w:w="1703" w:type="dxa"/>
          </w:tcPr>
          <w:p w14:paraId="28D247C1" w14:textId="5EFC5935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2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81</w:t>
            </w:r>
          </w:p>
        </w:tc>
        <w:tc>
          <w:tcPr>
            <w:tcW w:w="1703" w:type="dxa"/>
          </w:tcPr>
          <w:p w14:paraId="261778D4" w14:textId="3DD1646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80</w:t>
            </w:r>
          </w:p>
        </w:tc>
        <w:tc>
          <w:tcPr>
            <w:tcW w:w="1704" w:type="dxa"/>
          </w:tcPr>
          <w:p w14:paraId="6D831BF4" w14:textId="584AD1F0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4-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3</w:t>
            </w:r>
          </w:p>
        </w:tc>
      </w:tr>
      <w:tr w:rsidR="001A5072" w:rsidRPr="00366C71" w14:paraId="598C05F5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100CF26" w14:textId="0E326C81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2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6</w:t>
            </w:r>
          </w:p>
        </w:tc>
        <w:tc>
          <w:tcPr>
            <w:tcW w:w="1703" w:type="dxa"/>
          </w:tcPr>
          <w:p w14:paraId="5717CCF4" w14:textId="3F0E3D36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2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95</w:t>
            </w:r>
          </w:p>
        </w:tc>
        <w:tc>
          <w:tcPr>
            <w:tcW w:w="1703" w:type="dxa"/>
          </w:tcPr>
          <w:p w14:paraId="471E98E9" w14:textId="54DB593F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4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1</w:t>
            </w:r>
          </w:p>
        </w:tc>
        <w:tc>
          <w:tcPr>
            <w:tcW w:w="1703" w:type="dxa"/>
          </w:tcPr>
          <w:p w14:paraId="7BDD0E8A" w14:textId="64EFED51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  <w:tc>
          <w:tcPr>
            <w:tcW w:w="1704" w:type="dxa"/>
          </w:tcPr>
          <w:p w14:paraId="6A83B38D" w14:textId="3922C0F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4-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4</w:t>
            </w:r>
          </w:p>
        </w:tc>
      </w:tr>
      <w:tr w:rsidR="001A5072" w:rsidRPr="00366C71" w14:paraId="01FF940C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BCD6AC2" w14:textId="2BF75B7E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3-12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92</w:t>
            </w:r>
          </w:p>
        </w:tc>
        <w:tc>
          <w:tcPr>
            <w:tcW w:w="1703" w:type="dxa"/>
          </w:tcPr>
          <w:p w14:paraId="42857DC0" w14:textId="13414880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2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5</w:t>
            </w:r>
          </w:p>
        </w:tc>
        <w:tc>
          <w:tcPr>
            <w:tcW w:w="1703" w:type="dxa"/>
          </w:tcPr>
          <w:p w14:paraId="16361089" w14:textId="3A22A91F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7</w:t>
            </w:r>
          </w:p>
        </w:tc>
        <w:tc>
          <w:tcPr>
            <w:tcW w:w="1703" w:type="dxa"/>
          </w:tcPr>
          <w:p w14:paraId="33250CD2" w14:textId="617CD90F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4" w:type="dxa"/>
          </w:tcPr>
          <w:p w14:paraId="2F699ED8" w14:textId="3FD33ECE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4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82</w:t>
            </w:r>
          </w:p>
        </w:tc>
      </w:tr>
      <w:tr w:rsidR="001A5072" w:rsidRPr="00366C71" w14:paraId="57E0E6FE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4DF4017" w14:textId="31407853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3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5</w:t>
            </w:r>
          </w:p>
        </w:tc>
        <w:tc>
          <w:tcPr>
            <w:tcW w:w="1703" w:type="dxa"/>
          </w:tcPr>
          <w:p w14:paraId="43AA80E2" w14:textId="3C8A8B7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2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74</w:t>
            </w:r>
          </w:p>
        </w:tc>
        <w:tc>
          <w:tcPr>
            <w:tcW w:w="1703" w:type="dxa"/>
          </w:tcPr>
          <w:p w14:paraId="7F1F365D" w14:textId="5AD19BA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6B758CF0" w14:textId="4D6E089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3-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23</w:t>
            </w:r>
          </w:p>
        </w:tc>
        <w:tc>
          <w:tcPr>
            <w:tcW w:w="1704" w:type="dxa"/>
          </w:tcPr>
          <w:p w14:paraId="17ACB678" w14:textId="4CEB8E25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1A5072" w:rsidRPr="00366C71" w14:paraId="23CB6FF3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A0A9076" w14:textId="7E101A3B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3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8</w:t>
            </w:r>
          </w:p>
        </w:tc>
        <w:tc>
          <w:tcPr>
            <w:tcW w:w="1703" w:type="dxa"/>
          </w:tcPr>
          <w:p w14:paraId="3254F82D" w14:textId="1F1022D0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703" w:type="dxa"/>
          </w:tcPr>
          <w:p w14:paraId="00C1B31D" w14:textId="6561E62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95</w:t>
            </w:r>
          </w:p>
        </w:tc>
        <w:tc>
          <w:tcPr>
            <w:tcW w:w="1703" w:type="dxa"/>
          </w:tcPr>
          <w:p w14:paraId="22010E11" w14:textId="1C21F585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4" w:type="dxa"/>
          </w:tcPr>
          <w:p w14:paraId="1D85744D" w14:textId="6CDFD00E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6</w:t>
            </w:r>
          </w:p>
        </w:tc>
      </w:tr>
      <w:tr w:rsidR="001A5072" w:rsidRPr="00366C71" w14:paraId="78716276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E92816D" w14:textId="71D7FAED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4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80</w:t>
            </w:r>
          </w:p>
        </w:tc>
        <w:tc>
          <w:tcPr>
            <w:tcW w:w="1703" w:type="dxa"/>
          </w:tcPr>
          <w:p w14:paraId="657C0102" w14:textId="2AAE85D8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3</w:t>
            </w:r>
          </w:p>
        </w:tc>
        <w:tc>
          <w:tcPr>
            <w:tcW w:w="1703" w:type="dxa"/>
          </w:tcPr>
          <w:p w14:paraId="613F9A1E" w14:textId="3422C50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44</w:t>
            </w:r>
          </w:p>
        </w:tc>
        <w:tc>
          <w:tcPr>
            <w:tcW w:w="1703" w:type="dxa"/>
          </w:tcPr>
          <w:p w14:paraId="60085C6B" w14:textId="419E559C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31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61</w:t>
            </w:r>
          </w:p>
        </w:tc>
        <w:tc>
          <w:tcPr>
            <w:tcW w:w="1704" w:type="dxa"/>
          </w:tcPr>
          <w:p w14:paraId="3BCE67D0" w14:textId="14273DF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95</w:t>
            </w:r>
          </w:p>
        </w:tc>
      </w:tr>
      <w:tr w:rsidR="001A5072" w:rsidRPr="00366C71" w14:paraId="26AA1594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0DB4925" w14:textId="07CF63D4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6-14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560</w:t>
            </w:r>
          </w:p>
        </w:tc>
        <w:tc>
          <w:tcPr>
            <w:tcW w:w="1703" w:type="dxa"/>
          </w:tcPr>
          <w:p w14:paraId="6791E914" w14:textId="4732CBB1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4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75</w:t>
            </w:r>
          </w:p>
        </w:tc>
        <w:tc>
          <w:tcPr>
            <w:tcW w:w="1703" w:type="dxa"/>
          </w:tcPr>
          <w:p w14:paraId="63A79FE5" w14:textId="372C3320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8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8</w:t>
            </w:r>
          </w:p>
        </w:tc>
        <w:tc>
          <w:tcPr>
            <w:tcW w:w="1703" w:type="dxa"/>
          </w:tcPr>
          <w:p w14:paraId="30AE0928" w14:textId="2A006468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3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04</w:t>
            </w:r>
          </w:p>
        </w:tc>
        <w:tc>
          <w:tcPr>
            <w:tcW w:w="1704" w:type="dxa"/>
          </w:tcPr>
          <w:p w14:paraId="1FA20BC4" w14:textId="45C5904B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4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</w:tr>
      <w:tr w:rsidR="001A5072" w:rsidRPr="00366C71" w14:paraId="78692A44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60A8B28" w14:textId="308714FD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7-12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96</w:t>
            </w:r>
          </w:p>
        </w:tc>
        <w:tc>
          <w:tcPr>
            <w:tcW w:w="1703" w:type="dxa"/>
          </w:tcPr>
          <w:p w14:paraId="3D8966CE" w14:textId="2A07B4C8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5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46</w:t>
            </w:r>
          </w:p>
        </w:tc>
        <w:tc>
          <w:tcPr>
            <w:tcW w:w="1703" w:type="dxa"/>
          </w:tcPr>
          <w:p w14:paraId="5B39CE8B" w14:textId="0C1388E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53B57EF0" w14:textId="095B2760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4" w:type="dxa"/>
          </w:tcPr>
          <w:p w14:paraId="74D3B239" w14:textId="1B54D566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5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</w:tr>
      <w:tr w:rsidR="001A5072" w:rsidRPr="00366C71" w14:paraId="1EF4579F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58772C1" w14:textId="426B246F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7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620</w:t>
            </w:r>
          </w:p>
        </w:tc>
        <w:tc>
          <w:tcPr>
            <w:tcW w:w="1703" w:type="dxa"/>
          </w:tcPr>
          <w:p w14:paraId="684A4049" w14:textId="4D9193ED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1703" w:type="dxa"/>
          </w:tcPr>
          <w:p w14:paraId="03911933" w14:textId="05D5F651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3" w:type="dxa"/>
          </w:tcPr>
          <w:p w14:paraId="7080637C" w14:textId="34980221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4" w:type="dxa"/>
          </w:tcPr>
          <w:p w14:paraId="08758177" w14:textId="1D761D3F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5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95</w:t>
            </w:r>
          </w:p>
        </w:tc>
      </w:tr>
      <w:tr w:rsidR="001A5072" w:rsidRPr="00366C71" w14:paraId="7792622D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ED23ABE" w14:textId="7245FD05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09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688</w:t>
            </w:r>
          </w:p>
        </w:tc>
        <w:tc>
          <w:tcPr>
            <w:tcW w:w="1703" w:type="dxa"/>
          </w:tcPr>
          <w:p w14:paraId="0224458C" w14:textId="3ABC965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24</w:t>
            </w:r>
          </w:p>
        </w:tc>
        <w:tc>
          <w:tcPr>
            <w:tcW w:w="1703" w:type="dxa"/>
          </w:tcPr>
          <w:p w14:paraId="448CBA04" w14:textId="3667ACAE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4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5</w:t>
            </w:r>
          </w:p>
        </w:tc>
        <w:tc>
          <w:tcPr>
            <w:tcW w:w="1703" w:type="dxa"/>
          </w:tcPr>
          <w:p w14:paraId="65C90119" w14:textId="16FDAEA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15</w:t>
            </w:r>
          </w:p>
        </w:tc>
        <w:tc>
          <w:tcPr>
            <w:tcW w:w="1704" w:type="dxa"/>
          </w:tcPr>
          <w:p w14:paraId="6B3BFE29" w14:textId="33617D6F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58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</w:tr>
      <w:tr w:rsidR="001A5072" w:rsidRPr="00366C71" w14:paraId="0CAC0655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5CD5F25" w14:textId="1FFE655D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10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688</w:t>
            </w:r>
          </w:p>
        </w:tc>
        <w:tc>
          <w:tcPr>
            <w:tcW w:w="1703" w:type="dxa"/>
          </w:tcPr>
          <w:p w14:paraId="72C7DF96" w14:textId="7125F0B6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2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6</w:t>
            </w:r>
          </w:p>
        </w:tc>
        <w:tc>
          <w:tcPr>
            <w:tcW w:w="1703" w:type="dxa"/>
          </w:tcPr>
          <w:p w14:paraId="78D972D4" w14:textId="53C5F4C6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81</w:t>
            </w:r>
          </w:p>
        </w:tc>
        <w:tc>
          <w:tcPr>
            <w:tcW w:w="1703" w:type="dxa"/>
          </w:tcPr>
          <w:p w14:paraId="49171A3D" w14:textId="5B4E8DCA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5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27</w:t>
            </w:r>
          </w:p>
        </w:tc>
        <w:tc>
          <w:tcPr>
            <w:tcW w:w="1704" w:type="dxa"/>
          </w:tcPr>
          <w:p w14:paraId="16566D4E" w14:textId="65E911C0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6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11</w:t>
            </w:r>
          </w:p>
        </w:tc>
      </w:tr>
      <w:tr w:rsidR="001A5072" w:rsidRPr="00366C71" w14:paraId="4D630C40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E7B98CF" w14:textId="343B8062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14-14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568</w:t>
            </w:r>
          </w:p>
        </w:tc>
        <w:tc>
          <w:tcPr>
            <w:tcW w:w="1703" w:type="dxa"/>
          </w:tcPr>
          <w:p w14:paraId="26A2244D" w14:textId="57F62920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26-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96</w:t>
            </w:r>
          </w:p>
        </w:tc>
        <w:tc>
          <w:tcPr>
            <w:tcW w:w="1703" w:type="dxa"/>
          </w:tcPr>
          <w:p w14:paraId="3557756A" w14:textId="4374DF03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36</w:t>
            </w:r>
          </w:p>
        </w:tc>
        <w:tc>
          <w:tcPr>
            <w:tcW w:w="1703" w:type="dxa"/>
          </w:tcPr>
          <w:p w14:paraId="77403C5F" w14:textId="45836D53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5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87</w:t>
            </w:r>
          </w:p>
        </w:tc>
        <w:tc>
          <w:tcPr>
            <w:tcW w:w="1704" w:type="dxa"/>
          </w:tcPr>
          <w:p w14:paraId="7658F2AF" w14:textId="6FAEBD40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8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1A5072" w:rsidRPr="00366C71" w14:paraId="42E8D496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BD9C3A5" w14:textId="7A6708D3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14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609</w:t>
            </w:r>
          </w:p>
        </w:tc>
        <w:tc>
          <w:tcPr>
            <w:tcW w:w="1703" w:type="dxa"/>
          </w:tcPr>
          <w:p w14:paraId="1C338D53" w14:textId="7698BA79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2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3</w:t>
            </w:r>
          </w:p>
        </w:tc>
        <w:tc>
          <w:tcPr>
            <w:tcW w:w="1703" w:type="dxa"/>
          </w:tcPr>
          <w:p w14:paraId="00C170B7" w14:textId="0709C24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2</w:t>
            </w:r>
          </w:p>
        </w:tc>
        <w:tc>
          <w:tcPr>
            <w:tcW w:w="1703" w:type="dxa"/>
          </w:tcPr>
          <w:p w14:paraId="180DBB81" w14:textId="204719F3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6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74</w:t>
            </w:r>
          </w:p>
        </w:tc>
        <w:tc>
          <w:tcPr>
            <w:tcW w:w="1704" w:type="dxa"/>
          </w:tcPr>
          <w:p w14:paraId="61DEFEFB" w14:textId="01D18FF5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9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1A5072" w:rsidRPr="00366C71" w14:paraId="5E579D3B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9306823" w14:textId="3B262E04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28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15</w:t>
            </w:r>
          </w:p>
        </w:tc>
        <w:tc>
          <w:tcPr>
            <w:tcW w:w="1703" w:type="dxa"/>
          </w:tcPr>
          <w:p w14:paraId="51180B43" w14:textId="365A60B8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2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2274EF9E" w14:textId="61BE1CF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7B1957E9" w14:textId="47D26B85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6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20</w:t>
            </w:r>
          </w:p>
        </w:tc>
        <w:tc>
          <w:tcPr>
            <w:tcW w:w="1704" w:type="dxa"/>
          </w:tcPr>
          <w:p w14:paraId="164E8BD8" w14:textId="270AA7F0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95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93</w:t>
            </w:r>
          </w:p>
        </w:tc>
      </w:tr>
      <w:tr w:rsidR="001A5072" w:rsidRPr="00366C71" w14:paraId="0729E937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237D060" w14:textId="6116D2C1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29-14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895</w:t>
            </w:r>
          </w:p>
        </w:tc>
        <w:tc>
          <w:tcPr>
            <w:tcW w:w="1703" w:type="dxa"/>
          </w:tcPr>
          <w:p w14:paraId="1241DAF4" w14:textId="7CD95C95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32-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06</w:t>
            </w:r>
          </w:p>
        </w:tc>
        <w:tc>
          <w:tcPr>
            <w:tcW w:w="1703" w:type="dxa"/>
          </w:tcPr>
          <w:p w14:paraId="03798196" w14:textId="7702AE9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676CFAC8" w14:textId="6578FFDB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64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2</w:t>
            </w:r>
          </w:p>
        </w:tc>
        <w:tc>
          <w:tcPr>
            <w:tcW w:w="1704" w:type="dxa"/>
          </w:tcPr>
          <w:p w14:paraId="5ADDB9B3" w14:textId="550E118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1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49</w:t>
            </w:r>
          </w:p>
        </w:tc>
      </w:tr>
      <w:tr w:rsidR="001A5072" w:rsidRPr="00366C71" w14:paraId="3648C028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DE486A5" w14:textId="6EB073E3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31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93</w:t>
            </w:r>
          </w:p>
        </w:tc>
        <w:tc>
          <w:tcPr>
            <w:tcW w:w="1703" w:type="dxa"/>
          </w:tcPr>
          <w:p w14:paraId="730E5376" w14:textId="5755C190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3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10</w:t>
            </w:r>
          </w:p>
        </w:tc>
        <w:tc>
          <w:tcPr>
            <w:tcW w:w="1703" w:type="dxa"/>
          </w:tcPr>
          <w:p w14:paraId="07A4C8E3" w14:textId="7D29BB3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3" w:type="dxa"/>
          </w:tcPr>
          <w:p w14:paraId="57BB590C" w14:textId="084937D4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67-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704" w:type="dxa"/>
          </w:tcPr>
          <w:p w14:paraId="4953FE1F" w14:textId="3C77E219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3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3</w:t>
            </w:r>
          </w:p>
        </w:tc>
      </w:tr>
      <w:tr w:rsidR="001A5072" w:rsidRPr="00366C71" w14:paraId="7C3BDD96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00090A8" w14:textId="6F279D98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39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7</w:t>
            </w:r>
          </w:p>
        </w:tc>
        <w:tc>
          <w:tcPr>
            <w:tcW w:w="1703" w:type="dxa"/>
          </w:tcPr>
          <w:p w14:paraId="50BA3381" w14:textId="72755773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3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40</w:t>
            </w:r>
          </w:p>
        </w:tc>
        <w:tc>
          <w:tcPr>
            <w:tcW w:w="1703" w:type="dxa"/>
          </w:tcPr>
          <w:p w14:paraId="1256B7BA" w14:textId="13F4396A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3" w:type="dxa"/>
          </w:tcPr>
          <w:p w14:paraId="23D32893" w14:textId="2A9C0C8D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7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96</w:t>
            </w:r>
          </w:p>
        </w:tc>
        <w:tc>
          <w:tcPr>
            <w:tcW w:w="1704" w:type="dxa"/>
          </w:tcPr>
          <w:p w14:paraId="76C8463F" w14:textId="7E1B77EC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3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71</w:t>
            </w:r>
          </w:p>
        </w:tc>
      </w:tr>
      <w:tr w:rsidR="001A5072" w:rsidRPr="00366C71" w14:paraId="5F4998AD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FB0C9B1" w14:textId="6C7EE0F1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40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882</w:t>
            </w:r>
          </w:p>
        </w:tc>
        <w:tc>
          <w:tcPr>
            <w:tcW w:w="1703" w:type="dxa"/>
          </w:tcPr>
          <w:p w14:paraId="5C364B10" w14:textId="5B070473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3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6</w:t>
            </w:r>
          </w:p>
        </w:tc>
        <w:tc>
          <w:tcPr>
            <w:tcW w:w="1703" w:type="dxa"/>
          </w:tcPr>
          <w:p w14:paraId="29EA94C2" w14:textId="364B6BE5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3" w:type="dxa"/>
          </w:tcPr>
          <w:p w14:paraId="27599831" w14:textId="1F38D06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7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33304EBE" w14:textId="3EF02A6F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4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</w:tr>
      <w:tr w:rsidR="001A5072" w:rsidRPr="00366C71" w14:paraId="508702DA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57313E5" w14:textId="3F619CE6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43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68</w:t>
            </w:r>
          </w:p>
        </w:tc>
        <w:tc>
          <w:tcPr>
            <w:tcW w:w="1703" w:type="dxa"/>
          </w:tcPr>
          <w:p w14:paraId="4ACEF303" w14:textId="0EAEE3B0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4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004D8420" w14:textId="1FCB8673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703" w:type="dxa"/>
          </w:tcPr>
          <w:p w14:paraId="38D25E6C" w14:textId="5F2A7228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8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04</w:t>
            </w:r>
          </w:p>
        </w:tc>
        <w:tc>
          <w:tcPr>
            <w:tcW w:w="1704" w:type="dxa"/>
          </w:tcPr>
          <w:p w14:paraId="797D21CF" w14:textId="61C78554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51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83</w:t>
            </w:r>
          </w:p>
        </w:tc>
      </w:tr>
      <w:tr w:rsidR="001A5072" w:rsidRPr="00366C71" w14:paraId="395BB823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6853A63" w14:textId="3B2FE5B2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48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51</w:t>
            </w:r>
          </w:p>
        </w:tc>
        <w:tc>
          <w:tcPr>
            <w:tcW w:w="1703" w:type="dxa"/>
          </w:tcPr>
          <w:p w14:paraId="201DD5F6" w14:textId="451C4C4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1703" w:type="dxa"/>
          </w:tcPr>
          <w:p w14:paraId="33A60AB8" w14:textId="1E3AFDF6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3" w:type="dxa"/>
          </w:tcPr>
          <w:p w14:paraId="03F61235" w14:textId="5A727D5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8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04</w:t>
            </w:r>
          </w:p>
        </w:tc>
        <w:tc>
          <w:tcPr>
            <w:tcW w:w="1704" w:type="dxa"/>
          </w:tcPr>
          <w:p w14:paraId="12253B2C" w14:textId="0B0C6C7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5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37</w:t>
            </w:r>
          </w:p>
        </w:tc>
      </w:tr>
      <w:tr w:rsidR="001A5072" w:rsidRPr="00366C71" w14:paraId="4D12D8FB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EB3F68D" w14:textId="07F16BAF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48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5</w:t>
            </w:r>
          </w:p>
        </w:tc>
        <w:tc>
          <w:tcPr>
            <w:tcW w:w="1703" w:type="dxa"/>
          </w:tcPr>
          <w:p w14:paraId="29063EEA" w14:textId="639C2CFF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52</w:t>
            </w:r>
          </w:p>
        </w:tc>
        <w:tc>
          <w:tcPr>
            <w:tcW w:w="1703" w:type="dxa"/>
          </w:tcPr>
          <w:p w14:paraId="6FA8599E" w14:textId="66C46151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3" w:type="dxa"/>
          </w:tcPr>
          <w:p w14:paraId="2882EE99" w14:textId="7B77D03A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8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5</w:t>
            </w:r>
          </w:p>
        </w:tc>
        <w:tc>
          <w:tcPr>
            <w:tcW w:w="1704" w:type="dxa"/>
          </w:tcPr>
          <w:p w14:paraId="42082226" w14:textId="0CB554C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7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</w:tr>
      <w:tr w:rsidR="001A5072" w:rsidRPr="00366C71" w14:paraId="174D6B00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71AF278" w14:textId="0BF88B64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49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167</w:t>
            </w:r>
          </w:p>
        </w:tc>
        <w:tc>
          <w:tcPr>
            <w:tcW w:w="1703" w:type="dxa"/>
          </w:tcPr>
          <w:p w14:paraId="0FD4C4E8" w14:textId="690C402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59</w:t>
            </w:r>
          </w:p>
        </w:tc>
        <w:tc>
          <w:tcPr>
            <w:tcW w:w="1703" w:type="dxa"/>
          </w:tcPr>
          <w:p w14:paraId="7092AD8D" w14:textId="34DC24FC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60</w:t>
            </w:r>
          </w:p>
        </w:tc>
        <w:tc>
          <w:tcPr>
            <w:tcW w:w="1703" w:type="dxa"/>
          </w:tcPr>
          <w:p w14:paraId="4619000B" w14:textId="3E377F51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1704" w:type="dxa"/>
          </w:tcPr>
          <w:p w14:paraId="48238FB8" w14:textId="4FDD0F4E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7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</w:tr>
      <w:tr w:rsidR="001A5072" w:rsidRPr="00366C71" w14:paraId="1347E7A9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00E9AB9" w14:textId="2AA7BE9F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49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926</w:t>
            </w:r>
          </w:p>
        </w:tc>
        <w:tc>
          <w:tcPr>
            <w:tcW w:w="1703" w:type="dxa"/>
          </w:tcPr>
          <w:p w14:paraId="1B5255C5" w14:textId="65319C1F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40B120A3" w14:textId="6466C70E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663DDE49" w14:textId="3C733DD9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1704" w:type="dxa"/>
          </w:tcPr>
          <w:p w14:paraId="6E8584E3" w14:textId="3287A8BA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76-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14</w:t>
            </w:r>
          </w:p>
        </w:tc>
      </w:tr>
      <w:tr w:rsidR="001A5072" w:rsidRPr="00366C71" w14:paraId="5955DDE2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88F0726" w14:textId="7CE031FD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50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378</w:t>
            </w:r>
          </w:p>
        </w:tc>
        <w:tc>
          <w:tcPr>
            <w:tcW w:w="1703" w:type="dxa"/>
          </w:tcPr>
          <w:p w14:paraId="321224F5" w14:textId="01769558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7D2090E9" w14:textId="5A3DCFB2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6564268A" w14:textId="456CD3E5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704" w:type="dxa"/>
          </w:tcPr>
          <w:p w14:paraId="4E276B8D" w14:textId="2CC3CF07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9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3</w:t>
            </w:r>
          </w:p>
        </w:tc>
      </w:tr>
      <w:tr w:rsidR="001A5072" w:rsidRPr="00366C71" w14:paraId="35D49BB0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E2E02E3" w14:textId="2AB09165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52-12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663</w:t>
            </w:r>
          </w:p>
        </w:tc>
        <w:tc>
          <w:tcPr>
            <w:tcW w:w="1703" w:type="dxa"/>
          </w:tcPr>
          <w:p w14:paraId="5631ABDC" w14:textId="2A4D4454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10</w:t>
            </w:r>
          </w:p>
        </w:tc>
        <w:tc>
          <w:tcPr>
            <w:tcW w:w="1703" w:type="dxa"/>
          </w:tcPr>
          <w:p w14:paraId="4A9AF841" w14:textId="4313A309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9</w:t>
            </w:r>
          </w:p>
        </w:tc>
        <w:tc>
          <w:tcPr>
            <w:tcW w:w="1703" w:type="dxa"/>
          </w:tcPr>
          <w:p w14:paraId="3632AD94" w14:textId="449739E3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4" w:type="dxa"/>
          </w:tcPr>
          <w:p w14:paraId="5139EA0B" w14:textId="263E51E1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0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</w:tr>
      <w:tr w:rsidR="001A5072" w:rsidRPr="00366C71" w14:paraId="72368B6E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86573CC" w14:textId="2A99359F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52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23</w:t>
            </w:r>
          </w:p>
        </w:tc>
        <w:tc>
          <w:tcPr>
            <w:tcW w:w="1703" w:type="dxa"/>
          </w:tcPr>
          <w:p w14:paraId="2718302E" w14:textId="344751BA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7</w:t>
            </w:r>
          </w:p>
        </w:tc>
        <w:tc>
          <w:tcPr>
            <w:tcW w:w="1703" w:type="dxa"/>
          </w:tcPr>
          <w:p w14:paraId="65FD0ABB" w14:textId="52CF775C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3" w:type="dxa"/>
          </w:tcPr>
          <w:p w14:paraId="3791A6B7" w14:textId="75C475F0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30</w:t>
            </w:r>
          </w:p>
        </w:tc>
        <w:tc>
          <w:tcPr>
            <w:tcW w:w="1704" w:type="dxa"/>
          </w:tcPr>
          <w:p w14:paraId="69B57AD7" w14:textId="587CF168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11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40</w:t>
            </w:r>
          </w:p>
        </w:tc>
      </w:tr>
      <w:tr w:rsidR="001A5072" w:rsidRPr="00366C71" w14:paraId="2F69D3CC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18FE86F" w14:textId="0242BF1D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53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87</w:t>
            </w:r>
          </w:p>
        </w:tc>
        <w:tc>
          <w:tcPr>
            <w:tcW w:w="1703" w:type="dxa"/>
          </w:tcPr>
          <w:p w14:paraId="78D4AC55" w14:textId="266898F9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6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11E43A0F" w14:textId="607644DB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85</w:t>
            </w:r>
          </w:p>
        </w:tc>
        <w:tc>
          <w:tcPr>
            <w:tcW w:w="1703" w:type="dxa"/>
          </w:tcPr>
          <w:p w14:paraId="7B940A9E" w14:textId="0BA977AB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79683FF0" w14:textId="36EA4F8D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1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</w:tr>
      <w:tr w:rsidR="001A5072" w:rsidRPr="00366C71" w14:paraId="6DD2D153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9EF0B76" w14:textId="05CDBF24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53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644</w:t>
            </w:r>
          </w:p>
        </w:tc>
        <w:tc>
          <w:tcPr>
            <w:tcW w:w="1703" w:type="dxa"/>
          </w:tcPr>
          <w:p w14:paraId="329752E2" w14:textId="34BCE81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7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72537799" w14:textId="0D2A0674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2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703" w:type="dxa"/>
          </w:tcPr>
          <w:p w14:paraId="07201E13" w14:textId="350683DE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13</w:t>
            </w:r>
          </w:p>
        </w:tc>
        <w:tc>
          <w:tcPr>
            <w:tcW w:w="1704" w:type="dxa"/>
          </w:tcPr>
          <w:p w14:paraId="762E6B2F" w14:textId="0C0E77D5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2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8</w:t>
            </w:r>
          </w:p>
        </w:tc>
      </w:tr>
      <w:tr w:rsidR="001A5072" w:rsidRPr="00366C71" w14:paraId="0C1802EE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BB542AE" w14:textId="14295B67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53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35</w:t>
            </w:r>
          </w:p>
        </w:tc>
        <w:tc>
          <w:tcPr>
            <w:tcW w:w="1703" w:type="dxa"/>
          </w:tcPr>
          <w:p w14:paraId="03CBEBD9" w14:textId="7327602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7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13</w:t>
            </w:r>
          </w:p>
        </w:tc>
        <w:tc>
          <w:tcPr>
            <w:tcW w:w="1703" w:type="dxa"/>
          </w:tcPr>
          <w:p w14:paraId="4123A71E" w14:textId="409D2D1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4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1703" w:type="dxa"/>
          </w:tcPr>
          <w:p w14:paraId="0FCF0816" w14:textId="01E6058D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8</w:t>
            </w:r>
          </w:p>
        </w:tc>
        <w:tc>
          <w:tcPr>
            <w:tcW w:w="1704" w:type="dxa"/>
          </w:tcPr>
          <w:p w14:paraId="1475F3D6" w14:textId="0B6611B2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2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76</w:t>
            </w:r>
          </w:p>
        </w:tc>
      </w:tr>
      <w:tr w:rsidR="001A5072" w:rsidRPr="00366C71" w14:paraId="3F27866F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035220E" w14:textId="6274375D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60-11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847</w:t>
            </w:r>
          </w:p>
        </w:tc>
        <w:tc>
          <w:tcPr>
            <w:tcW w:w="1703" w:type="dxa"/>
          </w:tcPr>
          <w:p w14:paraId="61683266" w14:textId="54899767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8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22</w:t>
            </w:r>
          </w:p>
        </w:tc>
        <w:tc>
          <w:tcPr>
            <w:tcW w:w="1703" w:type="dxa"/>
          </w:tcPr>
          <w:p w14:paraId="75625F8C" w14:textId="348A3998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4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61</w:t>
            </w:r>
          </w:p>
        </w:tc>
        <w:tc>
          <w:tcPr>
            <w:tcW w:w="1703" w:type="dxa"/>
          </w:tcPr>
          <w:p w14:paraId="59F87EA9" w14:textId="059F1C6E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98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704" w:type="dxa"/>
          </w:tcPr>
          <w:p w14:paraId="2D1FFC87" w14:textId="4D2DF14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</w:tr>
      <w:tr w:rsidR="001A5072" w:rsidRPr="00366C71" w14:paraId="7F3667CA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A5D1D6C" w14:textId="11D1F151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61-12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977</w:t>
            </w:r>
          </w:p>
        </w:tc>
        <w:tc>
          <w:tcPr>
            <w:tcW w:w="1703" w:type="dxa"/>
          </w:tcPr>
          <w:p w14:paraId="113EB4EB" w14:textId="44A76A4C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4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53</w:t>
            </w:r>
          </w:p>
        </w:tc>
        <w:tc>
          <w:tcPr>
            <w:tcW w:w="1703" w:type="dxa"/>
          </w:tcPr>
          <w:p w14:paraId="2DAF5870" w14:textId="145A10EF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46-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49</w:t>
            </w:r>
          </w:p>
        </w:tc>
        <w:tc>
          <w:tcPr>
            <w:tcW w:w="1703" w:type="dxa"/>
          </w:tcPr>
          <w:p w14:paraId="3AE09BF3" w14:textId="104D5DB9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1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19</w:t>
            </w:r>
          </w:p>
        </w:tc>
        <w:tc>
          <w:tcPr>
            <w:tcW w:w="1704" w:type="dxa"/>
          </w:tcPr>
          <w:p w14:paraId="55CB9C42" w14:textId="66515ADE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80</w:t>
            </w:r>
          </w:p>
        </w:tc>
      </w:tr>
      <w:tr w:rsidR="001A5072" w:rsidRPr="00366C71" w14:paraId="5F25A0B9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538AC16" w14:textId="6E7D296F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62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4A2EC400" w14:textId="1FF3EFE1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07</w:t>
            </w:r>
          </w:p>
        </w:tc>
        <w:tc>
          <w:tcPr>
            <w:tcW w:w="1703" w:type="dxa"/>
          </w:tcPr>
          <w:p w14:paraId="7F21FF13" w14:textId="1AAB3F0F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5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74</w:t>
            </w:r>
          </w:p>
        </w:tc>
        <w:tc>
          <w:tcPr>
            <w:tcW w:w="1703" w:type="dxa"/>
          </w:tcPr>
          <w:p w14:paraId="56437C41" w14:textId="481CB709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704" w:type="dxa"/>
          </w:tcPr>
          <w:p w14:paraId="7602A94B" w14:textId="62DEEC74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42</w:t>
            </w:r>
          </w:p>
        </w:tc>
      </w:tr>
      <w:tr w:rsidR="001A5072" w:rsidRPr="00366C71" w14:paraId="055F11ED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193CA6D" w14:textId="15C0C2BB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65-11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26</w:t>
            </w:r>
          </w:p>
        </w:tc>
        <w:tc>
          <w:tcPr>
            <w:tcW w:w="1703" w:type="dxa"/>
          </w:tcPr>
          <w:p w14:paraId="5DC97CAE" w14:textId="5E54AF93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6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65</w:t>
            </w:r>
          </w:p>
        </w:tc>
        <w:tc>
          <w:tcPr>
            <w:tcW w:w="1703" w:type="dxa"/>
          </w:tcPr>
          <w:p w14:paraId="15C10B2F" w14:textId="0608FC34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5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87</w:t>
            </w:r>
          </w:p>
        </w:tc>
        <w:tc>
          <w:tcPr>
            <w:tcW w:w="1703" w:type="dxa"/>
          </w:tcPr>
          <w:p w14:paraId="29D6DA19" w14:textId="67947846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4" w:type="dxa"/>
          </w:tcPr>
          <w:p w14:paraId="3279CA9F" w14:textId="3EA2C248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</w:tr>
      <w:tr w:rsidR="001A5072" w:rsidRPr="00366C71" w14:paraId="294DF313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B3F749C" w14:textId="24FBBFD0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69-14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285</w:t>
            </w:r>
          </w:p>
        </w:tc>
        <w:tc>
          <w:tcPr>
            <w:tcW w:w="1703" w:type="dxa"/>
          </w:tcPr>
          <w:p w14:paraId="3C695166" w14:textId="4A820413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97</w:t>
            </w:r>
          </w:p>
        </w:tc>
        <w:tc>
          <w:tcPr>
            <w:tcW w:w="1703" w:type="dxa"/>
          </w:tcPr>
          <w:p w14:paraId="2F648FE5" w14:textId="623A68B6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57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3</w:t>
            </w:r>
          </w:p>
        </w:tc>
        <w:tc>
          <w:tcPr>
            <w:tcW w:w="1703" w:type="dxa"/>
          </w:tcPr>
          <w:p w14:paraId="3FF115DD" w14:textId="639D051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8</w:t>
            </w:r>
          </w:p>
        </w:tc>
        <w:tc>
          <w:tcPr>
            <w:tcW w:w="1704" w:type="dxa"/>
          </w:tcPr>
          <w:p w14:paraId="1EE098AD" w14:textId="0AAC098D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83</w:t>
            </w:r>
          </w:p>
        </w:tc>
      </w:tr>
      <w:tr w:rsidR="001A5072" w:rsidRPr="00366C71" w14:paraId="1F3F8F7F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E72EBA8" w14:textId="6473A36A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0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4</w:t>
            </w:r>
          </w:p>
        </w:tc>
        <w:tc>
          <w:tcPr>
            <w:tcW w:w="1703" w:type="dxa"/>
          </w:tcPr>
          <w:p w14:paraId="09C75803" w14:textId="3E888ABA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7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64</w:t>
            </w:r>
          </w:p>
        </w:tc>
        <w:tc>
          <w:tcPr>
            <w:tcW w:w="1703" w:type="dxa"/>
          </w:tcPr>
          <w:p w14:paraId="3F88259C" w14:textId="46D11358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6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1703" w:type="dxa"/>
          </w:tcPr>
          <w:p w14:paraId="6517A630" w14:textId="5157A36E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1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4</w:t>
            </w:r>
          </w:p>
        </w:tc>
        <w:tc>
          <w:tcPr>
            <w:tcW w:w="1704" w:type="dxa"/>
          </w:tcPr>
          <w:p w14:paraId="574F7B71" w14:textId="19C0D5C0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67</w:t>
            </w:r>
          </w:p>
        </w:tc>
      </w:tr>
      <w:tr w:rsidR="001A5072" w:rsidRPr="00366C71" w14:paraId="366B6E2B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470AEC3" w14:textId="1615722B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1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51ED4E73" w14:textId="63B302F3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0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45</w:t>
            </w:r>
          </w:p>
        </w:tc>
        <w:tc>
          <w:tcPr>
            <w:tcW w:w="1703" w:type="dxa"/>
          </w:tcPr>
          <w:p w14:paraId="17E762ED" w14:textId="73E97E13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6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6</w:t>
            </w:r>
          </w:p>
        </w:tc>
        <w:tc>
          <w:tcPr>
            <w:tcW w:w="1703" w:type="dxa"/>
          </w:tcPr>
          <w:p w14:paraId="22CAED13" w14:textId="00DBE084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704" w:type="dxa"/>
          </w:tcPr>
          <w:p w14:paraId="5DF5B69C" w14:textId="227CAC78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67</w:t>
            </w:r>
          </w:p>
        </w:tc>
      </w:tr>
      <w:tr w:rsidR="001A5072" w:rsidRPr="00366C71" w14:paraId="06B509AE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26E25E3" w14:textId="02B4618F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2-14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814</w:t>
            </w:r>
          </w:p>
        </w:tc>
        <w:tc>
          <w:tcPr>
            <w:tcW w:w="1703" w:type="dxa"/>
          </w:tcPr>
          <w:p w14:paraId="66B04D21" w14:textId="3CFB3534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1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53</w:t>
            </w:r>
          </w:p>
        </w:tc>
        <w:tc>
          <w:tcPr>
            <w:tcW w:w="1703" w:type="dxa"/>
          </w:tcPr>
          <w:p w14:paraId="148BD8C3" w14:textId="2E90F582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7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6</w:t>
            </w:r>
          </w:p>
        </w:tc>
        <w:tc>
          <w:tcPr>
            <w:tcW w:w="1703" w:type="dxa"/>
          </w:tcPr>
          <w:p w14:paraId="54076849" w14:textId="679F4E9C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4" w:type="dxa"/>
          </w:tcPr>
          <w:p w14:paraId="3B38A23E" w14:textId="76B4DBB5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07</w:t>
            </w:r>
          </w:p>
        </w:tc>
      </w:tr>
      <w:tr w:rsidR="001A5072" w:rsidRPr="00366C71" w14:paraId="3DB9C6A7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A4113ED" w14:textId="3294E28A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7-15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998</w:t>
            </w:r>
          </w:p>
        </w:tc>
        <w:tc>
          <w:tcPr>
            <w:tcW w:w="1703" w:type="dxa"/>
          </w:tcPr>
          <w:p w14:paraId="5DA66262" w14:textId="65F0767F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2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1703" w:type="dxa"/>
          </w:tcPr>
          <w:p w14:paraId="53192A09" w14:textId="1FA8182C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8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98</w:t>
            </w:r>
          </w:p>
        </w:tc>
        <w:tc>
          <w:tcPr>
            <w:tcW w:w="1703" w:type="dxa"/>
          </w:tcPr>
          <w:p w14:paraId="076E6C59" w14:textId="03D324AE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7</w:t>
            </w:r>
          </w:p>
        </w:tc>
        <w:tc>
          <w:tcPr>
            <w:tcW w:w="1704" w:type="dxa"/>
          </w:tcPr>
          <w:p w14:paraId="323F33FA" w14:textId="0AA94ECA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4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41</w:t>
            </w:r>
          </w:p>
        </w:tc>
      </w:tr>
      <w:tr w:rsidR="001A5072" w:rsidRPr="00366C71" w14:paraId="33E24E73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B06BD6D" w14:textId="2E46B4DB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79-11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40</w:t>
            </w:r>
          </w:p>
        </w:tc>
        <w:tc>
          <w:tcPr>
            <w:tcW w:w="1703" w:type="dxa"/>
          </w:tcPr>
          <w:p w14:paraId="6C9DC062" w14:textId="518CACA4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2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703" w:type="dxa"/>
          </w:tcPr>
          <w:p w14:paraId="7AEA5BDF" w14:textId="2DE99587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8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435</w:t>
            </w:r>
          </w:p>
        </w:tc>
        <w:tc>
          <w:tcPr>
            <w:tcW w:w="1703" w:type="dxa"/>
          </w:tcPr>
          <w:p w14:paraId="0BD365FD" w14:textId="76E87006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2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704" w:type="dxa"/>
          </w:tcPr>
          <w:p w14:paraId="47FC44A5" w14:textId="6CEF9F21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4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81</w:t>
            </w:r>
          </w:p>
        </w:tc>
      </w:tr>
      <w:tr w:rsidR="001A5072" w:rsidRPr="00366C71" w14:paraId="7AA3C269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BE869D2" w14:textId="16B04B67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85-10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997</w:t>
            </w:r>
          </w:p>
        </w:tc>
        <w:tc>
          <w:tcPr>
            <w:tcW w:w="1703" w:type="dxa"/>
          </w:tcPr>
          <w:p w14:paraId="6E30612C" w14:textId="3B108E07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2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06</w:t>
            </w:r>
          </w:p>
        </w:tc>
        <w:tc>
          <w:tcPr>
            <w:tcW w:w="1703" w:type="dxa"/>
          </w:tcPr>
          <w:p w14:paraId="510CC48D" w14:textId="080DE23C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9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642</w:t>
            </w:r>
          </w:p>
        </w:tc>
        <w:tc>
          <w:tcPr>
            <w:tcW w:w="1703" w:type="dxa"/>
          </w:tcPr>
          <w:p w14:paraId="71DD40E4" w14:textId="0276EDA7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69</w:t>
            </w:r>
          </w:p>
        </w:tc>
        <w:tc>
          <w:tcPr>
            <w:tcW w:w="1704" w:type="dxa"/>
          </w:tcPr>
          <w:p w14:paraId="500F6BB4" w14:textId="2C3148C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5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10</w:t>
            </w:r>
          </w:p>
        </w:tc>
      </w:tr>
      <w:tr w:rsidR="001A5072" w:rsidRPr="00366C71" w14:paraId="2D568063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766372B" w14:textId="0E8DDC3F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91-11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004</w:t>
            </w:r>
          </w:p>
        </w:tc>
        <w:tc>
          <w:tcPr>
            <w:tcW w:w="1703" w:type="dxa"/>
          </w:tcPr>
          <w:p w14:paraId="275F64BC" w14:textId="0A3E4BFC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3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11A83A5F" w14:textId="5DD36D83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0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85</w:t>
            </w:r>
          </w:p>
        </w:tc>
        <w:tc>
          <w:tcPr>
            <w:tcW w:w="1703" w:type="dxa"/>
          </w:tcPr>
          <w:p w14:paraId="7DD3F938" w14:textId="1E96FCD2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4" w:type="dxa"/>
          </w:tcPr>
          <w:p w14:paraId="480CC7B7" w14:textId="309A2032" w:rsidR="001A5072" w:rsidRPr="00366C71" w:rsidRDefault="001A5072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5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66</w:t>
            </w:r>
          </w:p>
        </w:tc>
      </w:tr>
      <w:tr w:rsidR="001A5072" w:rsidRPr="00366C71" w14:paraId="1EA23659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A8825B0" w14:textId="73470F9C" w:rsidR="001A5072" w:rsidRPr="00366C71" w:rsidRDefault="001A5072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493-13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b w:val="0"/>
                <w:sz w:val="22"/>
                <w:szCs w:val="22"/>
              </w:rPr>
              <w:t>985</w:t>
            </w:r>
          </w:p>
        </w:tc>
        <w:tc>
          <w:tcPr>
            <w:tcW w:w="1703" w:type="dxa"/>
          </w:tcPr>
          <w:p w14:paraId="041AB4F9" w14:textId="12F5B2BB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5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1703" w:type="dxa"/>
          </w:tcPr>
          <w:p w14:paraId="0F9D5461" w14:textId="131D1149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912-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560</w:t>
            </w:r>
          </w:p>
        </w:tc>
        <w:tc>
          <w:tcPr>
            <w:tcW w:w="1703" w:type="dxa"/>
          </w:tcPr>
          <w:p w14:paraId="21BACF41" w14:textId="216DBBD0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3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66C71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16ADA511" w14:textId="23D1E293" w:rsidR="001A5072" w:rsidRPr="00366C71" w:rsidRDefault="001A5072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5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</w:tr>
    </w:tbl>
    <w:p w14:paraId="4387D12E" w14:textId="7675E480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4C70A242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180DA1EF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5E0A0D23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42A6E436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178DC60F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7E33A215" w14:textId="77777777" w:rsidR="005063EE" w:rsidRDefault="005063EE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366C71" w:rsidRPr="00352812" w14:paraId="38F0D9FC" w14:textId="77777777" w:rsidTr="004B5A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5"/>
          </w:tcPr>
          <w:p w14:paraId="5BF3F452" w14:textId="3C21A2E2" w:rsidR="00366C71" w:rsidRPr="00352812" w:rsidRDefault="00366C71" w:rsidP="004B5A1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Breakpoint positions (5’-3’)</w:t>
            </w:r>
            <w:r w:rsidR="003F4392">
              <w:rPr>
                <w:rFonts w:ascii="Times New Roman" w:hAnsi="Times New Roman" w:cs="Times New Roman"/>
                <w:sz w:val="22"/>
                <w:szCs w:val="22"/>
              </w:rPr>
              <w:t xml:space="preserve"> (cont.)</w:t>
            </w:r>
          </w:p>
        </w:tc>
      </w:tr>
      <w:tr w:rsidR="00352812" w:rsidRPr="00352812" w14:paraId="1950A6B4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AE77D7B" w14:textId="0A405851" w:rsidR="00352812" w:rsidRPr="007B2AD4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7B2AD4">
              <w:rPr>
                <w:rFonts w:ascii="Times New Roman" w:hAnsi="Times New Roman" w:cs="Times New Roman"/>
                <w:b w:val="0"/>
                <w:sz w:val="22"/>
                <w:szCs w:val="22"/>
              </w:rPr>
              <w:t>8,256-15,261</w:t>
            </w:r>
          </w:p>
        </w:tc>
        <w:tc>
          <w:tcPr>
            <w:tcW w:w="1703" w:type="dxa"/>
          </w:tcPr>
          <w:p w14:paraId="6DC57E7E" w14:textId="48718D6A" w:rsidR="00352812" w:rsidRPr="007B2AD4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B2AD4">
              <w:rPr>
                <w:rFonts w:ascii="Times New Roman" w:hAnsi="Times New Roman" w:cs="Times New Roman"/>
                <w:sz w:val="22"/>
                <w:szCs w:val="22"/>
              </w:rPr>
              <w:t>8,420-11,498</w:t>
            </w:r>
          </w:p>
        </w:tc>
        <w:tc>
          <w:tcPr>
            <w:tcW w:w="1703" w:type="dxa"/>
          </w:tcPr>
          <w:p w14:paraId="4C92AB6C" w14:textId="5D993696" w:rsidR="00352812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01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1703" w:type="dxa"/>
          </w:tcPr>
          <w:p w14:paraId="31C72D9F" w14:textId="58F3B022" w:rsidR="00352812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0</w:t>
            </w:r>
          </w:p>
        </w:tc>
        <w:tc>
          <w:tcPr>
            <w:tcW w:w="1704" w:type="dxa"/>
          </w:tcPr>
          <w:p w14:paraId="412DE901" w14:textId="10BA48DD" w:rsidR="00352812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0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41</w:t>
            </w:r>
          </w:p>
        </w:tc>
      </w:tr>
      <w:tr w:rsidR="007B2AD4" w:rsidRPr="00352812" w14:paraId="0C906D6B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6180AFA" w14:textId="01F73AB2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b w:val="0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b w:val="0"/>
                <w:sz w:val="22"/>
                <w:szCs w:val="22"/>
              </w:rPr>
              <w:t>257-16</w:t>
            </w:r>
            <w:r>
              <w:rPr>
                <w:rFonts w:ascii="Times New Roman" w:hAnsi="Times New Roman" w:cs="Times New Roman"/>
                <w:b w:val="0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b w:val="0"/>
                <w:sz w:val="22"/>
                <w:szCs w:val="22"/>
              </w:rPr>
              <w:t>162</w:t>
            </w:r>
          </w:p>
        </w:tc>
        <w:tc>
          <w:tcPr>
            <w:tcW w:w="1703" w:type="dxa"/>
          </w:tcPr>
          <w:p w14:paraId="2369EC84" w14:textId="73A03A9A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1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99</w:t>
            </w:r>
          </w:p>
        </w:tc>
        <w:tc>
          <w:tcPr>
            <w:tcW w:w="1703" w:type="dxa"/>
          </w:tcPr>
          <w:p w14:paraId="31A359AC" w14:textId="4F052CB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1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5</w:t>
            </w:r>
          </w:p>
        </w:tc>
        <w:tc>
          <w:tcPr>
            <w:tcW w:w="1703" w:type="dxa"/>
          </w:tcPr>
          <w:p w14:paraId="62B3ED87" w14:textId="1EE09182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0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54</w:t>
            </w:r>
          </w:p>
        </w:tc>
        <w:tc>
          <w:tcPr>
            <w:tcW w:w="1704" w:type="dxa"/>
          </w:tcPr>
          <w:p w14:paraId="2BAC5047" w14:textId="33A4A73D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09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</w:tr>
      <w:tr w:rsidR="007B2AD4" w:rsidRPr="00352812" w14:paraId="4953BAA6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BC24923" w14:textId="28B3D390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59-13,359</w:t>
            </w:r>
          </w:p>
        </w:tc>
        <w:tc>
          <w:tcPr>
            <w:tcW w:w="1703" w:type="dxa"/>
          </w:tcPr>
          <w:p w14:paraId="077C7E16" w14:textId="28A91574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4</w:t>
            </w:r>
          </w:p>
        </w:tc>
        <w:tc>
          <w:tcPr>
            <w:tcW w:w="1703" w:type="dxa"/>
          </w:tcPr>
          <w:p w14:paraId="4DFDD893" w14:textId="3E943F7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1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1E6A5D4A" w14:textId="7672A9E5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1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6</w:t>
            </w:r>
          </w:p>
        </w:tc>
        <w:tc>
          <w:tcPr>
            <w:tcW w:w="1704" w:type="dxa"/>
          </w:tcPr>
          <w:p w14:paraId="7189AA35" w14:textId="663CC59D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622-15,812</w:t>
            </w:r>
          </w:p>
        </w:tc>
      </w:tr>
      <w:tr w:rsidR="007B2AD4" w:rsidRPr="00352812" w14:paraId="3EC5F068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C2C54D6" w14:textId="35C0A74F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61-15,652</w:t>
            </w:r>
          </w:p>
        </w:tc>
        <w:tc>
          <w:tcPr>
            <w:tcW w:w="1703" w:type="dxa"/>
          </w:tcPr>
          <w:p w14:paraId="3BBF6A1D" w14:textId="5910B5F5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6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94</w:t>
            </w:r>
          </w:p>
        </w:tc>
        <w:tc>
          <w:tcPr>
            <w:tcW w:w="1703" w:type="dxa"/>
          </w:tcPr>
          <w:p w14:paraId="3956A23E" w14:textId="1BF48D3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1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77</w:t>
            </w:r>
          </w:p>
        </w:tc>
        <w:tc>
          <w:tcPr>
            <w:tcW w:w="1703" w:type="dxa"/>
          </w:tcPr>
          <w:p w14:paraId="4B9AF7D8" w14:textId="3C974F9D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2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33</w:t>
            </w:r>
          </w:p>
        </w:tc>
        <w:tc>
          <w:tcPr>
            <w:tcW w:w="1704" w:type="dxa"/>
          </w:tcPr>
          <w:p w14:paraId="1322F2B6" w14:textId="0172CF00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625-15,435</w:t>
            </w:r>
          </w:p>
        </w:tc>
      </w:tr>
      <w:tr w:rsidR="007B2AD4" w:rsidRPr="00352812" w14:paraId="2AE61C94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AA499C7" w14:textId="24C92A4A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62-10,844</w:t>
            </w:r>
          </w:p>
        </w:tc>
        <w:tc>
          <w:tcPr>
            <w:tcW w:w="1703" w:type="dxa"/>
          </w:tcPr>
          <w:p w14:paraId="27AC3286" w14:textId="26C657B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82</w:t>
            </w:r>
          </w:p>
        </w:tc>
        <w:tc>
          <w:tcPr>
            <w:tcW w:w="1703" w:type="dxa"/>
          </w:tcPr>
          <w:p w14:paraId="141B003F" w14:textId="5FC709A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2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62</w:t>
            </w:r>
          </w:p>
        </w:tc>
        <w:tc>
          <w:tcPr>
            <w:tcW w:w="1703" w:type="dxa"/>
          </w:tcPr>
          <w:p w14:paraId="6AE521E3" w14:textId="140509BC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76</w:t>
            </w:r>
          </w:p>
        </w:tc>
        <w:tc>
          <w:tcPr>
            <w:tcW w:w="1704" w:type="dxa"/>
          </w:tcPr>
          <w:p w14:paraId="7351F9B9" w14:textId="28038AF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659-11,536</w:t>
            </w:r>
          </w:p>
        </w:tc>
      </w:tr>
      <w:tr w:rsidR="007B2AD4" w:rsidRPr="00352812" w14:paraId="05AB7EB9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8E322AB" w14:textId="3A0D504C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63-13,531</w:t>
            </w:r>
          </w:p>
        </w:tc>
        <w:tc>
          <w:tcPr>
            <w:tcW w:w="1703" w:type="dxa"/>
          </w:tcPr>
          <w:p w14:paraId="1CB5F036" w14:textId="3351BD56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1703" w:type="dxa"/>
          </w:tcPr>
          <w:p w14:paraId="0ACD0549" w14:textId="7A180CCF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2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63</w:t>
            </w:r>
          </w:p>
        </w:tc>
        <w:tc>
          <w:tcPr>
            <w:tcW w:w="1703" w:type="dxa"/>
          </w:tcPr>
          <w:p w14:paraId="765087CD" w14:textId="3279DD4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12</w:t>
            </w:r>
          </w:p>
        </w:tc>
        <w:tc>
          <w:tcPr>
            <w:tcW w:w="1704" w:type="dxa"/>
          </w:tcPr>
          <w:p w14:paraId="0A76ABDA" w14:textId="65141377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665-15,183</w:t>
            </w:r>
          </w:p>
        </w:tc>
      </w:tr>
      <w:tr w:rsidR="007B2AD4" w:rsidRPr="00352812" w14:paraId="252C9035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F293F59" w14:textId="231F563B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64-16,071</w:t>
            </w:r>
          </w:p>
        </w:tc>
        <w:tc>
          <w:tcPr>
            <w:tcW w:w="1703" w:type="dxa"/>
          </w:tcPr>
          <w:p w14:paraId="0C6FFF65" w14:textId="6AE6540B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9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3" w:type="dxa"/>
          </w:tcPr>
          <w:p w14:paraId="3FA572CC" w14:textId="127ED639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2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86</w:t>
            </w:r>
          </w:p>
        </w:tc>
        <w:tc>
          <w:tcPr>
            <w:tcW w:w="1703" w:type="dxa"/>
          </w:tcPr>
          <w:p w14:paraId="4931E349" w14:textId="0986D34E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84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8</w:t>
            </w:r>
          </w:p>
        </w:tc>
        <w:tc>
          <w:tcPr>
            <w:tcW w:w="1704" w:type="dxa"/>
          </w:tcPr>
          <w:p w14:paraId="19E945EF" w14:textId="63500030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698-13,735</w:t>
            </w:r>
          </w:p>
        </w:tc>
      </w:tr>
      <w:tr w:rsidR="007B2AD4" w:rsidRPr="00352812" w14:paraId="41FA2243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9A50570" w14:textId="05215E1D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68-14,906</w:t>
            </w:r>
          </w:p>
        </w:tc>
        <w:tc>
          <w:tcPr>
            <w:tcW w:w="1703" w:type="dxa"/>
          </w:tcPr>
          <w:p w14:paraId="0ACE7EC5" w14:textId="3E7FEAF8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1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05</w:t>
            </w:r>
          </w:p>
        </w:tc>
        <w:tc>
          <w:tcPr>
            <w:tcW w:w="1703" w:type="dxa"/>
          </w:tcPr>
          <w:p w14:paraId="2EE20051" w14:textId="6D70BEC9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24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62</w:t>
            </w:r>
          </w:p>
        </w:tc>
        <w:tc>
          <w:tcPr>
            <w:tcW w:w="1703" w:type="dxa"/>
          </w:tcPr>
          <w:p w14:paraId="2F32F879" w14:textId="04A170A0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8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1704" w:type="dxa"/>
          </w:tcPr>
          <w:p w14:paraId="5172F3A7" w14:textId="76FF1B5F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729-15,338</w:t>
            </w:r>
          </w:p>
        </w:tc>
      </w:tr>
      <w:tr w:rsidR="007B2AD4" w:rsidRPr="00352812" w14:paraId="5437F921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40140F4" w14:textId="42A839E2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69-13,447</w:t>
            </w:r>
          </w:p>
        </w:tc>
        <w:tc>
          <w:tcPr>
            <w:tcW w:w="1703" w:type="dxa"/>
          </w:tcPr>
          <w:p w14:paraId="2F259799" w14:textId="02998102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61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03</w:t>
            </w:r>
          </w:p>
        </w:tc>
        <w:tc>
          <w:tcPr>
            <w:tcW w:w="1703" w:type="dxa"/>
          </w:tcPr>
          <w:p w14:paraId="5035A2F2" w14:textId="4A84004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67</w:t>
            </w:r>
          </w:p>
        </w:tc>
        <w:tc>
          <w:tcPr>
            <w:tcW w:w="1703" w:type="dxa"/>
          </w:tcPr>
          <w:p w14:paraId="34B8FA00" w14:textId="4AB85893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3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08</w:t>
            </w:r>
          </w:p>
        </w:tc>
        <w:tc>
          <w:tcPr>
            <w:tcW w:w="1704" w:type="dxa"/>
          </w:tcPr>
          <w:p w14:paraId="375BB4E8" w14:textId="6A0AB365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744-14,439</w:t>
            </w:r>
          </w:p>
        </w:tc>
      </w:tr>
      <w:tr w:rsidR="007B2AD4" w:rsidRPr="00352812" w14:paraId="41D6572C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25D4075" w14:textId="7ACA9C38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71-13,410</w:t>
            </w:r>
          </w:p>
        </w:tc>
        <w:tc>
          <w:tcPr>
            <w:tcW w:w="1703" w:type="dxa"/>
          </w:tcPr>
          <w:p w14:paraId="4E7E7755" w14:textId="786BDE4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6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1703" w:type="dxa"/>
          </w:tcPr>
          <w:p w14:paraId="64B4E5E0" w14:textId="6A34E417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13</w:t>
            </w:r>
          </w:p>
        </w:tc>
        <w:tc>
          <w:tcPr>
            <w:tcW w:w="1703" w:type="dxa"/>
          </w:tcPr>
          <w:p w14:paraId="0AE3A5BC" w14:textId="115B4000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4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33</w:t>
            </w:r>
          </w:p>
        </w:tc>
        <w:tc>
          <w:tcPr>
            <w:tcW w:w="1704" w:type="dxa"/>
          </w:tcPr>
          <w:p w14:paraId="5A59CB3A" w14:textId="5709A779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773-13,756</w:t>
            </w:r>
          </w:p>
        </w:tc>
      </w:tr>
      <w:tr w:rsidR="007B2AD4" w:rsidRPr="00352812" w14:paraId="61336B56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6DB0A6D" w14:textId="7E47FBE6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78-13,770</w:t>
            </w:r>
          </w:p>
        </w:tc>
        <w:tc>
          <w:tcPr>
            <w:tcW w:w="1703" w:type="dxa"/>
          </w:tcPr>
          <w:p w14:paraId="2C2BD077" w14:textId="302ECF43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6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4</w:t>
            </w:r>
          </w:p>
        </w:tc>
        <w:tc>
          <w:tcPr>
            <w:tcW w:w="1703" w:type="dxa"/>
          </w:tcPr>
          <w:p w14:paraId="27E9290B" w14:textId="6CAC1013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0</w:t>
            </w:r>
          </w:p>
        </w:tc>
        <w:tc>
          <w:tcPr>
            <w:tcW w:w="1703" w:type="dxa"/>
          </w:tcPr>
          <w:p w14:paraId="36D84D3C" w14:textId="0E7B94C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4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6</w:t>
            </w:r>
          </w:p>
        </w:tc>
        <w:tc>
          <w:tcPr>
            <w:tcW w:w="1704" w:type="dxa"/>
          </w:tcPr>
          <w:p w14:paraId="2317C027" w14:textId="2261E5AF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799-15,557</w:t>
            </w:r>
          </w:p>
        </w:tc>
      </w:tr>
      <w:tr w:rsidR="007B2AD4" w:rsidRPr="00352812" w14:paraId="7F4DFCB1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CA9B3E9" w14:textId="17D98729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80-8,290</w:t>
            </w:r>
          </w:p>
        </w:tc>
        <w:tc>
          <w:tcPr>
            <w:tcW w:w="1703" w:type="dxa"/>
          </w:tcPr>
          <w:p w14:paraId="6567BA2C" w14:textId="292F9B28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6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6</w:t>
            </w:r>
          </w:p>
        </w:tc>
        <w:tc>
          <w:tcPr>
            <w:tcW w:w="1703" w:type="dxa"/>
          </w:tcPr>
          <w:p w14:paraId="575E2398" w14:textId="151C60B1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5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3" w:type="dxa"/>
          </w:tcPr>
          <w:p w14:paraId="5188507D" w14:textId="58D83DD4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80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81</w:t>
            </w:r>
          </w:p>
        </w:tc>
        <w:tc>
          <w:tcPr>
            <w:tcW w:w="1704" w:type="dxa"/>
          </w:tcPr>
          <w:p w14:paraId="7584B62E" w14:textId="615CB2BA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816-15,744</w:t>
            </w:r>
          </w:p>
        </w:tc>
      </w:tr>
      <w:tr w:rsidR="007B2AD4" w:rsidRPr="00352812" w14:paraId="1A944BED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DE40769" w14:textId="47A7AEA0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81-16,371</w:t>
            </w:r>
          </w:p>
        </w:tc>
        <w:tc>
          <w:tcPr>
            <w:tcW w:w="1703" w:type="dxa"/>
          </w:tcPr>
          <w:p w14:paraId="5FFD43C0" w14:textId="5C046E01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7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7</w:t>
            </w:r>
          </w:p>
        </w:tc>
        <w:tc>
          <w:tcPr>
            <w:tcW w:w="1703" w:type="dxa"/>
          </w:tcPr>
          <w:p w14:paraId="121CF94A" w14:textId="754927F3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3</w:t>
            </w:r>
          </w:p>
        </w:tc>
        <w:tc>
          <w:tcPr>
            <w:tcW w:w="1703" w:type="dxa"/>
          </w:tcPr>
          <w:p w14:paraId="7C944BDE" w14:textId="06EF4879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91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09</w:t>
            </w:r>
          </w:p>
        </w:tc>
        <w:tc>
          <w:tcPr>
            <w:tcW w:w="1704" w:type="dxa"/>
          </w:tcPr>
          <w:p w14:paraId="602F887F" w14:textId="35754EF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845-16,065</w:t>
            </w:r>
          </w:p>
        </w:tc>
      </w:tr>
      <w:tr w:rsidR="007B2AD4" w:rsidRPr="00352812" w14:paraId="43F3B975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6318A21" w14:textId="4E0805A7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87-16,072</w:t>
            </w:r>
          </w:p>
        </w:tc>
        <w:tc>
          <w:tcPr>
            <w:tcW w:w="1703" w:type="dxa"/>
          </w:tcPr>
          <w:p w14:paraId="758CF551" w14:textId="751EC7CF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75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81</w:t>
            </w:r>
          </w:p>
        </w:tc>
        <w:tc>
          <w:tcPr>
            <w:tcW w:w="1703" w:type="dxa"/>
          </w:tcPr>
          <w:p w14:paraId="3BAC22C1" w14:textId="7EE1D147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84</w:t>
            </w:r>
          </w:p>
        </w:tc>
        <w:tc>
          <w:tcPr>
            <w:tcW w:w="1703" w:type="dxa"/>
          </w:tcPr>
          <w:p w14:paraId="55BE298B" w14:textId="58CE75D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91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22</w:t>
            </w:r>
          </w:p>
        </w:tc>
        <w:tc>
          <w:tcPr>
            <w:tcW w:w="1704" w:type="dxa"/>
          </w:tcPr>
          <w:p w14:paraId="7B4C94C1" w14:textId="220A26E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860-15,026</w:t>
            </w:r>
          </w:p>
        </w:tc>
      </w:tr>
      <w:tr w:rsidR="007B2AD4" w:rsidRPr="00352812" w14:paraId="643FE5E7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81E9564" w14:textId="040B23CA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89-13,791</w:t>
            </w:r>
          </w:p>
        </w:tc>
        <w:tc>
          <w:tcPr>
            <w:tcW w:w="1703" w:type="dxa"/>
          </w:tcPr>
          <w:p w14:paraId="48562001" w14:textId="268C182B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76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2</w:t>
            </w:r>
          </w:p>
        </w:tc>
        <w:tc>
          <w:tcPr>
            <w:tcW w:w="1703" w:type="dxa"/>
          </w:tcPr>
          <w:p w14:paraId="2B1697D0" w14:textId="3A19BDDF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7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6</w:t>
            </w:r>
          </w:p>
        </w:tc>
        <w:tc>
          <w:tcPr>
            <w:tcW w:w="1703" w:type="dxa"/>
          </w:tcPr>
          <w:p w14:paraId="1CCACB0D" w14:textId="0918BFD7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94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23</w:t>
            </w:r>
          </w:p>
        </w:tc>
        <w:tc>
          <w:tcPr>
            <w:tcW w:w="1704" w:type="dxa"/>
          </w:tcPr>
          <w:p w14:paraId="2ADC65F3" w14:textId="30C9244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923-16,073</w:t>
            </w:r>
          </w:p>
        </w:tc>
      </w:tr>
      <w:tr w:rsidR="007B2AD4" w:rsidRPr="00352812" w14:paraId="52CCF567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263CBD4" w14:textId="5AFED5D0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91-16,276</w:t>
            </w:r>
          </w:p>
        </w:tc>
        <w:tc>
          <w:tcPr>
            <w:tcW w:w="1703" w:type="dxa"/>
          </w:tcPr>
          <w:p w14:paraId="498F2FA0" w14:textId="662ACC5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7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90</w:t>
            </w:r>
          </w:p>
        </w:tc>
        <w:tc>
          <w:tcPr>
            <w:tcW w:w="1703" w:type="dxa"/>
          </w:tcPr>
          <w:p w14:paraId="1522DC08" w14:textId="7890CFD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40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78</w:t>
            </w:r>
          </w:p>
        </w:tc>
        <w:tc>
          <w:tcPr>
            <w:tcW w:w="1703" w:type="dxa"/>
          </w:tcPr>
          <w:p w14:paraId="755FCD49" w14:textId="1142EAB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6</w:t>
            </w:r>
          </w:p>
        </w:tc>
        <w:tc>
          <w:tcPr>
            <w:tcW w:w="1704" w:type="dxa"/>
          </w:tcPr>
          <w:p w14:paraId="77535411" w14:textId="0F20343B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924-15,194</w:t>
            </w:r>
          </w:p>
        </w:tc>
      </w:tr>
      <w:tr w:rsidR="007B2AD4" w:rsidRPr="00352812" w14:paraId="60C57D05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BEF598B" w14:textId="02CF735D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92-16,034</w:t>
            </w:r>
          </w:p>
        </w:tc>
        <w:tc>
          <w:tcPr>
            <w:tcW w:w="1703" w:type="dxa"/>
          </w:tcPr>
          <w:p w14:paraId="484AFD44" w14:textId="6DCD0C42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7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94</w:t>
            </w:r>
          </w:p>
        </w:tc>
        <w:tc>
          <w:tcPr>
            <w:tcW w:w="1703" w:type="dxa"/>
          </w:tcPr>
          <w:p w14:paraId="7FE2F663" w14:textId="4EB0381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4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69</w:t>
            </w:r>
          </w:p>
        </w:tc>
        <w:tc>
          <w:tcPr>
            <w:tcW w:w="1703" w:type="dxa"/>
          </w:tcPr>
          <w:p w14:paraId="41132841" w14:textId="134F8747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4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58</w:t>
            </w:r>
          </w:p>
        </w:tc>
        <w:tc>
          <w:tcPr>
            <w:tcW w:w="1704" w:type="dxa"/>
          </w:tcPr>
          <w:p w14:paraId="16FC1BDC" w14:textId="16D57633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966-15,801</w:t>
            </w:r>
          </w:p>
        </w:tc>
      </w:tr>
      <w:tr w:rsidR="007B2AD4" w:rsidRPr="00352812" w14:paraId="33A98B81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35A0834" w14:textId="0F123CCC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94-16,074</w:t>
            </w:r>
          </w:p>
        </w:tc>
        <w:tc>
          <w:tcPr>
            <w:tcW w:w="1703" w:type="dxa"/>
          </w:tcPr>
          <w:p w14:paraId="7FF96F21" w14:textId="60B5BD75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8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60</w:t>
            </w:r>
          </w:p>
        </w:tc>
        <w:tc>
          <w:tcPr>
            <w:tcW w:w="1703" w:type="dxa"/>
          </w:tcPr>
          <w:p w14:paraId="1F2946B1" w14:textId="16B6B7A2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4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56</w:t>
            </w:r>
          </w:p>
        </w:tc>
        <w:tc>
          <w:tcPr>
            <w:tcW w:w="1703" w:type="dxa"/>
          </w:tcPr>
          <w:p w14:paraId="0D89B7F7" w14:textId="058EA09A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5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1704" w:type="dxa"/>
          </w:tcPr>
          <w:p w14:paraId="77633307" w14:textId="076F0812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995-15,897</w:t>
            </w:r>
          </w:p>
        </w:tc>
      </w:tr>
      <w:tr w:rsidR="007B2AD4" w:rsidRPr="00352812" w14:paraId="5B2457E3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A59A65D" w14:textId="769C6ED1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95-16,073</w:t>
            </w:r>
          </w:p>
        </w:tc>
        <w:tc>
          <w:tcPr>
            <w:tcW w:w="1703" w:type="dxa"/>
          </w:tcPr>
          <w:p w14:paraId="2C4FF0BD" w14:textId="19DDD31F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8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8</w:t>
            </w:r>
          </w:p>
        </w:tc>
        <w:tc>
          <w:tcPr>
            <w:tcW w:w="1703" w:type="dxa"/>
          </w:tcPr>
          <w:p w14:paraId="11D349EC" w14:textId="3A5430BF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4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85</w:t>
            </w:r>
          </w:p>
        </w:tc>
        <w:tc>
          <w:tcPr>
            <w:tcW w:w="1703" w:type="dxa"/>
          </w:tcPr>
          <w:p w14:paraId="71C78C3E" w14:textId="4DA5843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5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27</w:t>
            </w:r>
          </w:p>
        </w:tc>
        <w:tc>
          <w:tcPr>
            <w:tcW w:w="1704" w:type="dxa"/>
          </w:tcPr>
          <w:p w14:paraId="0F5C187E" w14:textId="0217E78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9,998-15,895</w:t>
            </w:r>
          </w:p>
        </w:tc>
      </w:tr>
      <w:tr w:rsidR="007B2AD4" w:rsidRPr="00352812" w14:paraId="78E8094C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C4C8F8F" w14:textId="3AE4D3D4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99-13,153</w:t>
            </w:r>
          </w:p>
        </w:tc>
        <w:tc>
          <w:tcPr>
            <w:tcW w:w="1703" w:type="dxa"/>
          </w:tcPr>
          <w:p w14:paraId="402C3099" w14:textId="057A7BB2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8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8</w:t>
            </w:r>
          </w:p>
        </w:tc>
        <w:tc>
          <w:tcPr>
            <w:tcW w:w="1703" w:type="dxa"/>
          </w:tcPr>
          <w:p w14:paraId="7A513AA4" w14:textId="62DA3C6F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51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1</w:t>
            </w:r>
          </w:p>
        </w:tc>
        <w:tc>
          <w:tcPr>
            <w:tcW w:w="1703" w:type="dxa"/>
          </w:tcPr>
          <w:p w14:paraId="19439659" w14:textId="3F763A97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58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9</w:t>
            </w:r>
          </w:p>
        </w:tc>
        <w:tc>
          <w:tcPr>
            <w:tcW w:w="1704" w:type="dxa"/>
          </w:tcPr>
          <w:p w14:paraId="50EB960B" w14:textId="755CE9D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004-15,360</w:t>
            </w:r>
          </w:p>
        </w:tc>
      </w:tr>
      <w:tr w:rsidR="007B2AD4" w:rsidRPr="00352812" w14:paraId="7DAD29A4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8B998A0" w14:textId="313CB747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299-16,071</w:t>
            </w:r>
          </w:p>
        </w:tc>
        <w:tc>
          <w:tcPr>
            <w:tcW w:w="1703" w:type="dxa"/>
          </w:tcPr>
          <w:p w14:paraId="0321213F" w14:textId="5171148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9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8</w:t>
            </w:r>
          </w:p>
        </w:tc>
        <w:tc>
          <w:tcPr>
            <w:tcW w:w="1703" w:type="dxa"/>
          </w:tcPr>
          <w:p w14:paraId="29052FC0" w14:textId="55D8F94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62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7</w:t>
            </w:r>
          </w:p>
        </w:tc>
        <w:tc>
          <w:tcPr>
            <w:tcW w:w="1703" w:type="dxa"/>
          </w:tcPr>
          <w:p w14:paraId="4705A5A1" w14:textId="1D2B6195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68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68</w:t>
            </w:r>
          </w:p>
        </w:tc>
        <w:tc>
          <w:tcPr>
            <w:tcW w:w="1704" w:type="dxa"/>
          </w:tcPr>
          <w:p w14:paraId="3EAFE9E7" w14:textId="2F22567B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051-15,077</w:t>
            </w:r>
          </w:p>
        </w:tc>
      </w:tr>
      <w:tr w:rsidR="007B2AD4" w:rsidRPr="00352812" w14:paraId="646190B2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72379E7" w14:textId="7497A9CC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04-15,055</w:t>
            </w:r>
          </w:p>
        </w:tc>
        <w:tc>
          <w:tcPr>
            <w:tcW w:w="1703" w:type="dxa"/>
          </w:tcPr>
          <w:p w14:paraId="2708808A" w14:textId="4C19088E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0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5</w:t>
            </w:r>
          </w:p>
        </w:tc>
        <w:tc>
          <w:tcPr>
            <w:tcW w:w="1703" w:type="dxa"/>
          </w:tcPr>
          <w:p w14:paraId="0C37FE16" w14:textId="6082A6AB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63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3" w:type="dxa"/>
          </w:tcPr>
          <w:p w14:paraId="5B1B3E33" w14:textId="76997FB8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8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0</w:t>
            </w:r>
          </w:p>
        </w:tc>
        <w:tc>
          <w:tcPr>
            <w:tcW w:w="1704" w:type="dxa"/>
          </w:tcPr>
          <w:p w14:paraId="3F2E0AD0" w14:textId="1EE6BCC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063-14,598</w:t>
            </w:r>
          </w:p>
        </w:tc>
      </w:tr>
      <w:tr w:rsidR="007B2AD4" w:rsidRPr="00352812" w14:paraId="3053A281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DF8F347" w14:textId="0801FCED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05-14,619</w:t>
            </w:r>
          </w:p>
        </w:tc>
        <w:tc>
          <w:tcPr>
            <w:tcW w:w="1703" w:type="dxa"/>
          </w:tcPr>
          <w:p w14:paraId="2299B2E0" w14:textId="3D4B45FD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1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22</w:t>
            </w:r>
          </w:p>
        </w:tc>
        <w:tc>
          <w:tcPr>
            <w:tcW w:w="1703" w:type="dxa"/>
          </w:tcPr>
          <w:p w14:paraId="7D700B2C" w14:textId="456BE135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64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63</w:t>
            </w:r>
          </w:p>
        </w:tc>
        <w:tc>
          <w:tcPr>
            <w:tcW w:w="1703" w:type="dxa"/>
          </w:tcPr>
          <w:p w14:paraId="4E6981FB" w14:textId="2F984B1C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20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73</w:t>
            </w:r>
          </w:p>
        </w:tc>
        <w:tc>
          <w:tcPr>
            <w:tcW w:w="1704" w:type="dxa"/>
          </w:tcPr>
          <w:p w14:paraId="40AC62B5" w14:textId="12262F0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071-14,622</w:t>
            </w:r>
          </w:p>
        </w:tc>
      </w:tr>
      <w:tr w:rsidR="007B2AD4" w:rsidRPr="00352812" w14:paraId="470150D3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38E0628" w14:textId="6882AF0A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08-13,382</w:t>
            </w:r>
          </w:p>
        </w:tc>
        <w:tc>
          <w:tcPr>
            <w:tcW w:w="1703" w:type="dxa"/>
          </w:tcPr>
          <w:p w14:paraId="4A8EF776" w14:textId="33B60E7E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2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18</w:t>
            </w:r>
          </w:p>
        </w:tc>
        <w:tc>
          <w:tcPr>
            <w:tcW w:w="1703" w:type="dxa"/>
          </w:tcPr>
          <w:p w14:paraId="69B835EB" w14:textId="0FA77A57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9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38</w:t>
            </w:r>
          </w:p>
        </w:tc>
        <w:tc>
          <w:tcPr>
            <w:tcW w:w="1703" w:type="dxa"/>
          </w:tcPr>
          <w:p w14:paraId="5AF96038" w14:textId="38DC1C1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4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48</w:t>
            </w:r>
          </w:p>
        </w:tc>
        <w:tc>
          <w:tcPr>
            <w:tcW w:w="1704" w:type="dxa"/>
          </w:tcPr>
          <w:p w14:paraId="2BED3B1B" w14:textId="0FEBEA25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080-14,959</w:t>
            </w:r>
          </w:p>
        </w:tc>
      </w:tr>
      <w:tr w:rsidR="007B2AD4" w:rsidRPr="00352812" w14:paraId="5B1D4E78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8869C93" w14:textId="2C176718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10-16,078</w:t>
            </w:r>
          </w:p>
        </w:tc>
        <w:tc>
          <w:tcPr>
            <w:tcW w:w="1703" w:type="dxa"/>
          </w:tcPr>
          <w:p w14:paraId="7F3178C8" w14:textId="1B5EB7A1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6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9</w:t>
            </w:r>
          </w:p>
        </w:tc>
        <w:tc>
          <w:tcPr>
            <w:tcW w:w="1703" w:type="dxa"/>
          </w:tcPr>
          <w:p w14:paraId="27F39881" w14:textId="3B13E9C9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0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23</w:t>
            </w:r>
          </w:p>
        </w:tc>
        <w:tc>
          <w:tcPr>
            <w:tcW w:w="1703" w:type="dxa"/>
          </w:tcPr>
          <w:p w14:paraId="472E4C7A" w14:textId="4ED53001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4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51</w:t>
            </w:r>
          </w:p>
        </w:tc>
        <w:tc>
          <w:tcPr>
            <w:tcW w:w="1704" w:type="dxa"/>
          </w:tcPr>
          <w:p w14:paraId="5638C653" w14:textId="680FA865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104-11,868</w:t>
            </w:r>
          </w:p>
        </w:tc>
      </w:tr>
      <w:tr w:rsidR="007B2AD4" w:rsidRPr="00352812" w14:paraId="0A730E64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E583627" w14:textId="1EDD0F59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12-13,667</w:t>
            </w:r>
          </w:p>
        </w:tc>
        <w:tc>
          <w:tcPr>
            <w:tcW w:w="1703" w:type="dxa"/>
          </w:tcPr>
          <w:p w14:paraId="69222080" w14:textId="64F80D66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6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42</w:t>
            </w:r>
          </w:p>
        </w:tc>
        <w:tc>
          <w:tcPr>
            <w:tcW w:w="1703" w:type="dxa"/>
          </w:tcPr>
          <w:p w14:paraId="5D45C064" w14:textId="44B72FD2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1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50</w:t>
            </w:r>
          </w:p>
        </w:tc>
        <w:tc>
          <w:tcPr>
            <w:tcW w:w="1703" w:type="dxa"/>
          </w:tcPr>
          <w:p w14:paraId="57F299C3" w14:textId="74CEA18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5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54</w:t>
            </w:r>
          </w:p>
        </w:tc>
        <w:tc>
          <w:tcPr>
            <w:tcW w:w="1704" w:type="dxa"/>
          </w:tcPr>
          <w:p w14:paraId="1101BB17" w14:textId="399EA934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154-15,945</w:t>
            </w:r>
          </w:p>
        </w:tc>
      </w:tr>
      <w:tr w:rsidR="007B2AD4" w:rsidRPr="00352812" w14:paraId="6AFFA3B4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AFBCC2B" w14:textId="74E7FCD9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16-15,802</w:t>
            </w:r>
          </w:p>
        </w:tc>
        <w:tc>
          <w:tcPr>
            <w:tcW w:w="1703" w:type="dxa"/>
          </w:tcPr>
          <w:p w14:paraId="28D49684" w14:textId="3D306D77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4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27</w:t>
            </w:r>
          </w:p>
        </w:tc>
        <w:tc>
          <w:tcPr>
            <w:tcW w:w="1703" w:type="dxa"/>
          </w:tcPr>
          <w:p w14:paraId="7E9F1A65" w14:textId="52656312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1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0</w:t>
            </w:r>
          </w:p>
        </w:tc>
        <w:tc>
          <w:tcPr>
            <w:tcW w:w="1703" w:type="dxa"/>
          </w:tcPr>
          <w:p w14:paraId="38C489BB" w14:textId="2C844BD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5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65</w:t>
            </w:r>
          </w:p>
        </w:tc>
        <w:tc>
          <w:tcPr>
            <w:tcW w:w="1704" w:type="dxa"/>
          </w:tcPr>
          <w:p w14:paraId="66E49A48" w14:textId="7A57F11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169-14,435</w:t>
            </w:r>
          </w:p>
        </w:tc>
      </w:tr>
      <w:tr w:rsidR="007B2AD4" w:rsidRPr="00352812" w14:paraId="6FE561FC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C3831A4" w14:textId="4C1C7F55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27-13,358</w:t>
            </w:r>
          </w:p>
        </w:tc>
        <w:tc>
          <w:tcPr>
            <w:tcW w:w="1703" w:type="dxa"/>
          </w:tcPr>
          <w:p w14:paraId="42D54728" w14:textId="239C15F8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5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5</w:t>
            </w:r>
          </w:p>
        </w:tc>
        <w:tc>
          <w:tcPr>
            <w:tcW w:w="1703" w:type="dxa"/>
          </w:tcPr>
          <w:p w14:paraId="0B1796A3" w14:textId="296898D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23-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15</w:t>
            </w:r>
          </w:p>
        </w:tc>
        <w:tc>
          <w:tcPr>
            <w:tcW w:w="1703" w:type="dxa"/>
          </w:tcPr>
          <w:p w14:paraId="22FA9B2C" w14:textId="43451831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1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84</w:t>
            </w:r>
          </w:p>
        </w:tc>
        <w:tc>
          <w:tcPr>
            <w:tcW w:w="1704" w:type="dxa"/>
          </w:tcPr>
          <w:p w14:paraId="031FA40E" w14:textId="2E76667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186-13,759</w:t>
            </w:r>
          </w:p>
        </w:tc>
      </w:tr>
      <w:tr w:rsidR="007B2AD4" w:rsidRPr="00352812" w14:paraId="77EAFF85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ECE387" w14:textId="4BDADC07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44-15,633</w:t>
            </w:r>
          </w:p>
        </w:tc>
        <w:tc>
          <w:tcPr>
            <w:tcW w:w="1703" w:type="dxa"/>
          </w:tcPr>
          <w:p w14:paraId="13E1A0DD" w14:textId="420C96D4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5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80</w:t>
            </w:r>
          </w:p>
        </w:tc>
        <w:tc>
          <w:tcPr>
            <w:tcW w:w="1703" w:type="dxa"/>
          </w:tcPr>
          <w:p w14:paraId="51E50A90" w14:textId="32895BD5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2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99</w:t>
            </w:r>
          </w:p>
        </w:tc>
        <w:tc>
          <w:tcPr>
            <w:tcW w:w="1703" w:type="dxa"/>
          </w:tcPr>
          <w:p w14:paraId="5AD30CB4" w14:textId="2E59D780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6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13</w:t>
            </w:r>
          </w:p>
        </w:tc>
        <w:tc>
          <w:tcPr>
            <w:tcW w:w="1704" w:type="dxa"/>
          </w:tcPr>
          <w:p w14:paraId="6D9B3FC9" w14:textId="69746194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191-13,753</w:t>
            </w:r>
          </w:p>
        </w:tc>
      </w:tr>
      <w:tr w:rsidR="007B2AD4" w:rsidRPr="00352812" w14:paraId="674DA486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D599B1D" w14:textId="485AB695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72-12,085</w:t>
            </w:r>
          </w:p>
        </w:tc>
        <w:tc>
          <w:tcPr>
            <w:tcW w:w="1703" w:type="dxa"/>
          </w:tcPr>
          <w:p w14:paraId="41A05C82" w14:textId="2990D994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85</w:t>
            </w:r>
          </w:p>
        </w:tc>
        <w:tc>
          <w:tcPr>
            <w:tcW w:w="1703" w:type="dxa"/>
          </w:tcPr>
          <w:p w14:paraId="4009D12D" w14:textId="199B85A8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7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1</w:t>
            </w:r>
          </w:p>
        </w:tc>
        <w:tc>
          <w:tcPr>
            <w:tcW w:w="1703" w:type="dxa"/>
          </w:tcPr>
          <w:p w14:paraId="53AA7F0B" w14:textId="54D05934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0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83</w:t>
            </w:r>
          </w:p>
        </w:tc>
        <w:tc>
          <w:tcPr>
            <w:tcW w:w="1704" w:type="dxa"/>
          </w:tcPr>
          <w:p w14:paraId="4ED89EB7" w14:textId="440C7BA4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198-13,761</w:t>
            </w:r>
          </w:p>
        </w:tc>
      </w:tr>
      <w:tr w:rsidR="007B2AD4" w:rsidRPr="00352812" w14:paraId="3C976C31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8ADA4EA" w14:textId="401907F5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73-16,067</w:t>
            </w:r>
          </w:p>
        </w:tc>
        <w:tc>
          <w:tcPr>
            <w:tcW w:w="1703" w:type="dxa"/>
          </w:tcPr>
          <w:p w14:paraId="289C5EA1" w14:textId="2175936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59</w:t>
            </w:r>
          </w:p>
        </w:tc>
        <w:tc>
          <w:tcPr>
            <w:tcW w:w="1703" w:type="dxa"/>
          </w:tcPr>
          <w:p w14:paraId="11E7141E" w14:textId="4234EE72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77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06</w:t>
            </w:r>
          </w:p>
        </w:tc>
        <w:tc>
          <w:tcPr>
            <w:tcW w:w="1703" w:type="dxa"/>
          </w:tcPr>
          <w:p w14:paraId="68FB7D44" w14:textId="54259744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4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64</w:t>
            </w:r>
          </w:p>
        </w:tc>
        <w:tc>
          <w:tcPr>
            <w:tcW w:w="1704" w:type="dxa"/>
          </w:tcPr>
          <w:p w14:paraId="130186A7" w14:textId="6E5CB39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207-13,766</w:t>
            </w:r>
          </w:p>
        </w:tc>
      </w:tr>
      <w:tr w:rsidR="007B2AD4" w:rsidRPr="00352812" w14:paraId="28D3CC34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81E5E22" w14:textId="5E0F82C3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80-13,338</w:t>
            </w:r>
          </w:p>
        </w:tc>
        <w:tc>
          <w:tcPr>
            <w:tcW w:w="1703" w:type="dxa"/>
          </w:tcPr>
          <w:p w14:paraId="600DF905" w14:textId="5FEC37A4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3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96</w:t>
            </w:r>
          </w:p>
        </w:tc>
        <w:tc>
          <w:tcPr>
            <w:tcW w:w="1703" w:type="dxa"/>
          </w:tcPr>
          <w:p w14:paraId="13171746" w14:textId="071FC704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38</w:t>
            </w:r>
          </w:p>
        </w:tc>
        <w:tc>
          <w:tcPr>
            <w:tcW w:w="1703" w:type="dxa"/>
          </w:tcPr>
          <w:p w14:paraId="77E4A5D4" w14:textId="5A7EE5B5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8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24</w:t>
            </w:r>
          </w:p>
        </w:tc>
        <w:tc>
          <w:tcPr>
            <w:tcW w:w="1704" w:type="dxa"/>
          </w:tcPr>
          <w:p w14:paraId="19BAA836" w14:textId="7526BD35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367-12,829</w:t>
            </w:r>
          </w:p>
        </w:tc>
      </w:tr>
      <w:tr w:rsidR="007B2AD4" w:rsidRPr="00352812" w14:paraId="54091787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04D9D49" w14:textId="033CC125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85-15,918</w:t>
            </w:r>
          </w:p>
        </w:tc>
        <w:tc>
          <w:tcPr>
            <w:tcW w:w="1703" w:type="dxa"/>
          </w:tcPr>
          <w:p w14:paraId="1C97F4C7" w14:textId="447F9C5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35</w:t>
            </w:r>
          </w:p>
        </w:tc>
        <w:tc>
          <w:tcPr>
            <w:tcW w:w="1703" w:type="dxa"/>
          </w:tcPr>
          <w:p w14:paraId="0C96486B" w14:textId="6CB8B353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304</w:t>
            </w:r>
          </w:p>
        </w:tc>
        <w:tc>
          <w:tcPr>
            <w:tcW w:w="1703" w:type="dxa"/>
          </w:tcPr>
          <w:p w14:paraId="7C64E757" w14:textId="021D9AB1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86-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02</w:t>
            </w:r>
          </w:p>
        </w:tc>
        <w:tc>
          <w:tcPr>
            <w:tcW w:w="1704" w:type="dxa"/>
          </w:tcPr>
          <w:p w14:paraId="460BF6D5" w14:textId="24E9527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370-15,570</w:t>
            </w:r>
          </w:p>
        </w:tc>
      </w:tr>
      <w:tr w:rsidR="007B2AD4" w:rsidRPr="00352812" w14:paraId="3C1430D3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BD88130" w14:textId="0B600A99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87-12,821</w:t>
            </w:r>
          </w:p>
        </w:tc>
        <w:tc>
          <w:tcPr>
            <w:tcW w:w="1703" w:type="dxa"/>
          </w:tcPr>
          <w:p w14:paraId="3BE104E6" w14:textId="26DDE76D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4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4285CC23" w14:textId="7CB9D71E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46</w:t>
            </w:r>
          </w:p>
        </w:tc>
        <w:tc>
          <w:tcPr>
            <w:tcW w:w="1703" w:type="dxa"/>
          </w:tcPr>
          <w:p w14:paraId="21F539BA" w14:textId="3631D310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90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4" w:type="dxa"/>
          </w:tcPr>
          <w:p w14:paraId="57B45455" w14:textId="644B080B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418-15,570</w:t>
            </w:r>
          </w:p>
        </w:tc>
      </w:tr>
      <w:tr w:rsidR="007B2AD4" w:rsidRPr="00352812" w14:paraId="2446FBAC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DA1D05D" w14:textId="0F14AC94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87-15,515</w:t>
            </w:r>
          </w:p>
        </w:tc>
        <w:tc>
          <w:tcPr>
            <w:tcW w:w="1703" w:type="dxa"/>
          </w:tcPr>
          <w:p w14:paraId="73C36516" w14:textId="7604BF92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9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79</w:t>
            </w:r>
          </w:p>
        </w:tc>
        <w:tc>
          <w:tcPr>
            <w:tcW w:w="1703" w:type="dxa"/>
          </w:tcPr>
          <w:p w14:paraId="2A09ED03" w14:textId="12EAD4C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1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10</w:t>
            </w:r>
          </w:p>
        </w:tc>
        <w:tc>
          <w:tcPr>
            <w:tcW w:w="1703" w:type="dxa"/>
          </w:tcPr>
          <w:p w14:paraId="59D654D8" w14:textId="72578FB9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49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35</w:t>
            </w:r>
          </w:p>
        </w:tc>
        <w:tc>
          <w:tcPr>
            <w:tcW w:w="1704" w:type="dxa"/>
          </w:tcPr>
          <w:p w14:paraId="0E81CA9F" w14:textId="32642B2F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497-14,760</w:t>
            </w:r>
          </w:p>
        </w:tc>
      </w:tr>
      <w:tr w:rsidR="007B2AD4" w:rsidRPr="00352812" w14:paraId="62E30532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231BB04" w14:textId="12FFDDF5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87-16,067</w:t>
            </w:r>
          </w:p>
        </w:tc>
        <w:tc>
          <w:tcPr>
            <w:tcW w:w="1703" w:type="dxa"/>
          </w:tcPr>
          <w:p w14:paraId="58E077DF" w14:textId="4D2D2F91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7</w:t>
            </w:r>
          </w:p>
        </w:tc>
        <w:tc>
          <w:tcPr>
            <w:tcW w:w="1703" w:type="dxa"/>
          </w:tcPr>
          <w:p w14:paraId="366383AC" w14:textId="337D8B58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2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55</w:t>
            </w:r>
          </w:p>
        </w:tc>
        <w:tc>
          <w:tcPr>
            <w:tcW w:w="1703" w:type="dxa"/>
          </w:tcPr>
          <w:p w14:paraId="22BF3946" w14:textId="1D06F40E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1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52</w:t>
            </w:r>
          </w:p>
        </w:tc>
        <w:tc>
          <w:tcPr>
            <w:tcW w:w="1704" w:type="dxa"/>
          </w:tcPr>
          <w:p w14:paraId="1D04F977" w14:textId="7AA447D9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559-14,981</w:t>
            </w:r>
          </w:p>
        </w:tc>
      </w:tr>
      <w:tr w:rsidR="007B2AD4" w:rsidRPr="00352812" w14:paraId="6147CE3C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A4B4D7E" w14:textId="05B4092B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87-16,071</w:t>
            </w:r>
          </w:p>
        </w:tc>
        <w:tc>
          <w:tcPr>
            <w:tcW w:w="1703" w:type="dxa"/>
          </w:tcPr>
          <w:p w14:paraId="75E8BE0D" w14:textId="1EC999A2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2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7</w:t>
            </w:r>
          </w:p>
        </w:tc>
        <w:tc>
          <w:tcPr>
            <w:tcW w:w="1703" w:type="dxa"/>
          </w:tcPr>
          <w:p w14:paraId="7CCFEC69" w14:textId="2456114B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25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58</w:t>
            </w:r>
          </w:p>
        </w:tc>
        <w:tc>
          <w:tcPr>
            <w:tcW w:w="1703" w:type="dxa"/>
          </w:tcPr>
          <w:p w14:paraId="4FAD635E" w14:textId="1B7AE971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15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55</w:t>
            </w:r>
          </w:p>
        </w:tc>
        <w:tc>
          <w:tcPr>
            <w:tcW w:w="1704" w:type="dxa"/>
          </w:tcPr>
          <w:p w14:paraId="49C9E44A" w14:textId="44EDC6C8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587-15,913</w:t>
            </w:r>
          </w:p>
        </w:tc>
      </w:tr>
      <w:tr w:rsidR="007B2AD4" w:rsidRPr="00352812" w14:paraId="2B13E1EE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ABFCE75" w14:textId="67577229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87-16,078</w:t>
            </w:r>
          </w:p>
        </w:tc>
        <w:tc>
          <w:tcPr>
            <w:tcW w:w="1703" w:type="dxa"/>
          </w:tcPr>
          <w:p w14:paraId="4B601F3E" w14:textId="22D0426A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2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26</w:t>
            </w:r>
          </w:p>
        </w:tc>
        <w:tc>
          <w:tcPr>
            <w:tcW w:w="1703" w:type="dxa"/>
          </w:tcPr>
          <w:p w14:paraId="419B64F7" w14:textId="45B164CE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30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97</w:t>
            </w:r>
          </w:p>
        </w:tc>
        <w:tc>
          <w:tcPr>
            <w:tcW w:w="1703" w:type="dxa"/>
          </w:tcPr>
          <w:p w14:paraId="017D3099" w14:textId="06BB5216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2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35</w:t>
            </w:r>
          </w:p>
        </w:tc>
        <w:tc>
          <w:tcPr>
            <w:tcW w:w="1704" w:type="dxa"/>
          </w:tcPr>
          <w:p w14:paraId="3ABE2165" w14:textId="3B0B9F0A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598-13,206</w:t>
            </w:r>
          </w:p>
        </w:tc>
      </w:tr>
      <w:tr w:rsidR="007B2AD4" w:rsidRPr="00352812" w14:paraId="71C2728E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4CF3C48" w14:textId="08DCC930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94-16,070</w:t>
            </w:r>
          </w:p>
        </w:tc>
        <w:tc>
          <w:tcPr>
            <w:tcW w:w="1703" w:type="dxa"/>
          </w:tcPr>
          <w:p w14:paraId="0D486150" w14:textId="0BB63142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6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84</w:t>
            </w:r>
          </w:p>
        </w:tc>
        <w:tc>
          <w:tcPr>
            <w:tcW w:w="1703" w:type="dxa"/>
          </w:tcPr>
          <w:p w14:paraId="2CC9F4A8" w14:textId="41CD6205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38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06</w:t>
            </w:r>
          </w:p>
        </w:tc>
        <w:tc>
          <w:tcPr>
            <w:tcW w:w="1703" w:type="dxa"/>
          </w:tcPr>
          <w:p w14:paraId="5ABBAC84" w14:textId="10D6443F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19</w:t>
            </w:r>
          </w:p>
        </w:tc>
        <w:tc>
          <w:tcPr>
            <w:tcW w:w="1704" w:type="dxa"/>
          </w:tcPr>
          <w:p w14:paraId="6CD63BD6" w14:textId="20A3EFED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625-13,059</w:t>
            </w:r>
          </w:p>
        </w:tc>
      </w:tr>
      <w:tr w:rsidR="007B2AD4" w:rsidRPr="00352812" w14:paraId="02541049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BB1AE7E" w14:textId="54E06692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95-16,071</w:t>
            </w:r>
          </w:p>
        </w:tc>
        <w:tc>
          <w:tcPr>
            <w:tcW w:w="1703" w:type="dxa"/>
          </w:tcPr>
          <w:p w14:paraId="7A7FE9D1" w14:textId="11E211B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62</w:t>
            </w:r>
          </w:p>
        </w:tc>
        <w:tc>
          <w:tcPr>
            <w:tcW w:w="1703" w:type="dxa"/>
          </w:tcPr>
          <w:p w14:paraId="1839F329" w14:textId="5EAA7738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9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03</w:t>
            </w:r>
          </w:p>
        </w:tc>
        <w:tc>
          <w:tcPr>
            <w:tcW w:w="1703" w:type="dxa"/>
          </w:tcPr>
          <w:p w14:paraId="023225AB" w14:textId="5F775EC2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7</w:t>
            </w:r>
          </w:p>
        </w:tc>
        <w:tc>
          <w:tcPr>
            <w:tcW w:w="1704" w:type="dxa"/>
          </w:tcPr>
          <w:p w14:paraId="58DBC652" w14:textId="1FFCD86B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668-14,859</w:t>
            </w:r>
          </w:p>
        </w:tc>
      </w:tr>
      <w:tr w:rsidR="007B2AD4" w:rsidRPr="00352812" w14:paraId="4BFDC8FE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E01787D" w14:textId="0AB4D115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95-16,073</w:t>
            </w:r>
          </w:p>
        </w:tc>
        <w:tc>
          <w:tcPr>
            <w:tcW w:w="1703" w:type="dxa"/>
          </w:tcPr>
          <w:p w14:paraId="4978478D" w14:textId="79FB6489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6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5</w:t>
            </w:r>
          </w:p>
        </w:tc>
        <w:tc>
          <w:tcPr>
            <w:tcW w:w="1703" w:type="dxa"/>
          </w:tcPr>
          <w:p w14:paraId="265DCB9C" w14:textId="0F785456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04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03</w:t>
            </w:r>
          </w:p>
        </w:tc>
        <w:tc>
          <w:tcPr>
            <w:tcW w:w="1703" w:type="dxa"/>
          </w:tcPr>
          <w:p w14:paraId="7758DBE9" w14:textId="6BBC451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8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658</w:t>
            </w:r>
          </w:p>
        </w:tc>
        <w:tc>
          <w:tcPr>
            <w:tcW w:w="1704" w:type="dxa"/>
          </w:tcPr>
          <w:p w14:paraId="26F97B59" w14:textId="2A953ED0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676-14,868</w:t>
            </w:r>
          </w:p>
        </w:tc>
      </w:tr>
      <w:tr w:rsidR="007B2AD4" w:rsidRPr="00352812" w14:paraId="0ECF65D4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21492EF" w14:textId="201142B0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98-16,072</w:t>
            </w:r>
          </w:p>
        </w:tc>
        <w:tc>
          <w:tcPr>
            <w:tcW w:w="1703" w:type="dxa"/>
          </w:tcPr>
          <w:p w14:paraId="4A55D2C9" w14:textId="6B40D58B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31</w:t>
            </w:r>
          </w:p>
        </w:tc>
        <w:tc>
          <w:tcPr>
            <w:tcW w:w="1703" w:type="dxa"/>
          </w:tcPr>
          <w:p w14:paraId="59843B70" w14:textId="67FF0D76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05-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1703" w:type="dxa"/>
          </w:tcPr>
          <w:p w14:paraId="40E93066" w14:textId="7F91E379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4-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166</w:t>
            </w:r>
          </w:p>
        </w:tc>
        <w:tc>
          <w:tcPr>
            <w:tcW w:w="1704" w:type="dxa"/>
          </w:tcPr>
          <w:p w14:paraId="4CF2846F" w14:textId="62F9BE05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746-14,125</w:t>
            </w:r>
          </w:p>
        </w:tc>
      </w:tr>
      <w:tr w:rsidR="007B2AD4" w:rsidRPr="00352812" w14:paraId="0DD98709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5821EC7" w14:textId="72557FEA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398-16,073</w:t>
            </w:r>
          </w:p>
        </w:tc>
        <w:tc>
          <w:tcPr>
            <w:tcW w:w="1703" w:type="dxa"/>
          </w:tcPr>
          <w:p w14:paraId="2BE38AF1" w14:textId="79798CB3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239</w:t>
            </w:r>
          </w:p>
        </w:tc>
        <w:tc>
          <w:tcPr>
            <w:tcW w:w="1703" w:type="dxa"/>
          </w:tcPr>
          <w:p w14:paraId="53560070" w14:textId="26FB6F64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3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68</w:t>
            </w:r>
          </w:p>
        </w:tc>
        <w:tc>
          <w:tcPr>
            <w:tcW w:w="1703" w:type="dxa"/>
          </w:tcPr>
          <w:p w14:paraId="255BAE11" w14:textId="5073A180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4-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72</w:t>
            </w:r>
          </w:p>
        </w:tc>
        <w:tc>
          <w:tcPr>
            <w:tcW w:w="1704" w:type="dxa"/>
          </w:tcPr>
          <w:p w14:paraId="493192CC" w14:textId="4EB56FDB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749-14,129</w:t>
            </w:r>
          </w:p>
        </w:tc>
      </w:tr>
      <w:tr w:rsidR="007B2AD4" w:rsidRPr="00352812" w14:paraId="42EB7065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D1E1F76" w14:textId="3F73F5B7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408-14,118</w:t>
            </w:r>
          </w:p>
        </w:tc>
        <w:tc>
          <w:tcPr>
            <w:tcW w:w="1703" w:type="dxa"/>
          </w:tcPr>
          <w:p w14:paraId="37A9DEBD" w14:textId="72EC5947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0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39</w:t>
            </w:r>
          </w:p>
        </w:tc>
        <w:tc>
          <w:tcPr>
            <w:tcW w:w="1703" w:type="dxa"/>
          </w:tcPr>
          <w:p w14:paraId="0AD2CFA8" w14:textId="1EC21CCD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89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7</w:t>
            </w:r>
          </w:p>
        </w:tc>
        <w:tc>
          <w:tcPr>
            <w:tcW w:w="1703" w:type="dxa"/>
          </w:tcPr>
          <w:p w14:paraId="54750F16" w14:textId="5DCCD533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4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51</w:t>
            </w:r>
          </w:p>
        </w:tc>
        <w:tc>
          <w:tcPr>
            <w:tcW w:w="1704" w:type="dxa"/>
          </w:tcPr>
          <w:p w14:paraId="29D09B88" w14:textId="536DD5DD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758-14,138</w:t>
            </w:r>
          </w:p>
        </w:tc>
      </w:tr>
      <w:tr w:rsidR="007B2AD4" w:rsidRPr="00352812" w14:paraId="3CEAC31C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D43B12D" w14:textId="2A3C1B49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412-15,664</w:t>
            </w:r>
          </w:p>
        </w:tc>
        <w:tc>
          <w:tcPr>
            <w:tcW w:w="1703" w:type="dxa"/>
          </w:tcPr>
          <w:p w14:paraId="08F0E710" w14:textId="1492C85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3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58</w:t>
            </w:r>
          </w:p>
        </w:tc>
        <w:tc>
          <w:tcPr>
            <w:tcW w:w="1703" w:type="dxa"/>
          </w:tcPr>
          <w:p w14:paraId="1CDD10E1" w14:textId="48626F1E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2</w:t>
            </w:r>
          </w:p>
        </w:tc>
        <w:tc>
          <w:tcPr>
            <w:tcW w:w="1703" w:type="dxa"/>
          </w:tcPr>
          <w:p w14:paraId="67DD46D3" w14:textId="48A5102E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76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42</w:t>
            </w:r>
          </w:p>
        </w:tc>
        <w:tc>
          <w:tcPr>
            <w:tcW w:w="1704" w:type="dxa"/>
          </w:tcPr>
          <w:p w14:paraId="2EF30A9C" w14:textId="4FDE34A0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925-14,152</w:t>
            </w:r>
          </w:p>
        </w:tc>
      </w:tr>
      <w:tr w:rsidR="007B2AD4" w:rsidRPr="00352812" w14:paraId="69818CAD" w14:textId="77777777" w:rsidTr="004B5A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54BEB1B" w14:textId="24BC3F8F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417-15,127</w:t>
            </w:r>
          </w:p>
        </w:tc>
        <w:tc>
          <w:tcPr>
            <w:tcW w:w="1703" w:type="dxa"/>
          </w:tcPr>
          <w:p w14:paraId="1C872DCC" w14:textId="1313E7DE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7-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38</w:t>
            </w:r>
          </w:p>
        </w:tc>
        <w:tc>
          <w:tcPr>
            <w:tcW w:w="1703" w:type="dxa"/>
          </w:tcPr>
          <w:p w14:paraId="08F4AD6D" w14:textId="553289CC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2-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74</w:t>
            </w:r>
          </w:p>
        </w:tc>
        <w:tc>
          <w:tcPr>
            <w:tcW w:w="1703" w:type="dxa"/>
          </w:tcPr>
          <w:p w14:paraId="2DADD88F" w14:textId="351C9235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7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53</w:t>
            </w:r>
          </w:p>
        </w:tc>
        <w:tc>
          <w:tcPr>
            <w:tcW w:w="1704" w:type="dxa"/>
          </w:tcPr>
          <w:p w14:paraId="0159B501" w14:textId="7C4C5592" w:rsidR="007B2AD4" w:rsidRPr="00352812" w:rsidRDefault="007B2AD4" w:rsidP="004B5A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935-13,773</w:t>
            </w:r>
          </w:p>
        </w:tc>
      </w:tr>
      <w:tr w:rsidR="007B2AD4" w:rsidRPr="00352812" w14:paraId="24CE9161" w14:textId="77777777" w:rsidTr="004B5A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9FEB439" w14:textId="64DF143C" w:rsidR="007B2AD4" w:rsidRPr="00A25FC1" w:rsidRDefault="007B2AD4" w:rsidP="004B5A18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8,418-14,127</w:t>
            </w:r>
          </w:p>
        </w:tc>
        <w:tc>
          <w:tcPr>
            <w:tcW w:w="1703" w:type="dxa"/>
          </w:tcPr>
          <w:p w14:paraId="2B54B8D0" w14:textId="7DB2E8AA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88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730</w:t>
            </w:r>
          </w:p>
        </w:tc>
        <w:tc>
          <w:tcPr>
            <w:tcW w:w="1703" w:type="dxa"/>
          </w:tcPr>
          <w:p w14:paraId="6C42CFB0" w14:textId="0EDD3EBE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93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63</w:t>
            </w:r>
          </w:p>
        </w:tc>
        <w:tc>
          <w:tcPr>
            <w:tcW w:w="1703" w:type="dxa"/>
          </w:tcPr>
          <w:p w14:paraId="5A2681C1" w14:textId="2421CA9B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591-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352812">
              <w:rPr>
                <w:rFonts w:ascii="Times New Roman" w:hAnsi="Times New Roman" w:cs="Times New Roman"/>
                <w:sz w:val="22"/>
                <w:szCs w:val="22"/>
              </w:rPr>
              <w:t>052</w:t>
            </w:r>
          </w:p>
        </w:tc>
        <w:tc>
          <w:tcPr>
            <w:tcW w:w="1704" w:type="dxa"/>
          </w:tcPr>
          <w:p w14:paraId="124CBBD5" w14:textId="177BCD2F" w:rsidR="007B2AD4" w:rsidRPr="00352812" w:rsidRDefault="007B2AD4" w:rsidP="004B5A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0,939-15,530</w:t>
            </w:r>
          </w:p>
        </w:tc>
      </w:tr>
    </w:tbl>
    <w:p w14:paraId="23ABF627" w14:textId="19927912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170F0DB0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3CACCB9F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4C0C6A47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135605A1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p w14:paraId="0C6A45DE" w14:textId="77777777" w:rsidR="00366C71" w:rsidRDefault="00366C71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352812" w:rsidRPr="00241BAF" w14:paraId="316BD537" w14:textId="77777777" w:rsidTr="00352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5"/>
          </w:tcPr>
          <w:p w14:paraId="63C2560B" w14:textId="71728E0B" w:rsidR="00352812" w:rsidRPr="00241BAF" w:rsidRDefault="00352812" w:rsidP="0035281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41BAF">
              <w:rPr>
                <w:rFonts w:ascii="Times New Roman" w:hAnsi="Times New Roman" w:cs="Times New Roman"/>
                <w:sz w:val="22"/>
                <w:szCs w:val="22"/>
              </w:rPr>
              <w:t>Breakpoint positions (5’-3’)</w:t>
            </w:r>
            <w:r w:rsidR="003F4392">
              <w:rPr>
                <w:rFonts w:ascii="Times New Roman" w:hAnsi="Times New Roman" w:cs="Times New Roman"/>
                <w:sz w:val="22"/>
                <w:szCs w:val="22"/>
              </w:rPr>
              <w:t xml:space="preserve"> (cont.)</w:t>
            </w:r>
          </w:p>
        </w:tc>
      </w:tr>
      <w:tr w:rsidR="00A56F7C" w:rsidRPr="00241BAF" w14:paraId="33118235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0DF6411" w14:textId="743153E1" w:rsidR="00A56F7C" w:rsidRPr="003A155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3A155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40-15,546</w:t>
            </w:r>
          </w:p>
        </w:tc>
        <w:tc>
          <w:tcPr>
            <w:tcW w:w="1703" w:type="dxa"/>
          </w:tcPr>
          <w:p w14:paraId="650EA5C8" w14:textId="513B5FA9" w:rsidR="00A56F7C" w:rsidRPr="003A1551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A1551">
              <w:rPr>
                <w:rFonts w:ascii="Times New Roman" w:hAnsi="Times New Roman" w:cs="Times New Roman"/>
                <w:sz w:val="22"/>
                <w:szCs w:val="22"/>
              </w:rPr>
              <w:t>11,240-15,036</w:t>
            </w:r>
          </w:p>
        </w:tc>
        <w:tc>
          <w:tcPr>
            <w:tcW w:w="1703" w:type="dxa"/>
          </w:tcPr>
          <w:p w14:paraId="7DFAE00A" w14:textId="3EE0153F" w:rsidR="00A56F7C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122-15,844</w:t>
            </w:r>
          </w:p>
        </w:tc>
        <w:tc>
          <w:tcPr>
            <w:tcW w:w="1703" w:type="dxa"/>
          </w:tcPr>
          <w:p w14:paraId="1C71DF8A" w14:textId="0C374C4E" w:rsidR="00A56F7C" w:rsidRPr="003F05E9" w:rsidRDefault="00A56F7C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7996701" w14:textId="75B944B6" w:rsidR="00A56F7C" w:rsidRPr="003F05E9" w:rsidRDefault="00A56F7C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0B872FBF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1BCF3DC" w14:textId="301C90E6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43-15,363</w:t>
            </w:r>
          </w:p>
        </w:tc>
        <w:tc>
          <w:tcPr>
            <w:tcW w:w="1703" w:type="dxa"/>
          </w:tcPr>
          <w:p w14:paraId="08E41924" w14:textId="1D55DA8B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258-14,369</w:t>
            </w:r>
          </w:p>
        </w:tc>
        <w:tc>
          <w:tcPr>
            <w:tcW w:w="1703" w:type="dxa"/>
          </w:tcPr>
          <w:p w14:paraId="31A521DE" w14:textId="18837075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203-15,355</w:t>
            </w:r>
          </w:p>
        </w:tc>
        <w:tc>
          <w:tcPr>
            <w:tcW w:w="1703" w:type="dxa"/>
          </w:tcPr>
          <w:p w14:paraId="2711066F" w14:textId="4076F865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330A06C" w14:textId="5F8DE616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627B48D9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C3F6410" w14:textId="4B0A41CA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43-15,372</w:t>
            </w:r>
          </w:p>
        </w:tc>
        <w:tc>
          <w:tcPr>
            <w:tcW w:w="1703" w:type="dxa"/>
          </w:tcPr>
          <w:p w14:paraId="06EEA411" w14:textId="11230079" w:rsidR="003A1551" w:rsidRPr="003F05E9" w:rsidRDefault="001A5072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,262-15,363</w:t>
            </w:r>
            <w:r w:rsidR="003A1551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703" w:type="dxa"/>
          </w:tcPr>
          <w:p w14:paraId="0C18C305" w14:textId="49E158B8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439-15,390</w:t>
            </w:r>
          </w:p>
        </w:tc>
        <w:tc>
          <w:tcPr>
            <w:tcW w:w="1703" w:type="dxa"/>
          </w:tcPr>
          <w:p w14:paraId="2CFE5C0D" w14:textId="2F240D0A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351E3245" w14:textId="61C0D074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3FBA83C1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2EA6871F" w14:textId="5C104C21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46-13,781</w:t>
            </w:r>
          </w:p>
        </w:tc>
        <w:tc>
          <w:tcPr>
            <w:tcW w:w="1703" w:type="dxa"/>
          </w:tcPr>
          <w:p w14:paraId="459A8561" w14:textId="0C177C77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368-15,786</w:t>
            </w:r>
          </w:p>
        </w:tc>
        <w:tc>
          <w:tcPr>
            <w:tcW w:w="1703" w:type="dxa"/>
          </w:tcPr>
          <w:p w14:paraId="53FBC144" w14:textId="00D59E79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544-15,525</w:t>
            </w:r>
          </w:p>
        </w:tc>
        <w:tc>
          <w:tcPr>
            <w:tcW w:w="1703" w:type="dxa"/>
          </w:tcPr>
          <w:p w14:paraId="7C321E2C" w14:textId="15150403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29BC8156" w14:textId="3D09D2A6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084ADD7A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15D4FD6" w14:textId="1A455AD6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51-15,372</w:t>
            </w:r>
          </w:p>
        </w:tc>
        <w:tc>
          <w:tcPr>
            <w:tcW w:w="1703" w:type="dxa"/>
          </w:tcPr>
          <w:p w14:paraId="23CCC4F2" w14:textId="55D5842F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479-16,071</w:t>
            </w:r>
          </w:p>
        </w:tc>
        <w:tc>
          <w:tcPr>
            <w:tcW w:w="1703" w:type="dxa"/>
          </w:tcPr>
          <w:p w14:paraId="01AC49AA" w14:textId="4A47CC3C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3,761-14,252</w:t>
            </w:r>
          </w:p>
        </w:tc>
        <w:tc>
          <w:tcPr>
            <w:tcW w:w="1703" w:type="dxa"/>
          </w:tcPr>
          <w:p w14:paraId="4992B8C1" w14:textId="6247B696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1CC68E39" w14:textId="3CE30259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160003FE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3B1F50B6" w14:textId="1B315D5C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52-13,990</w:t>
            </w:r>
          </w:p>
        </w:tc>
        <w:tc>
          <w:tcPr>
            <w:tcW w:w="1703" w:type="dxa"/>
          </w:tcPr>
          <w:p w14:paraId="3B682338" w14:textId="677FE482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514-13,810</w:t>
            </w:r>
          </w:p>
        </w:tc>
        <w:tc>
          <w:tcPr>
            <w:tcW w:w="1703" w:type="dxa"/>
          </w:tcPr>
          <w:p w14:paraId="251BF1AA" w14:textId="3A2B7CA4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4,786-14,791</w:t>
            </w:r>
          </w:p>
        </w:tc>
        <w:tc>
          <w:tcPr>
            <w:tcW w:w="1703" w:type="dxa"/>
          </w:tcPr>
          <w:p w14:paraId="3C12C3D3" w14:textId="74348DFA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36EF50EA" w14:textId="6BDDD437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34436A48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A5D8BB" w14:textId="1472AE42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52-15,373</w:t>
            </w:r>
          </w:p>
        </w:tc>
        <w:tc>
          <w:tcPr>
            <w:tcW w:w="1703" w:type="dxa"/>
          </w:tcPr>
          <w:p w14:paraId="0A782CEB" w14:textId="0E103881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648-13,811</w:t>
            </w:r>
          </w:p>
        </w:tc>
        <w:tc>
          <w:tcPr>
            <w:tcW w:w="1703" w:type="dxa"/>
          </w:tcPr>
          <w:p w14:paraId="3F5FE294" w14:textId="5106CA5F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4,927-14,943</w:t>
            </w:r>
          </w:p>
        </w:tc>
        <w:tc>
          <w:tcPr>
            <w:tcW w:w="1703" w:type="dxa"/>
          </w:tcPr>
          <w:p w14:paraId="5C840BE0" w14:textId="1F37A8D5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0C86E7C" w14:textId="3823318D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74255D88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195120D4" w14:textId="59E9CE08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53-14,133</w:t>
            </w:r>
          </w:p>
        </w:tc>
        <w:tc>
          <w:tcPr>
            <w:tcW w:w="1703" w:type="dxa"/>
          </w:tcPr>
          <w:p w14:paraId="5865223B" w14:textId="05456128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668-15,916</w:t>
            </w:r>
          </w:p>
        </w:tc>
        <w:tc>
          <w:tcPr>
            <w:tcW w:w="1703" w:type="dxa"/>
          </w:tcPr>
          <w:p w14:paraId="3ADF1AA2" w14:textId="4EE5BACD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5,497-15,522</w:t>
            </w:r>
          </w:p>
        </w:tc>
        <w:tc>
          <w:tcPr>
            <w:tcW w:w="1703" w:type="dxa"/>
          </w:tcPr>
          <w:p w14:paraId="1C0D9398" w14:textId="3554B458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FE3E06C" w14:textId="3930B388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193D2351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882237D" w14:textId="6F216F1F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53-15,837</w:t>
            </w:r>
          </w:p>
        </w:tc>
        <w:tc>
          <w:tcPr>
            <w:tcW w:w="1703" w:type="dxa"/>
          </w:tcPr>
          <w:p w14:paraId="139860A2" w14:textId="74035E41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680-14,258</w:t>
            </w:r>
          </w:p>
        </w:tc>
        <w:tc>
          <w:tcPr>
            <w:tcW w:w="1703" w:type="dxa"/>
          </w:tcPr>
          <w:p w14:paraId="57BFE1BE" w14:textId="44106552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5,643-15,665</w:t>
            </w:r>
          </w:p>
        </w:tc>
        <w:tc>
          <w:tcPr>
            <w:tcW w:w="1703" w:type="dxa"/>
          </w:tcPr>
          <w:p w14:paraId="77442D62" w14:textId="3648370A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0D8DF002" w14:textId="19171D42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2309E2C2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5980A2CE" w14:textId="4F024CF2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61-15,846</w:t>
            </w:r>
          </w:p>
        </w:tc>
        <w:tc>
          <w:tcPr>
            <w:tcW w:w="1703" w:type="dxa"/>
          </w:tcPr>
          <w:p w14:paraId="36F2A482" w14:textId="080BD4BA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731-14,450</w:t>
            </w:r>
          </w:p>
        </w:tc>
        <w:tc>
          <w:tcPr>
            <w:tcW w:w="1703" w:type="dxa"/>
          </w:tcPr>
          <w:p w14:paraId="159DE9BE" w14:textId="15B22D1C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6,164-16,319</w:t>
            </w:r>
          </w:p>
        </w:tc>
        <w:tc>
          <w:tcPr>
            <w:tcW w:w="1703" w:type="dxa"/>
          </w:tcPr>
          <w:p w14:paraId="661CE1AF" w14:textId="0B745A18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D0AD13C" w14:textId="26CA2374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233C6CE8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4D4CFEF9" w14:textId="33EB81CA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69-14,119</w:t>
            </w:r>
          </w:p>
        </w:tc>
        <w:tc>
          <w:tcPr>
            <w:tcW w:w="1703" w:type="dxa"/>
          </w:tcPr>
          <w:p w14:paraId="1DDE6FC6" w14:textId="38BBC9E7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739-15,572</w:t>
            </w:r>
          </w:p>
        </w:tc>
        <w:tc>
          <w:tcPr>
            <w:tcW w:w="1703" w:type="dxa"/>
          </w:tcPr>
          <w:p w14:paraId="7972C62F" w14:textId="6F7950A1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6,266-576</w:t>
            </w:r>
          </w:p>
        </w:tc>
        <w:tc>
          <w:tcPr>
            <w:tcW w:w="1703" w:type="dxa"/>
          </w:tcPr>
          <w:p w14:paraId="4329EF50" w14:textId="09B10DEF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3ACE9BD1" w14:textId="33BECEA4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464F68D0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02ABACC" w14:textId="3E544CD9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0,984-15,543</w:t>
            </w:r>
          </w:p>
        </w:tc>
        <w:tc>
          <w:tcPr>
            <w:tcW w:w="1703" w:type="dxa"/>
          </w:tcPr>
          <w:p w14:paraId="624D1EFD" w14:textId="2992368F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1,986-13,792</w:t>
            </w:r>
          </w:p>
        </w:tc>
        <w:tc>
          <w:tcPr>
            <w:tcW w:w="1703" w:type="dxa"/>
          </w:tcPr>
          <w:p w14:paraId="43AACBEB" w14:textId="76CD491C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0A5DC174" w14:textId="68703AAD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49D332C4" w14:textId="3A0A3794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3CE07A82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6F74C4B5" w14:textId="187F5789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1,035-15,159</w:t>
            </w:r>
          </w:p>
        </w:tc>
        <w:tc>
          <w:tcPr>
            <w:tcW w:w="1703" w:type="dxa"/>
          </w:tcPr>
          <w:p w14:paraId="6DAB4917" w14:textId="6C352F2A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021-16,075</w:t>
            </w:r>
          </w:p>
        </w:tc>
        <w:tc>
          <w:tcPr>
            <w:tcW w:w="1703" w:type="dxa"/>
          </w:tcPr>
          <w:p w14:paraId="5F1FE294" w14:textId="3C7AB667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65441EE8" w14:textId="3487E92C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01628DA4" w14:textId="350305FA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173215B8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AC8B455" w14:textId="101D9E29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1,035-15,183</w:t>
            </w:r>
          </w:p>
        </w:tc>
        <w:tc>
          <w:tcPr>
            <w:tcW w:w="1703" w:type="dxa"/>
          </w:tcPr>
          <w:p w14:paraId="50BADD6C" w14:textId="181F4D8C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084-15,854</w:t>
            </w:r>
          </w:p>
        </w:tc>
        <w:tc>
          <w:tcPr>
            <w:tcW w:w="1703" w:type="dxa"/>
          </w:tcPr>
          <w:p w14:paraId="2BCD4915" w14:textId="4AB45161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7D798417" w14:textId="5D090D28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39CD61EA" w14:textId="50092029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7984E742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777E0CC" w14:textId="264BF8C5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1,036-15,028</w:t>
            </w:r>
          </w:p>
        </w:tc>
        <w:tc>
          <w:tcPr>
            <w:tcW w:w="1703" w:type="dxa"/>
          </w:tcPr>
          <w:p w14:paraId="4CF7F1B6" w14:textId="75D87CF0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103-14,414</w:t>
            </w:r>
          </w:p>
        </w:tc>
        <w:tc>
          <w:tcPr>
            <w:tcW w:w="1703" w:type="dxa"/>
          </w:tcPr>
          <w:p w14:paraId="5F00B9D8" w14:textId="02A2C66A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39E66E6F" w14:textId="3F4A9F02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8275F6E" w14:textId="0923A4A8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4D05C9B9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AA8C92E" w14:textId="6ED51671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1,036-15,441</w:t>
            </w:r>
          </w:p>
        </w:tc>
        <w:tc>
          <w:tcPr>
            <w:tcW w:w="1703" w:type="dxa"/>
          </w:tcPr>
          <w:p w14:paraId="383AF3CE" w14:textId="1C4EE4F2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104-14,413</w:t>
            </w:r>
          </w:p>
        </w:tc>
        <w:tc>
          <w:tcPr>
            <w:tcW w:w="1703" w:type="dxa"/>
          </w:tcPr>
          <w:p w14:paraId="48A7F6AF" w14:textId="39A2919F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6EAF7109" w14:textId="2CC2E3A6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5B9061D3" w14:textId="377079C1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5A7D1B75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2189186" w14:textId="2239DF32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1,065-15,860</w:t>
            </w:r>
          </w:p>
        </w:tc>
        <w:tc>
          <w:tcPr>
            <w:tcW w:w="1703" w:type="dxa"/>
          </w:tcPr>
          <w:p w14:paraId="3393C149" w14:textId="57D40A78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112-14,422</w:t>
            </w:r>
          </w:p>
        </w:tc>
        <w:tc>
          <w:tcPr>
            <w:tcW w:w="1703" w:type="dxa"/>
          </w:tcPr>
          <w:p w14:paraId="466ACDE2" w14:textId="2CB954AF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0A693211" w14:textId="4BA41B90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00B27D49" w14:textId="70FBA7D8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51DBF249" w14:textId="77777777" w:rsidTr="00352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0C932B5A" w14:textId="6EF619A8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1,232-13,980</w:t>
            </w:r>
          </w:p>
        </w:tc>
        <w:tc>
          <w:tcPr>
            <w:tcW w:w="1703" w:type="dxa"/>
          </w:tcPr>
          <w:p w14:paraId="04F2E474" w14:textId="018FFAB2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113-14,421</w:t>
            </w:r>
          </w:p>
        </w:tc>
        <w:tc>
          <w:tcPr>
            <w:tcW w:w="1703" w:type="dxa"/>
          </w:tcPr>
          <w:p w14:paraId="7532F7ED" w14:textId="5CF298D6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3F5E2B5F" w14:textId="71C24F5B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1AB2A11F" w14:textId="0162F54B" w:rsidR="003A1551" w:rsidRPr="003F05E9" w:rsidRDefault="003A1551" w:rsidP="003528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3A1551" w:rsidRPr="00241BAF" w14:paraId="23A012F5" w14:textId="77777777" w:rsidTr="00352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3" w:type="dxa"/>
          </w:tcPr>
          <w:p w14:paraId="7DEAB40E" w14:textId="72432D67" w:rsidR="003A1551" w:rsidRPr="00A25FC1" w:rsidRDefault="003A1551" w:rsidP="00352812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25FC1">
              <w:rPr>
                <w:rFonts w:ascii="Times New Roman" w:hAnsi="Times New Roman" w:cs="Times New Roman"/>
                <w:b w:val="0"/>
                <w:sz w:val="22"/>
                <w:szCs w:val="22"/>
              </w:rPr>
              <w:t>11,237-13,984</w:t>
            </w:r>
          </w:p>
        </w:tc>
        <w:tc>
          <w:tcPr>
            <w:tcW w:w="1703" w:type="dxa"/>
          </w:tcPr>
          <w:p w14:paraId="300A7F9D" w14:textId="0B9136F0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3F05E9">
              <w:rPr>
                <w:rFonts w:ascii="Times New Roman" w:hAnsi="Times New Roman" w:cs="Times New Roman"/>
                <w:sz w:val="22"/>
                <w:szCs w:val="22"/>
              </w:rPr>
              <w:t>12,113-14,422</w:t>
            </w:r>
          </w:p>
        </w:tc>
        <w:tc>
          <w:tcPr>
            <w:tcW w:w="1703" w:type="dxa"/>
          </w:tcPr>
          <w:p w14:paraId="1DCE6DB3" w14:textId="61DE2CB9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3" w:type="dxa"/>
          </w:tcPr>
          <w:p w14:paraId="13532055" w14:textId="466B536A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4" w:type="dxa"/>
          </w:tcPr>
          <w:p w14:paraId="770C081C" w14:textId="69DE12BF" w:rsidR="003A1551" w:rsidRPr="003F05E9" w:rsidRDefault="003A1551" w:rsidP="003528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397C568D" w14:textId="77777777" w:rsidR="00352812" w:rsidRDefault="00352812">
      <w:pPr>
        <w:rPr>
          <w:rFonts w:ascii="Times New Roman" w:hAnsi="Times New Roman" w:cs="Times New Roman"/>
          <w:sz w:val="20"/>
          <w:szCs w:val="20"/>
        </w:rPr>
      </w:pPr>
    </w:p>
    <w:p w14:paraId="721125CD" w14:textId="77777777" w:rsidR="00352812" w:rsidRDefault="00352812">
      <w:pPr>
        <w:rPr>
          <w:rFonts w:ascii="Times New Roman" w:hAnsi="Times New Roman" w:cs="Times New Roman"/>
          <w:sz w:val="20"/>
          <w:szCs w:val="20"/>
        </w:rPr>
      </w:pPr>
    </w:p>
    <w:p w14:paraId="16E42DB9" w14:textId="77777777" w:rsidR="00352812" w:rsidRDefault="00352812">
      <w:pPr>
        <w:rPr>
          <w:rFonts w:ascii="Times New Roman" w:hAnsi="Times New Roman" w:cs="Times New Roman"/>
          <w:sz w:val="20"/>
          <w:szCs w:val="20"/>
        </w:rPr>
      </w:pPr>
    </w:p>
    <w:p w14:paraId="5EA800CA" w14:textId="3DB137CE" w:rsidR="001B1BFB" w:rsidRPr="00B13115" w:rsidRDefault="001B1BFB">
      <w:pPr>
        <w:rPr>
          <w:rFonts w:ascii="Times New Roman" w:hAnsi="Times New Roman" w:cs="Times New Roman"/>
          <w:sz w:val="22"/>
          <w:szCs w:val="22"/>
        </w:rPr>
      </w:pPr>
      <w:r w:rsidRPr="00B13115">
        <w:rPr>
          <w:rFonts w:ascii="Times New Roman" w:hAnsi="Times New Roman" w:cs="Times New Roman"/>
          <w:sz w:val="22"/>
          <w:szCs w:val="22"/>
        </w:rPr>
        <w:t>References:</w:t>
      </w:r>
    </w:p>
    <w:p w14:paraId="6E333626" w14:textId="77777777" w:rsidR="001B1BFB" w:rsidRPr="00B13115" w:rsidRDefault="001B1BFB">
      <w:pPr>
        <w:rPr>
          <w:rFonts w:ascii="Times New Roman" w:hAnsi="Times New Roman" w:cs="Times New Roman"/>
          <w:sz w:val="22"/>
          <w:szCs w:val="22"/>
        </w:rPr>
      </w:pPr>
    </w:p>
    <w:p w14:paraId="3563E62F" w14:textId="77777777" w:rsidR="00686C0A" w:rsidRPr="00B13115" w:rsidRDefault="00686C0A">
      <w:pPr>
        <w:rPr>
          <w:rFonts w:ascii="Times New Roman" w:hAnsi="Times New Roman" w:cs="Times New Roman"/>
          <w:sz w:val="22"/>
          <w:szCs w:val="22"/>
        </w:rPr>
      </w:pPr>
    </w:p>
    <w:p w14:paraId="030C0666" w14:textId="1F662FD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r w:rsidRPr="00B13115">
        <w:rPr>
          <w:rFonts w:ascii="Times New Roman" w:hAnsi="Times New Roman" w:cs="Times New Roman"/>
          <w:sz w:val="22"/>
          <w:szCs w:val="22"/>
        </w:rPr>
        <w:t xml:space="preserve">1. </w:t>
      </w:r>
      <w:r w:rsidR="00686C0A" w:rsidRPr="00B13115">
        <w:rPr>
          <w:rFonts w:ascii="Times New Roman" w:hAnsi="Times New Roman" w:cs="Times New Roman"/>
          <w:sz w:val="22"/>
          <w:szCs w:val="22"/>
        </w:rPr>
        <w:fldChar w:fldCharType="begin"/>
      </w:r>
      <w:r w:rsidR="00686C0A" w:rsidRPr="00B13115">
        <w:rPr>
          <w:rFonts w:ascii="Times New Roman" w:hAnsi="Times New Roman" w:cs="Times New Roman"/>
          <w:sz w:val="22"/>
          <w:szCs w:val="22"/>
        </w:rPr>
        <w:instrText xml:space="preserve"> ADDIN EN.REFLIST </w:instrText>
      </w:r>
      <w:r w:rsidR="00686C0A" w:rsidRPr="00B13115">
        <w:rPr>
          <w:rFonts w:ascii="Times New Roman" w:hAnsi="Times New Roman" w:cs="Times New Roman"/>
          <w:sz w:val="22"/>
          <w:szCs w:val="22"/>
        </w:rPr>
        <w:fldChar w:fldCharType="separate"/>
      </w:r>
      <w:bookmarkStart w:id="0" w:name="_ENREF_1"/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Almeida E, Loureiro H, Almeida H, Machado 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MC, Cabral A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 (2007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Síndrome de Pearson. Caso Clínico. Acta Pediátrica Portuguesa 38:79-81.</w:t>
      </w:r>
      <w:bookmarkEnd w:id="0"/>
    </w:p>
    <w:p w14:paraId="1A486074" w14:textId="489A58B0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" w:name="_ENREF_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Andreu AL, Hanna MG, Reichmann H, Bruno C, Penn AS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 (199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Exercise intolerance due to mutations in the cytochrome b gene of mitochondrial DNA. N Engl J Med 341:1037-44.</w:t>
      </w:r>
      <w:bookmarkEnd w:id="1"/>
    </w:p>
    <w:p w14:paraId="3970D08B" w14:textId="1D2B03A6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" w:name="_ENREF_3"/>
      <w:r w:rsidRPr="00B13115">
        <w:rPr>
          <w:rFonts w:ascii="Times New Roman" w:hAnsi="Times New Roman" w:cs="Times New Roman"/>
          <w:noProof/>
          <w:sz w:val="22"/>
          <w:szCs w:val="22"/>
        </w:rPr>
        <w:t>3. Bai RK, Wong LJ (2005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Simultaneous detection and quantification of mitochondrial DNA deletion(s), depletion, and over-replication in patients with mitochondrial disease. J Mol Diagn 7:613-22.</w:t>
      </w:r>
      <w:bookmarkEnd w:id="2"/>
    </w:p>
    <w:p w14:paraId="160EEE68" w14:textId="7DAF0868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" w:name="_ENREF_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Ballinger SW, Shoffner JM, Hedaya EV, Trounce I, Polak 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MA, </w:t>
      </w:r>
      <w:r w:rsidR="00B13115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Pr="00B13115">
        <w:rPr>
          <w:rFonts w:ascii="Times New Roman" w:hAnsi="Times New Roman" w:cs="Times New Roman"/>
          <w:noProof/>
          <w:sz w:val="22"/>
          <w:szCs w:val="22"/>
        </w:rPr>
        <w:t>(199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aternally transmitted diabetes and deafness associated with a 10.4 kb mitochondrial DNA deletion. Nat Genet 1:11-5.</w:t>
      </w:r>
      <w:bookmarkEnd w:id="3"/>
    </w:p>
    <w:p w14:paraId="10547C25" w14:textId="24DB0109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" w:name="_ENREF_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Bank C, Soulimane T, Schro</w:t>
      </w:r>
      <w:r w:rsidRPr="00B13115">
        <w:rPr>
          <w:rFonts w:ascii="Times New Roman" w:hAnsi="Times New Roman" w:cs="Times New Roman"/>
          <w:noProof/>
          <w:sz w:val="22"/>
          <w:szCs w:val="22"/>
        </w:rPr>
        <w:t>der JM, Buse G, Zanssen S (200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ultiple deletions of mtDNA remove the light strand origin of replication. Biochem Biophys Res Commun 279:595-601.</w:t>
      </w:r>
      <w:bookmarkEnd w:id="4"/>
    </w:p>
    <w:p w14:paraId="10C94A9F" w14:textId="77EA2A2A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" w:name="_ENREF_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Baumer A, Zhang C, Linnane AW, Nagle</w:t>
      </w:r>
      <w:r w:rsidRPr="00B13115">
        <w:rPr>
          <w:rFonts w:ascii="Times New Roman" w:hAnsi="Times New Roman" w:cs="Times New Roman"/>
          <w:noProof/>
          <w:sz w:val="22"/>
          <w:szCs w:val="22"/>
        </w:rPr>
        <w:t>y P 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ge-related human mtDNA deletions: a heterogeneous set of deletions arising at a single pair of directly repeated sequences. Am J Hum Genet 54:618-30.</w:t>
      </w:r>
      <w:bookmarkEnd w:id="5"/>
    </w:p>
    <w:p w14:paraId="4C69FEE5" w14:textId="117B24B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" w:name="_ENREF_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Behar DM, Blue-Smith J, Soria-Hernanz DF, Tzur S, Hadid Y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 (200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novel 154-bp deletion in the human mitochondrial DNA control region in healthy individuals. Hum Mutat 29:1387-91.</w:t>
      </w:r>
      <w:bookmarkEnd w:id="6"/>
    </w:p>
    <w:p w14:paraId="387EFFBE" w14:textId="373CF4C2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" w:name="_ENREF_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Bender A, Krishnan KJ, Morris CM, Taylor GA, Reeve AK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 (2006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High levels of mitochondrial DNA deletions in substantia nigra neurons in aging and Parkinson disease. Nat Genet 38:515-7.</w:t>
      </w:r>
      <w:bookmarkEnd w:id="7"/>
    </w:p>
    <w:p w14:paraId="77AE0D3A" w14:textId="697B145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" w:name="_ENREF_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9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Bene J, Nadasi E, Kosztol</w:t>
      </w:r>
      <w:r w:rsidRPr="00B13115">
        <w:rPr>
          <w:rFonts w:ascii="Times New Roman" w:hAnsi="Times New Roman" w:cs="Times New Roman"/>
          <w:noProof/>
          <w:sz w:val="22"/>
          <w:szCs w:val="22"/>
        </w:rPr>
        <w:t>anyi G, Mehes K, Melegh B (2003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Congenital cataract as the first symptom of a neuromuscular disease caused by a novel single large-scale mitochondrial DNA deletion. Eur J Hum Genet 11:375-9.</w:t>
      </w:r>
      <w:bookmarkEnd w:id="8"/>
    </w:p>
    <w:p w14:paraId="5A09E8D8" w14:textId="1C0DD41A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9" w:name="_ENREF_1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Bi R, Zhang AM, Zhang W, Kong QP, Wu BL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 (201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The acquisition of an inheritable 50-bp deletion in the human mtDNA control region does not affect the mtDNA copy number in peripheral blood cells. Hum Mutat 31:538-43.</w:t>
      </w:r>
      <w:bookmarkEnd w:id="9"/>
    </w:p>
    <w:p w14:paraId="4F3216D7" w14:textId="51BBFDA9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0" w:name="_ENREF_1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Blakely EL, He L, Taylor RW, Chinnery PF, Lightowlers RN,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 (200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deletion in "identical" twin brothers. J Med Genet 41:e19.</w:t>
      </w:r>
      <w:bookmarkEnd w:id="10"/>
    </w:p>
    <w:p w14:paraId="57750E85" w14:textId="6CA0935F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1" w:name="_ENREF_1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Blok RB, Thorbu</w:t>
      </w:r>
      <w:r w:rsidRPr="00B13115">
        <w:rPr>
          <w:rFonts w:ascii="Times New Roman" w:hAnsi="Times New Roman" w:cs="Times New Roman"/>
          <w:noProof/>
          <w:sz w:val="22"/>
          <w:szCs w:val="22"/>
        </w:rPr>
        <w:t>rn DR, Danks DM, Dahl HH (1995a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tDNA deletion in a patient with symptoms of mitochondrial cytopathy but without ragged red fibers. Biochem Mol Med 56:26-30.</w:t>
      </w:r>
      <w:bookmarkEnd w:id="11"/>
    </w:p>
    <w:p w14:paraId="47F4CA6F" w14:textId="79EB5F3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2" w:name="_ENREF_1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Blok RB, Thorburn 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>DR, Thompson GN, Dahl HH (1995b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topoisomerase II cleavage site is associated with a novel mitochondrial DNA deletion. Hum Genet 95:75-81.</w:t>
      </w:r>
      <w:bookmarkEnd w:id="12"/>
    </w:p>
    <w:p w14:paraId="6D831197" w14:textId="50760CC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3" w:name="_ENREF_1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Bodyak ND, Nekh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>aeva E, Wei JY, Khrapko K (2001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Quantification and sequencing of somatic deleted mtDNA in single cells: evidence for partially duplicated mtDNA in aged human tissues. Hum Mol Genet 10:17-24.</w:t>
      </w:r>
      <w:bookmarkEnd w:id="13"/>
    </w:p>
    <w:p w14:paraId="2B7F13B0" w14:textId="53B0904B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4" w:name="_ENREF_1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Brierley EJ, Johnson MA, Lightowlers 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>RN, James OF, Turnbull DM (199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Role of mitochondrial DNA mutations in human aging: implications for the central nervous system and muscle. Ann Neurol 43:217-23.</w:t>
      </w:r>
      <w:bookmarkEnd w:id="14"/>
    </w:p>
    <w:p w14:paraId="7B957B35" w14:textId="050F60E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5" w:name="_ENREF_1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Bua E, Johnson J, Herbst A, Delong B, McKenz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ie D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2006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-deletion mutations accumulate intracellularly to detrimental levels in aged human skeletal muscle fibers. Am J Hum Genet 79:469-80.</w:t>
      </w:r>
      <w:bookmarkEnd w:id="15"/>
    </w:p>
    <w:p w14:paraId="7DDCF81C" w14:textId="57058D74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6" w:name="_ENREF_1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Chabi B, Mousson de Camaret B, Duborjal 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>H, Issartel JP, Stepien G (2003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Quantification of mitochondrial DNA deletion, depletion, and overreplication: application to diagnosis. Clin Chem 49:1309-17.</w:t>
      </w:r>
      <w:bookmarkEnd w:id="16"/>
    </w:p>
    <w:p w14:paraId="56ADF597" w14:textId="66C87CA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7" w:name="_ENREF_1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Comi GP, Bordoni A, Salani S, Franceschina L, Sciacco M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Cytochrome c oxidase subunit I microdeletion in a patient with motor neuron disease. Ann Neurol 43:110-6.</w:t>
      </w:r>
      <w:bookmarkEnd w:id="17"/>
    </w:p>
    <w:p w14:paraId="6C6389F3" w14:textId="0018D70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8" w:name="_ENREF_1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19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Cormier V, Rotig A, Tardieu M, Colonna M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, Saudubray JM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1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utosomal dominant deletions of the mitochondrial genome in a case of progressive encephalomyopathy. Am J Hum Genet 48:643-8.</w:t>
      </w:r>
      <w:bookmarkEnd w:id="18"/>
    </w:p>
    <w:p w14:paraId="213F3BF5" w14:textId="7456F8DF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19" w:name="_ENREF_2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Cormier-Daire V, Bonnefont JP, Rustin P, Maurage C, Ogler H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rearrangements with onset as chronic diarrhea with villous atrophy. J Pediatr 124:63-70.</w:t>
      </w:r>
      <w:bookmarkEnd w:id="19"/>
    </w:p>
    <w:p w14:paraId="1FDAD72B" w14:textId="739C4DA7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0" w:name="_ENREF_2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Corral-Debrinski M, Horton T, Lott MT, Shoffne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r JM, Beal MF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deletions in human brain: regional variability and increase with advanced age. Nat Genet 2:324-9.</w:t>
      </w:r>
      <w:bookmarkEnd w:id="20"/>
    </w:p>
    <w:p w14:paraId="3E7591F3" w14:textId="779ADC00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1" w:name="_ENREF_2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Coulter-Mackie MB, Applegart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>h DA, Toone JR, Gagnier L (199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protocol for detection of mitochondrial DNA deletions: characterization of a novel deletion. Clin Biochem 31:627-32.</w:t>
      </w:r>
      <w:bookmarkEnd w:id="21"/>
    </w:p>
    <w:p w14:paraId="700A8492" w14:textId="031C5D43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2" w:name="_ENREF_2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Damas J, Carneiro J, Goncalves J, Stewart JB, Samuels DC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201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deletions are associated with non-B DNA conformations. Nucleic Acids Res</w:t>
      </w:r>
      <w:r w:rsidR="00BC08C4">
        <w:rPr>
          <w:rFonts w:ascii="Times New Roman" w:hAnsi="Times New Roman" w:cs="Times New Roman"/>
          <w:noProof/>
          <w:sz w:val="22"/>
          <w:szCs w:val="22"/>
        </w:rPr>
        <w:t xml:space="preserve"> 40: 7606-7621.</w:t>
      </w:r>
      <w:bookmarkStart w:id="23" w:name="_GoBack"/>
      <w:bookmarkEnd w:id="23"/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bookmarkEnd w:id="22"/>
    </w:p>
    <w:p w14:paraId="7F0B4111" w14:textId="3F147B67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4" w:name="_ENREF_2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Degoul F, Nelson I, Amselem S, Romero N, Obermaier-Kusser B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1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ifferent mechanisms inferred from sequences of human mitochondrial DNA deletions in ocular myopathies. Nucleic Acids Res 19:493-6.</w:t>
      </w:r>
      <w:bookmarkEnd w:id="24"/>
    </w:p>
    <w:p w14:paraId="6E76253A" w14:textId="437F6847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5" w:name="_ENREF_2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Eshaghian A, Vleugels RA, Canter JA, McDona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ld MA, Stasko T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2006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deletions serve as biomarkers of aging in the skin, but are typically absent in nonmelanoma skin cancers. J Invest Dermatol 126:336-44.</w:t>
      </w:r>
      <w:bookmarkEnd w:id="25"/>
    </w:p>
    <w:p w14:paraId="38E84E0A" w14:textId="186AAE3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6" w:name="_ENREF_2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Fahn HJ, Wang LS, Kao SH, C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hang SC, Huang MH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Smoking-associated mitochondrial DNA mutations and lipid peroxidation in human lung tissues. Am J Respir Cell Mol Biol 19:901-9.</w:t>
      </w:r>
      <w:bookmarkEnd w:id="26"/>
    </w:p>
    <w:p w14:paraId="1102F39A" w14:textId="7211428C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7" w:name="_ENREF_2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Ferlin T, Guironnet G, Barnoux MC, Dumouli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n R, Stepien G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7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tection of mitochondrial DNA deletions by a screening procedure using the polymerase chain reaction. Mol Cell Biochem 174:221-5.</w:t>
      </w:r>
      <w:bookmarkEnd w:id="27"/>
    </w:p>
    <w:p w14:paraId="3ED7194D" w14:textId="11079567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8" w:name="_ENREF_2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Fischel-Ghodsian N, Bohlman MC, Prezant TR, Graham JM, Jr., 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Cederbaum SD, </w:t>
      </w:r>
      <w:r w:rsidR="00B13115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letion in blood mitochondrial DNA in Kearns-Sayre syndrome. Pediatr Res 31:557-60.</w:t>
      </w:r>
      <w:bookmarkEnd w:id="28"/>
    </w:p>
    <w:p w14:paraId="0C2C8746" w14:textId="4798560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29" w:name="_ENREF_2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29. 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>Fukushima K, Fiocchi C (200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Paradoxical decrease of mitochondrial DNA deletions in epithelial cells of active ulcerative colitis patients. Am J Physiol Gastrointest Liver Physiol 286:G804-13.</w:t>
      </w:r>
      <w:bookmarkEnd w:id="29"/>
    </w:p>
    <w:p w14:paraId="0D962B5A" w14:textId="7D0124FF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0" w:name="_ENREF_3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Goios A, Nogueira C, Pereira C, Vilarin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ho L, Amorim A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2005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tDNA single macrodeletions associated with myopathies: absence of haplogroup-related increased risk. J Inherit Metab Dis 28:769-78.</w:t>
      </w:r>
      <w:bookmarkEnd w:id="30"/>
    </w:p>
    <w:p w14:paraId="3EB4222A" w14:textId="3852EDCA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1" w:name="_ENREF_3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Harbottle A, Kri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>shnan KJ, Birch-Machin MA (200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Implications of using the ND1 gene as a control region for real-time PCR analysis of mitochondrial DNA deletions in human skin. J Invest Dermatol 122:1518-21.</w:t>
      </w:r>
      <w:bookmarkEnd w:id="31"/>
    </w:p>
    <w:p w14:paraId="7C3DD819" w14:textId="6CBE547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2" w:name="_ENREF_3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Hayashi J, Ohta S, Kikuchi A, Takemitsu M, G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oto Y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1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Introduction of disease-related mitochondrial DNA deletions into HeLa cells lacking mitochondrial DNA results in mitochondrial dysfunction. Proc Natl Acad Sci U S A 88:10614-8.</w:t>
      </w:r>
      <w:bookmarkEnd w:id="32"/>
    </w:p>
    <w:p w14:paraId="1E79EEEF" w14:textId="49170F90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3" w:name="_ENREF_3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Hinokio Y, Suzuki S, Komatu K, Ohtomo M, Onoda M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B43927" w:rsidRPr="00B13115">
        <w:rPr>
          <w:rFonts w:ascii="Times New Roman" w:hAnsi="Times New Roman" w:cs="Times New Roman"/>
          <w:noProof/>
          <w:sz w:val="22"/>
          <w:szCs w:val="22"/>
        </w:rPr>
        <w:t xml:space="preserve"> (1995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new mitochondrial DNA deletion associated with diabetic amyotrophy, diabetic myoatrophy and diabetic fatty liver. Muscle Nerve 3:S142-9.</w:t>
      </w:r>
      <w:bookmarkEnd w:id="33"/>
    </w:p>
    <w:p w14:paraId="68346FC3" w14:textId="6B7F2592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4" w:name="_ENREF_3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Holt IJ, Har</w:t>
      </w:r>
      <w:r w:rsidR="001D77A4" w:rsidRPr="00B13115">
        <w:rPr>
          <w:rFonts w:ascii="Times New Roman" w:hAnsi="Times New Roman" w:cs="Times New Roman"/>
          <w:noProof/>
          <w:sz w:val="22"/>
          <w:szCs w:val="22"/>
        </w:rPr>
        <w:t>ding AE, Morgan-Hughes JA (198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letions of muscle mitochondrial DNA in mitochondrial myopathies: sequence analysis and possible mechanisms. Nucleic Acids Res 17:4465-9.</w:t>
      </w:r>
      <w:bookmarkEnd w:id="34"/>
    </w:p>
    <w:p w14:paraId="0E1EBC8F" w14:textId="3F825058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5" w:name="_ENREF_3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Horton TM, Petros JA, Heddi A, Shoffner J, Kaufman AE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1D77A4" w:rsidRPr="00B13115">
        <w:rPr>
          <w:rFonts w:ascii="Times New Roman" w:hAnsi="Times New Roman" w:cs="Times New Roman"/>
          <w:noProof/>
          <w:sz w:val="22"/>
          <w:szCs w:val="22"/>
        </w:rPr>
        <w:t xml:space="preserve"> (1996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Novel mitochondrial DNA deletion found in a renal cell carcinoma. Genes Chromosomes Cancer 15:95-101.</w:t>
      </w:r>
      <w:bookmarkEnd w:id="35"/>
    </w:p>
    <w:p w14:paraId="129E9D0A" w14:textId="1194A02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6" w:name="_ENREF_3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Hsieh RH, Tsai NM, Au HK, C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hang SJ, Wei YH,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200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ultiple rearrangements of mitochondrial DNA in unfertilized human oocytes. Fertil Steril 77:1012-7.</w:t>
      </w:r>
      <w:bookmarkEnd w:id="36"/>
    </w:p>
    <w:p w14:paraId="30FD87EA" w14:textId="40BC44CF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7" w:name="_ENREF_3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Jansson M, Darin N, Kyllerman M, Martinsson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T, Wahlstrom J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ultiple mitochondrial DNA deletions in hereditary inclusion body myopathy. Acta Neuropathol 100:23-8.</w:t>
      </w:r>
      <w:bookmarkEnd w:id="37"/>
    </w:p>
    <w:p w14:paraId="4809AD6D" w14:textId="51D22938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8" w:name="_ENREF_3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8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Johns DR, Cornblath DR (1991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olecular insight into the asymmetric distribution of pathogenetic human mitochondrial DNA deletions. Biochem Biophys Res Commun 174:244-50.</w:t>
      </w:r>
      <w:bookmarkEnd w:id="38"/>
    </w:p>
    <w:p w14:paraId="0F9952A8" w14:textId="44055AE9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39" w:name="_ENREF_3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39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Johns DR, Hurko O (198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Preferential amplification and molecular characterization of junction sequences of a pathogenetic deletion in human mitochondrial DNA. Genomics 5:623-8.</w:t>
      </w:r>
      <w:bookmarkEnd w:id="39"/>
    </w:p>
    <w:p w14:paraId="461541A4" w14:textId="0B5FD55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0" w:name="_ENREF_4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Kajander OA, Rovio AT, Majamaa K, Poulton J, Spelbrink JN,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200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Human mtDNA sublimons resemble rearranged mitochondrial genoms found in pathological states. Hum Mol Genet 9:2821-35.</w:t>
      </w:r>
      <w:bookmarkEnd w:id="40"/>
    </w:p>
    <w:p w14:paraId="684F5248" w14:textId="16975C0B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1" w:name="_ENREF_4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1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Kao SH, Chao HT, Wei YH (199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ultiple deletions of mitochondrial DNA are associated with the decline of motility and fertility of human spermatozoa. Mol Hum Reprod 4:657-66.</w:t>
      </w:r>
      <w:bookmarkEnd w:id="41"/>
    </w:p>
    <w:p w14:paraId="6F4A41FF" w14:textId="56711F7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2" w:name="_ENREF_4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Kapsa R, Thompson GN, Thorburn DR, Dahl HH, Marzuki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S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novel mtDNA deletion in an infant with Pearson syndrome. J Inherit Metab Dis 17:521-6.</w:t>
      </w:r>
      <w:bookmarkEnd w:id="42"/>
    </w:p>
    <w:p w14:paraId="4884DEE9" w14:textId="361731AB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3" w:name="_ENREF_4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Keightley JA, Hoffbuhr KC, Burton MD, Salas VM, Johnston WS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6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microdeletion in cytochrome c oxidase (COX) subunit III associated with COX deficiency and recurrent myoglobinuria. Nat Genet 12:410-6.</w:t>
      </w:r>
      <w:bookmarkEnd w:id="43"/>
    </w:p>
    <w:p w14:paraId="0BAFA8A3" w14:textId="27161C4B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4" w:name="_ENREF_4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Khrapko K, Bodyak N, Thilly WG, van Orsouw NJ, Zhang X,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199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Cell-by-cell scanning of whole mitochondrial genomes in aged human heart reveals a significant fraction of myocytes with clonally expanded deletions. Nucleic Acids Res 27:2434-41.</w:t>
      </w:r>
      <w:bookmarkEnd w:id="44"/>
    </w:p>
    <w:p w14:paraId="189665EA" w14:textId="691DC462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5" w:name="_ENREF_4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Kleinle S, Wiesmann U, Superti-Furga A, Krahenbuhl S, Boltshauser E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7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tection and characterization of mitochondrial DNA rearrangements in Pearson and Kearns-Sayre syndromes by long PCR. Hum Genet 100:643-50.</w:t>
      </w:r>
      <w:bookmarkEnd w:id="45"/>
    </w:p>
    <w:p w14:paraId="44744501" w14:textId="4C22203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6" w:name="_ENREF_4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Klopstock T, Bischof F, Gerok K, Deuschl G, Seibel P,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1995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3.1-kb deletion of mitochondrial DNA in a patient with Kearns-Sayre syndrome. Acta Neuropathol 90:126-9.</w:t>
      </w:r>
      <w:bookmarkEnd w:id="46"/>
    </w:p>
    <w:p w14:paraId="5E7AC7AE" w14:textId="44F0ED4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7" w:name="_ENREF_4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Krauch G, Wilichowski E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, Schmidt KG, Mayatepek E (200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Pearson marrow-pancreas syndrome with worsening cardiac function caused by pleiotropic rearrangement of mitochondrial DNA. Am J Med Genet 110:57-61.</w:t>
      </w:r>
      <w:bookmarkEnd w:id="47"/>
    </w:p>
    <w:p w14:paraId="0D9443F7" w14:textId="6313C7E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8" w:name="_ENREF_4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Kraytsberg Y, Kudryavtseva E, McKee AC, Geul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a C, Kowall NW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6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deletions are abundant and cause functional impairment in aged human substantia nigra neurons. Nat Genet 38:518-20.</w:t>
      </w:r>
      <w:bookmarkEnd w:id="48"/>
    </w:p>
    <w:p w14:paraId="6A7E7BD3" w14:textId="59F93796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49" w:name="_ENREF_4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49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Larsson NG, Eiken HG, Boman H, Holme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E, Oldfors A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Lack of transmission of deleted mtDNA from a woman with Kearns-Sayre syndrome to her child. Am J Hum Genet 50:360-3.</w:t>
      </w:r>
      <w:bookmarkEnd w:id="49"/>
    </w:p>
    <w:p w14:paraId="0A7AFB2F" w14:textId="2E5D7550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0" w:name="_ENREF_5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Lebrecht D, Kokkori A, Ketelse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n UP, Setzer B, Walker UA (2005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Tissue-specific mtDNA lesions and radical-associated mitochondrial dysfunction in human hearts exposed to doxorubicin. J Pathol 207:436-44.</w:t>
      </w:r>
      <w:bookmarkEnd w:id="50"/>
    </w:p>
    <w:p w14:paraId="2D93470A" w14:textId="5FDC6AF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1" w:name="_ENREF_5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Lee HC, Li SH, Lin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JC, Wu CC, Yeh DC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Somatic mutations in the D-loop and decrease in the copy number of mitochondrial DNA in human hepatocellular carcinoma. Mutat Res 547:71-8.</w:t>
      </w:r>
      <w:bookmarkEnd w:id="51"/>
    </w:p>
    <w:p w14:paraId="7C7BBDF9" w14:textId="1EA35176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2" w:name="_ENREF_5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Lertrit P, Imsumran A, Karnkirawattana P, Devahasdin V, Sangruchi T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unique 3.5-kb deletion of the mitochondrial genome in Thai patients with Kearns-Sayre syndrome. Hum Genet 105:127-31.</w:t>
      </w:r>
      <w:bookmarkEnd w:id="52"/>
    </w:p>
    <w:p w14:paraId="34728FEE" w14:textId="09A2BE88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3" w:name="_ENREF_5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Lezza AM, Cormio A, Gerardi P, Silvestri G, Servidei S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7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deletions in oculopharyngeal muscular dystrophy. FEBS Lett 418:167-70.</w:t>
      </w:r>
      <w:bookmarkEnd w:id="53"/>
    </w:p>
    <w:p w14:paraId="49D67ECA" w14:textId="6B184387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4" w:name="_ENREF_5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Lim PS, Ma YS, Cheng YM, Chai H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, Lee CF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mutations and oxidative damage in skeletal muscle of patients with chronic uremia. J Biomed Sci 9:549-60.</w:t>
      </w:r>
      <w:bookmarkEnd w:id="54"/>
    </w:p>
    <w:p w14:paraId="351C40A6" w14:textId="63C55E94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5" w:name="_ENREF_5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Markaryan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A, Nelson EG, Hinojosa R (200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tection of mitochondrial DNA deletions in the cochlea and its structural elements from archival human temporal bone tissue. Mutat Res 640:38-45.</w:t>
      </w:r>
      <w:bookmarkEnd w:id="55"/>
    </w:p>
    <w:p w14:paraId="2C360741" w14:textId="2FDBC812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6" w:name="_ENREF_5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Melov S, Schneider JA, Coskun P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E, Bennett DA, Wallace DC (199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rearrangements in aging human brain and in situ PCR of mtDNA. Neurobiol Aging 20:565-71.</w:t>
      </w:r>
      <w:bookmarkEnd w:id="56"/>
    </w:p>
    <w:p w14:paraId="28B1EC8A" w14:textId="604BF9C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7" w:name="_ENREF_5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Mita S, Rizzuto R, Moraes CT, Shanske S, Arnaudo E,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199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Recombination via flanking direct repeats is a major cause of large-scale deletions of human mitochondrial DNA. Nucleic Acids Res 18:561-7.</w:t>
      </w:r>
      <w:bookmarkEnd w:id="57"/>
    </w:p>
    <w:p w14:paraId="33659C4D" w14:textId="3E3E7E22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8" w:name="_ENREF_5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Mkaouar-Rebai E, Chamkha I, Kammoun T, Chabchoub I, Aloulou H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1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case of Kearns-Sayre syndrome with two novel deletions (9.768 and 7.253 kb) of the mtDNA associated with the common deletion in blood leukocytes, buccal mucosa and hair follicles. Mitochondrion 10:449-55.</w:t>
      </w:r>
      <w:bookmarkEnd w:id="58"/>
    </w:p>
    <w:p w14:paraId="4436B5BF" w14:textId="1E2BE68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59" w:name="_ENREF_5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59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Moraes CT, Ricci E, Petruzzella V, Shanske S, DiMau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ro S,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199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olecular analysis of the muscle pathology associated with mitochondrial DNA deletions. Nat Genet 1:359-67.</w:t>
      </w:r>
      <w:bookmarkEnd w:id="59"/>
    </w:p>
    <w:p w14:paraId="2B51AA2F" w14:textId="0239C486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0" w:name="_ENREF_6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Morikawa Y, Matsuura N, Kakudo K, Higuch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i R, Koike M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3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Pearson's marrow/pancreas syndrome: a histological and genetic study. Virchows Arch A Pathol Anat Histopathol 423:227-31.</w:t>
      </w:r>
      <w:bookmarkEnd w:id="60"/>
    </w:p>
    <w:p w14:paraId="080A9A62" w14:textId="61139FF4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1" w:name="_ENREF_6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Moslemi AR, Lindberg C, Oldfor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s A (1997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nalysis of multiple mitochondrial DNA deletions in inclusion body myositis. Hum Mutat 10:381-6.</w:t>
      </w:r>
      <w:bookmarkEnd w:id="61"/>
    </w:p>
    <w:p w14:paraId="5B860AF4" w14:textId="6F4A7D74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2" w:name="_ENREF_6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Nakai A, Goto Y, Fujisawa K, Shigematsu Y, Kikawa Y,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iffuse leukodystrophy with a large-scale mitochondrial DNA deletion. Lancet 343:1397-8.</w:t>
      </w:r>
      <w:bookmarkEnd w:id="62"/>
    </w:p>
    <w:p w14:paraId="2FD0AE47" w14:textId="15B1F78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3" w:name="_ENREF_6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Nakase H, Moraes CT, Rizzuto R, Lomb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es A, DiMauro S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Transcription and translation of deleted mitochondrial genomes in Kearns-Sayre syndrome: implications for pathogenesis. Am J Hum Genet 46:418-27.</w:t>
      </w:r>
      <w:bookmarkEnd w:id="63"/>
    </w:p>
    <w:p w14:paraId="1323B127" w14:textId="395A5CB2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4" w:name="_ENREF_6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Nicholas A, Krayt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sberg Y, Guo X, Khrapko K (200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On the timing and the extent of clonal expansion of mtDNA deletions: evidence from single-molecule PCR. Exp Neurol 218:316-9.</w:t>
      </w:r>
      <w:bookmarkEnd w:id="64"/>
    </w:p>
    <w:p w14:paraId="23F18430" w14:textId="7783F8AC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5" w:name="_ENREF_6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Nishi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gaki Y, Marti R, Hirano M (200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ND5 is a hot-spot for multiple atypical mitochondrial DNA deletions in mitochondrial neurogastrointestinal encephalomyopathy. Hum Mol Genet 13:91-101.</w:t>
      </w:r>
      <w:bookmarkEnd w:id="65"/>
    </w:p>
    <w:p w14:paraId="767AFF11" w14:textId="351E883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6" w:name="_ENREF_6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Norby S, Lestienne P, Nelson I, Nielsen IM, Schmal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bruch H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Juvenile Kearns-Sayre syndrome initially misdiagnosed as a psychosomatic disorder. J Med Genet 31:45-50.</w:t>
      </w:r>
      <w:bookmarkEnd w:id="66"/>
    </w:p>
    <w:p w14:paraId="5748B5E8" w14:textId="4521655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7" w:name="_ENREF_6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Ota Y, Miyake Y, Awaya S, Kum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agai T, Tanaka M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Early retinal involvement in mitochondrial myopathy with mitochondrial DNA deletion. Retina 14:270-6.</w:t>
      </w:r>
      <w:bookmarkEnd w:id="67"/>
    </w:p>
    <w:p w14:paraId="7D2A9F2F" w14:textId="07C9634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8" w:name="_ENREF_6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Ota Y, Tanaka M, Sato W, Ohno K, Yamamoto T, </w:t>
      </w:r>
      <w:r w:rsidR="00091B77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1991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tection of platelet mitochondrial DNA deletions in Kearns-Sayre syndrome. Invest Ophthalmol Vis Sci 32:2667-75.</w:t>
      </w:r>
      <w:bookmarkEnd w:id="68"/>
    </w:p>
    <w:p w14:paraId="488AFABF" w14:textId="2A4D6E4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69" w:name="_ENREF_6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69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Ozawa T (1995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echanism of somatic mitochondrial DNA mutations associated with age and diseases. Biochim Biophys Acta 1271:177-89.</w:t>
      </w:r>
      <w:bookmarkEnd w:id="69"/>
    </w:p>
    <w:p w14:paraId="3EEA79E5" w14:textId="3C5F732C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0" w:name="_ENREF_7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Pak JW, Herbst A, Bua E, Goke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y N, McKenzie D, </w:t>
      </w:r>
      <w:r w:rsidR="00091B77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3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DNA mutations as a fundamental mechanism in physiological declines associated with aging. Aging Cell 2:1-7.</w:t>
      </w:r>
      <w:bookmarkEnd w:id="70"/>
    </w:p>
    <w:p w14:paraId="45B590EC" w14:textId="1FE81EBA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1" w:name="_ENREF_7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Pang CY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, Lee HC, Yang JH, Wei YH 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Human skin mitochondrial DNA deletions associated with light exposure. Arch Biochem Biophys 312:534-8.</w:t>
      </w:r>
      <w:bookmarkEnd w:id="71"/>
    </w:p>
    <w:p w14:paraId="0E948D52" w14:textId="34667E44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2" w:name="_ENREF_7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Pineda M, Ormazabal A, Lopez-Gallardo E, Nascimento A, Solano A, </w:t>
      </w:r>
      <w:r w:rsidR="00D17DFF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6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Cerebral folate deficiency and leukoencephalopathy caused by a mitochondrial DNA deletion. Ann Neurol 59:394-8.</w:t>
      </w:r>
      <w:bookmarkEnd w:id="72"/>
    </w:p>
    <w:p w14:paraId="78F2F272" w14:textId="274E43DA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3" w:name="_ENREF_7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Reeve AK, Krishnan KJ, Elson JL, Morris CM, Bender A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Nature of mitochondrial DNA deletions in substantia nigra neurons. Am J Hum Genet 82:228-35.</w:t>
      </w:r>
      <w:bookmarkEnd w:id="73"/>
    </w:p>
    <w:p w14:paraId="3EF57904" w14:textId="64809642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4" w:name="_ENREF_7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4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Regan C (199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Sequence characterization of breakpoint regions of human mitochondrial DNA deletions and possible mechanisms of formation. London, Ontario: The University of Western Ontario.</w:t>
      </w:r>
      <w:bookmarkEnd w:id="74"/>
    </w:p>
    <w:p w14:paraId="2A1739D3" w14:textId="0F08D633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5" w:name="_ENREF_7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Reynier P, Figarella-Branger D, Serratrice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G, Charvet B, Malthiery Y (199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ssociation of deletion and homoplasmic point mutation of the mitochondrial DNA in an ocular myopathy. Biochem Biophys Res Commun 202:1606-11.</w:t>
      </w:r>
      <w:bookmarkEnd w:id="75"/>
    </w:p>
    <w:p w14:paraId="49181299" w14:textId="2C7C1E7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6" w:name="_ENREF_7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Rocher C, Letellier T,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Copeland WC, Lestienne P (200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Base composition at mtDNA boundaries suggests a DNA triple helix model for human mitochondrial DNA large-scale rearrangements. Mol Genet Metab 76:123-32.</w:t>
      </w:r>
      <w:bookmarkEnd w:id="76"/>
    </w:p>
    <w:p w14:paraId="72E0F6B5" w14:textId="1D7E866D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7" w:name="_ENREF_7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Rogounovitch TI, Saenko VA, Shimizu-Yoshida Y, Abrosimov AY, Lushnikov EF, </w:t>
      </w:r>
      <w:r w:rsidR="00062E38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200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Large deletions in mitochondrial DNA in radiation-associated human thyroid tumors. Cancer Res 62:7031-41.</w:t>
      </w:r>
      <w:bookmarkEnd w:id="77"/>
    </w:p>
    <w:p w14:paraId="1D6A664D" w14:textId="4F0C0783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8" w:name="_ENREF_7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Rotig A, Cormier V, Blanche S, Bonnefont JP, Ledeist F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Pearson's marrow-pancreas syndrome. A multisystem mitochondrial disorder in infancy. J Clin Invest 86:1601-8.</w:t>
      </w:r>
      <w:bookmarkEnd w:id="78"/>
    </w:p>
    <w:p w14:paraId="2C8BD413" w14:textId="59A0DF11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79" w:name="_ENREF_7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79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Rotig A, Cormier V, Chatelain P, Francois R, Saudubra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y JM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3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letion of mitochondrial DNA in a case of early-onset diabetes mellitus, optic atrophy, and deafness (Wolfram syndrome, MIM 222300). J Clin Invest 91:1095-8.</w:t>
      </w:r>
      <w:bookmarkEnd w:id="79"/>
    </w:p>
    <w:p w14:paraId="5B59DF88" w14:textId="18CDB9B0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0" w:name="_ENREF_8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Rotig A, Cormier V, Koll F, Mize CE, Saudubray JM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1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Site-specific deletions of the mitochondrial genome in the Pearson marrow-pancreas syndrome. Genomics 10:502-4.</w:t>
      </w:r>
      <w:bookmarkEnd w:id="80"/>
    </w:p>
    <w:p w14:paraId="154239BB" w14:textId="1A52D518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1" w:name="_ENREF_8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Saiwaki T, Shiga K, Fukuyama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R, Tsutsumi Y, Fushiki S (200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A unique junctional palindromic sequence in mitochondrial DNA from a patient with progressive external ophthalmoplegia. Mol Pathol 53:333-5.</w:t>
      </w:r>
      <w:bookmarkEnd w:id="81"/>
    </w:p>
    <w:p w14:paraId="3BD4C125" w14:textId="7D9F6606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2" w:name="_ENREF_8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Schaefer AM, Blakely EL, Griffiths P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G, Turnbull DM, Taylor RW (2005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Ophthalmoplegia due to mitochondrial DNA disease: the need for genetic diagnosis. Muscle Nerve 32:104-7.</w:t>
      </w:r>
      <w:bookmarkEnd w:id="82"/>
    </w:p>
    <w:p w14:paraId="4AF3DC80" w14:textId="27D1557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3" w:name="_ENREF_8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Shanske S, Tang Y, Hirano M, Nishigaki Y, Tanji K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Identical mitochondrial DNA deletion in a woman with ocular myopathy and in her son with pearson syndrome. Am J Hum Genet 71:679-83.</w:t>
      </w:r>
      <w:bookmarkEnd w:id="83"/>
    </w:p>
    <w:p w14:paraId="3B8339CA" w14:textId="2E5CC037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4" w:name="_ENREF_84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4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Solano A, Gamez J, Carod FJ, Pineda M, Playan A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3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Characterisation of repeat and palindrome elements in patients harbouring single deletions of mitochondrial DNA. J Med Genet 40:e86.</w:t>
      </w:r>
      <w:bookmarkEnd w:id="84"/>
    </w:p>
    <w:p w14:paraId="39BC5415" w14:textId="33036E46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5" w:name="_ENREF_85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5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Solano A, Russo G, Playan A, Parisi M, DiPietro M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e Toni-Debre-Fanconi syndrome due to a palindrome-flanked deletion in mitochondrial DNA. Pediatr Nephrol 19:790-3.</w:t>
      </w:r>
      <w:bookmarkEnd w:id="85"/>
    </w:p>
    <w:p w14:paraId="0737CF06" w14:textId="78036C93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6" w:name="_ENREF_86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6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Superti-Furga A, Schoenle E, Tuchschmid P, Caduff R, Sabato V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3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Pearson bone marrow-pancreas syndrome with insulin-dependent diabetes, progressive renal tubulopathy, organic aciduria and elevated fetal haemoglobin caused by deletion and duplication of mitochondrial DNA. Eur J Pediatr 152:44-50.</w:t>
      </w:r>
      <w:bookmarkEnd w:id="86"/>
    </w:p>
    <w:p w14:paraId="40F0178B" w14:textId="729550F5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7" w:name="_ENREF_87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7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Tanaka M, Sato W, Oh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no K, Yamamoto T, Ozawa T (1989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Direct sequencing of deleted mitochondrial DNA in myopathic patients. Biochem Biophys Res Commun 164:156-63.</w:t>
      </w:r>
      <w:bookmarkEnd w:id="87"/>
    </w:p>
    <w:p w14:paraId="1246D8DE" w14:textId="7B5CB0C7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8" w:name="_ENREF_88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8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Tang Y, Schon EA, Wilichowski E, Vazquez-Memije ME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, Davidson E, </w:t>
      </w:r>
      <w:r w:rsidR="00062E38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200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Rearrangements of human mitochondrial DNA (mtDNA): new insights into the regulation of mtDNA copy number and gene expression. Mol Biol Cell 11:1471-85.</w:t>
      </w:r>
      <w:bookmarkEnd w:id="88"/>
    </w:p>
    <w:p w14:paraId="2874739E" w14:textId="122D4423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89" w:name="_ENREF_89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89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Tengan CH, Ferreiro-Barros C, Cardeal M, Fireman MA, Oliveira AS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200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Frequency of duplications in the D-loop in patients with mitochondrial DNA deletions. Biochim Biophys Acta 1588:65-70.</w:t>
      </w:r>
      <w:bookmarkEnd w:id="89"/>
    </w:p>
    <w:p w14:paraId="30618AC4" w14:textId="065D81D3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90" w:name="_ENREF_90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90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Tengan CH, Kiyomoto BH, Rocha MS, Tavares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VL, Gabbai AA, </w:t>
      </w:r>
      <w:r w:rsidR="00062E38">
        <w:rPr>
          <w:rFonts w:ascii="Times New Roman" w:hAnsi="Times New Roman" w:cs="Times New Roman"/>
          <w:noProof/>
          <w:sz w:val="22"/>
          <w:szCs w:val="22"/>
        </w:rPr>
        <w:t>et al.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 (1998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encephalomyopathy and hypoparathyroidism associated with a duplication and a deletion of mitochondrial deoxyribonucleic acid. J Clin Endocrinol Metab 83:125-9.</w:t>
      </w:r>
      <w:bookmarkEnd w:id="90"/>
    </w:p>
    <w:p w14:paraId="5E78DF5B" w14:textId="6E4DA85E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91" w:name="_ENREF_91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91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Vivekanandan P, Dani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el H, Yeh MM, Torbenson M (2010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Mitochondrial mutations in hepatocellular carcinomas and fibrolamellar carcinomas. Mod Pathol 23:790-8.</w:t>
      </w:r>
      <w:bookmarkEnd w:id="91"/>
    </w:p>
    <w:p w14:paraId="00A540A3" w14:textId="7D2E39F6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92" w:name="_ENREF_92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92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Wanrooij S, Luoma P, van Goethem G, van Broeckhoven C, Su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omalainen A, </w:t>
      </w:r>
      <w:r w:rsidR="00062E38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2004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Twinkle and POLG defects enhance age-dependent accumulation of mutations in the control region of mtDNA. Nucleic Acids Res 32:3053-64.</w:t>
      </w:r>
      <w:bookmarkEnd w:id="92"/>
    </w:p>
    <w:p w14:paraId="3C9CB563" w14:textId="5148B569" w:rsidR="006935F4" w:rsidRPr="00B13115" w:rsidRDefault="00B06DD1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  <w:bookmarkStart w:id="93" w:name="_ENREF_93"/>
      <w:r w:rsidRPr="00B13115">
        <w:rPr>
          <w:rFonts w:ascii="Times New Roman" w:hAnsi="Times New Roman" w:cs="Times New Roman"/>
          <w:noProof/>
          <w:sz w:val="22"/>
          <w:szCs w:val="22"/>
        </w:rPr>
        <w:t xml:space="preserve">93. 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>Yamamoto H, Tanaka M, Katayama M, Obay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 xml:space="preserve">ashi T, Nimura Y, </w:t>
      </w:r>
      <w:r w:rsidR="00062E38">
        <w:rPr>
          <w:rFonts w:ascii="Times New Roman" w:hAnsi="Times New Roman" w:cs="Times New Roman"/>
          <w:noProof/>
          <w:sz w:val="22"/>
          <w:szCs w:val="22"/>
        </w:rPr>
        <w:t xml:space="preserve">et al. </w:t>
      </w:r>
      <w:r w:rsidR="000B7E5D" w:rsidRPr="00B13115">
        <w:rPr>
          <w:rFonts w:ascii="Times New Roman" w:hAnsi="Times New Roman" w:cs="Times New Roman"/>
          <w:noProof/>
          <w:sz w:val="22"/>
          <w:szCs w:val="22"/>
        </w:rPr>
        <w:t>(1992)</w:t>
      </w:r>
      <w:r w:rsidR="006935F4" w:rsidRPr="00B13115">
        <w:rPr>
          <w:rFonts w:ascii="Times New Roman" w:hAnsi="Times New Roman" w:cs="Times New Roman"/>
          <w:noProof/>
          <w:sz w:val="22"/>
          <w:szCs w:val="22"/>
        </w:rPr>
        <w:t xml:space="preserve"> Significant existence of deleted mitochondrial DNA in cirrhotic liver surrounding hepatic tumor. Biochem Biophys Res Commun 182:913-20.</w:t>
      </w:r>
      <w:bookmarkEnd w:id="93"/>
    </w:p>
    <w:p w14:paraId="44CEE8BF" w14:textId="5EAD6230" w:rsidR="006935F4" w:rsidRPr="00B13115" w:rsidRDefault="006935F4" w:rsidP="00322056">
      <w:pPr>
        <w:ind w:left="567" w:hanging="567"/>
        <w:jc w:val="both"/>
        <w:rPr>
          <w:rFonts w:ascii="Times New Roman" w:hAnsi="Times New Roman" w:cs="Times New Roman"/>
          <w:noProof/>
          <w:sz w:val="22"/>
          <w:szCs w:val="22"/>
        </w:rPr>
      </w:pPr>
    </w:p>
    <w:p w14:paraId="52B6B82B" w14:textId="347698C1" w:rsidR="001B1BFB" w:rsidRPr="00B13115" w:rsidRDefault="00686C0A" w:rsidP="00322056">
      <w:pPr>
        <w:ind w:left="567" w:hanging="567"/>
        <w:rPr>
          <w:rFonts w:ascii="Times New Roman" w:hAnsi="Times New Roman" w:cs="Times New Roman"/>
          <w:sz w:val="22"/>
          <w:szCs w:val="22"/>
        </w:rPr>
      </w:pPr>
      <w:r w:rsidRPr="00B13115">
        <w:rPr>
          <w:rFonts w:ascii="Times New Roman" w:hAnsi="Times New Roman" w:cs="Times New Roman"/>
          <w:sz w:val="22"/>
          <w:szCs w:val="22"/>
        </w:rPr>
        <w:fldChar w:fldCharType="end"/>
      </w:r>
    </w:p>
    <w:p w14:paraId="72EA0750" w14:textId="414D8843" w:rsidR="00686C0A" w:rsidRPr="00B13115" w:rsidRDefault="00686C0A" w:rsidP="00B06DD1">
      <w:pPr>
        <w:ind w:left="567" w:hanging="567"/>
        <w:rPr>
          <w:rFonts w:ascii="Times New Roman" w:hAnsi="Times New Roman" w:cs="Times New Roman"/>
          <w:sz w:val="22"/>
          <w:szCs w:val="22"/>
        </w:rPr>
      </w:pPr>
    </w:p>
    <w:sectPr w:rsidR="00686C0A" w:rsidRPr="00B13115" w:rsidSect="00E03CFF">
      <w:footerReference w:type="even" r:id="rId8"/>
      <w:footerReference w:type="default" r:id="rId9"/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E6E5EC" w14:textId="77777777" w:rsidR="00D17DFF" w:rsidRDefault="00D17DFF" w:rsidP="00E00DD0">
      <w:r>
        <w:separator/>
      </w:r>
    </w:p>
  </w:endnote>
  <w:endnote w:type="continuationSeparator" w:id="0">
    <w:p w14:paraId="0399D357" w14:textId="77777777" w:rsidR="00D17DFF" w:rsidRDefault="00D17DFF" w:rsidP="00E00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B267128" w14:textId="77777777" w:rsidR="00D17DFF" w:rsidRDefault="00D17DFF" w:rsidP="00E00D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41ECCE" w14:textId="77777777" w:rsidR="00D17DFF" w:rsidRDefault="00D17DF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A8F174" w14:textId="77777777" w:rsidR="00D17DFF" w:rsidRDefault="00D17DFF" w:rsidP="00E00DD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C08C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A4F70D8" w14:textId="77777777" w:rsidR="00D17DFF" w:rsidRDefault="00D17DF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B34122" w14:textId="77777777" w:rsidR="00D17DFF" w:rsidRDefault="00D17DFF" w:rsidP="00E00DD0">
      <w:r>
        <w:separator/>
      </w:r>
    </w:p>
  </w:footnote>
  <w:footnote w:type="continuationSeparator" w:id="0">
    <w:p w14:paraId="71335A2A" w14:textId="77777777" w:rsidR="00D17DFF" w:rsidRDefault="00D17DFF" w:rsidP="00E00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activeWritingStyle w:appName="MSWord" w:lang="en-US" w:vendorID="64" w:dllVersion="131078" w:nlCheck="1" w:checkStyle="1"/>
  <w:activeWritingStyle w:appName="MSWord" w:lang="en-US" w:vendorID="2" w:dllVersion="6" w:checkStyle="1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uman_Mutation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zwedrwfoz992nepp0hvw295epv29e2d2ttt&quot;&gt;References&lt;record-ids&gt;&lt;item&gt;141&lt;/item&gt;&lt;item&gt;165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9&lt;/item&gt;&lt;item&gt;185&lt;/item&gt;&lt;item&gt;187&lt;/item&gt;&lt;item&gt;189&lt;/item&gt;&lt;item&gt;190&lt;/item&gt;&lt;item&gt;191&lt;/item&gt;&lt;item&gt;193&lt;/item&gt;&lt;item&gt;194&lt;/item&gt;&lt;item&gt;196&lt;/item&gt;&lt;item&gt;197&lt;/item&gt;&lt;item&gt;199&lt;/item&gt;&lt;item&gt;200&lt;/item&gt;&lt;item&gt;201&lt;/item&gt;&lt;item&gt;202&lt;/item&gt;&lt;item&gt;204&lt;/item&gt;&lt;item&gt;207&lt;/item&gt;&lt;item&gt;211&lt;/item&gt;&lt;item&gt;212&lt;/item&gt;&lt;item&gt;215&lt;/item&gt;&lt;item&gt;216&lt;/item&gt;&lt;item&gt;217&lt;/item&gt;&lt;item&gt;218&lt;/item&gt;&lt;item&gt;220&lt;/item&gt;&lt;item&gt;221&lt;/item&gt;&lt;item&gt;224&lt;/item&gt;&lt;item&gt;226&lt;/item&gt;&lt;item&gt;227&lt;/item&gt;&lt;item&gt;230&lt;/item&gt;&lt;item&gt;232&lt;/item&gt;&lt;item&gt;234&lt;/item&gt;&lt;item&gt;235&lt;/item&gt;&lt;item&gt;236&lt;/item&gt;&lt;item&gt;237&lt;/item&gt;&lt;item&gt;238&lt;/item&gt;&lt;item&gt;239&lt;/item&gt;&lt;item&gt;240&lt;/item&gt;&lt;item&gt;241&lt;/item&gt;&lt;item&gt;242&lt;/item&gt;&lt;item&gt;243&lt;/item&gt;&lt;item&gt;245&lt;/item&gt;&lt;item&gt;249&lt;/item&gt;&lt;item&gt;250&lt;/item&gt;&lt;item&gt;252&lt;/item&gt;&lt;item&gt;253&lt;/item&gt;&lt;item&gt;254&lt;/item&gt;&lt;item&gt;255&lt;/item&gt;&lt;item&gt;256&lt;/item&gt;&lt;item&gt;257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274&lt;/item&gt;&lt;item&gt;275&lt;/item&gt;&lt;item&gt;276&lt;/item&gt;&lt;item&gt;278&lt;/item&gt;&lt;item&gt;279&lt;/item&gt;&lt;item&gt;280&lt;/item&gt;&lt;item&gt;281&lt;/item&gt;&lt;item&gt;282&lt;/item&gt;&lt;item&gt;285&lt;/item&gt;&lt;item&gt;287&lt;/item&gt;&lt;item&gt;289&lt;/item&gt;&lt;item&gt;290&lt;/item&gt;&lt;item&gt;291&lt;/item&gt;&lt;item&gt;293&lt;/item&gt;&lt;item&gt;295&lt;/item&gt;&lt;item&gt;296&lt;/item&gt;&lt;item&gt;297&lt;/item&gt;&lt;/record-ids&gt;&lt;/item&gt;&lt;/Libraries&gt;"/>
  </w:docVars>
  <w:rsids>
    <w:rsidRoot w:val="00774678"/>
    <w:rsid w:val="00002AE1"/>
    <w:rsid w:val="00013872"/>
    <w:rsid w:val="00034213"/>
    <w:rsid w:val="00041BD0"/>
    <w:rsid w:val="00052935"/>
    <w:rsid w:val="00052CC0"/>
    <w:rsid w:val="00053759"/>
    <w:rsid w:val="00062E38"/>
    <w:rsid w:val="00091B77"/>
    <w:rsid w:val="00097C38"/>
    <w:rsid w:val="00097DF2"/>
    <w:rsid w:val="000B76F1"/>
    <w:rsid w:val="000B7E5D"/>
    <w:rsid w:val="000C0F9B"/>
    <w:rsid w:val="000C5EEE"/>
    <w:rsid w:val="00104C27"/>
    <w:rsid w:val="00175727"/>
    <w:rsid w:val="0017701F"/>
    <w:rsid w:val="001941EE"/>
    <w:rsid w:val="001A2332"/>
    <w:rsid w:val="001A40DC"/>
    <w:rsid w:val="001A4560"/>
    <w:rsid w:val="001A5072"/>
    <w:rsid w:val="001B1BFB"/>
    <w:rsid w:val="001B7488"/>
    <w:rsid w:val="001D6EA0"/>
    <w:rsid w:val="001D77A4"/>
    <w:rsid w:val="001E6CE8"/>
    <w:rsid w:val="001F3184"/>
    <w:rsid w:val="002034CB"/>
    <w:rsid w:val="00210C92"/>
    <w:rsid w:val="00211E8E"/>
    <w:rsid w:val="00220FE3"/>
    <w:rsid w:val="00230478"/>
    <w:rsid w:val="00241BAF"/>
    <w:rsid w:val="00244991"/>
    <w:rsid w:val="0027296A"/>
    <w:rsid w:val="00274E4E"/>
    <w:rsid w:val="00283D31"/>
    <w:rsid w:val="00284673"/>
    <w:rsid w:val="00291B0B"/>
    <w:rsid w:val="002B5DB3"/>
    <w:rsid w:val="00316296"/>
    <w:rsid w:val="00322056"/>
    <w:rsid w:val="00352812"/>
    <w:rsid w:val="00366C71"/>
    <w:rsid w:val="00377E91"/>
    <w:rsid w:val="00391A65"/>
    <w:rsid w:val="00394AAF"/>
    <w:rsid w:val="0039602D"/>
    <w:rsid w:val="003A1551"/>
    <w:rsid w:val="003B37D1"/>
    <w:rsid w:val="003B54E3"/>
    <w:rsid w:val="003C2312"/>
    <w:rsid w:val="003C4E4D"/>
    <w:rsid w:val="003E7BEE"/>
    <w:rsid w:val="003F05E9"/>
    <w:rsid w:val="003F4392"/>
    <w:rsid w:val="004118C1"/>
    <w:rsid w:val="004361D8"/>
    <w:rsid w:val="00470B1D"/>
    <w:rsid w:val="0047262D"/>
    <w:rsid w:val="004B5845"/>
    <w:rsid w:val="004B5A18"/>
    <w:rsid w:val="004B5C12"/>
    <w:rsid w:val="005063EE"/>
    <w:rsid w:val="00552969"/>
    <w:rsid w:val="00560C1C"/>
    <w:rsid w:val="00562157"/>
    <w:rsid w:val="00566AF5"/>
    <w:rsid w:val="00585650"/>
    <w:rsid w:val="00594E5F"/>
    <w:rsid w:val="005B018D"/>
    <w:rsid w:val="005B1BD1"/>
    <w:rsid w:val="005C3852"/>
    <w:rsid w:val="005C43AA"/>
    <w:rsid w:val="005D62F5"/>
    <w:rsid w:val="005E0DEC"/>
    <w:rsid w:val="005E1325"/>
    <w:rsid w:val="005E1F6C"/>
    <w:rsid w:val="005F4378"/>
    <w:rsid w:val="005F5734"/>
    <w:rsid w:val="00602059"/>
    <w:rsid w:val="00612D8A"/>
    <w:rsid w:val="00615ECF"/>
    <w:rsid w:val="00616665"/>
    <w:rsid w:val="00634DC0"/>
    <w:rsid w:val="00641A94"/>
    <w:rsid w:val="0064518D"/>
    <w:rsid w:val="00652E2A"/>
    <w:rsid w:val="0066022B"/>
    <w:rsid w:val="006709BE"/>
    <w:rsid w:val="00682EA1"/>
    <w:rsid w:val="00686763"/>
    <w:rsid w:val="00686C0A"/>
    <w:rsid w:val="00690447"/>
    <w:rsid w:val="006935F4"/>
    <w:rsid w:val="006A37E1"/>
    <w:rsid w:val="006B2D6B"/>
    <w:rsid w:val="006C0506"/>
    <w:rsid w:val="006D61D9"/>
    <w:rsid w:val="00704C8F"/>
    <w:rsid w:val="00716DA0"/>
    <w:rsid w:val="007406A7"/>
    <w:rsid w:val="00774678"/>
    <w:rsid w:val="007B0859"/>
    <w:rsid w:val="007B2AD4"/>
    <w:rsid w:val="007C08C1"/>
    <w:rsid w:val="007C3C76"/>
    <w:rsid w:val="007D39FB"/>
    <w:rsid w:val="00804447"/>
    <w:rsid w:val="00807529"/>
    <w:rsid w:val="00810127"/>
    <w:rsid w:val="00826CA8"/>
    <w:rsid w:val="008277C4"/>
    <w:rsid w:val="0086414D"/>
    <w:rsid w:val="00876170"/>
    <w:rsid w:val="008835ED"/>
    <w:rsid w:val="00892EB6"/>
    <w:rsid w:val="00896D26"/>
    <w:rsid w:val="008B17B3"/>
    <w:rsid w:val="008C74A6"/>
    <w:rsid w:val="008F4E8A"/>
    <w:rsid w:val="0090038B"/>
    <w:rsid w:val="0090592E"/>
    <w:rsid w:val="009173A0"/>
    <w:rsid w:val="00932081"/>
    <w:rsid w:val="00947A0C"/>
    <w:rsid w:val="00956197"/>
    <w:rsid w:val="00982009"/>
    <w:rsid w:val="009A4AA4"/>
    <w:rsid w:val="009A5355"/>
    <w:rsid w:val="009B7367"/>
    <w:rsid w:val="009C412B"/>
    <w:rsid w:val="009F4ACA"/>
    <w:rsid w:val="00A25FC1"/>
    <w:rsid w:val="00A4356F"/>
    <w:rsid w:val="00A56F7C"/>
    <w:rsid w:val="00A8136B"/>
    <w:rsid w:val="00AA51C4"/>
    <w:rsid w:val="00AE15D4"/>
    <w:rsid w:val="00B03889"/>
    <w:rsid w:val="00B06DD1"/>
    <w:rsid w:val="00B13115"/>
    <w:rsid w:val="00B43927"/>
    <w:rsid w:val="00B47777"/>
    <w:rsid w:val="00B775E3"/>
    <w:rsid w:val="00BB406A"/>
    <w:rsid w:val="00BC08C4"/>
    <w:rsid w:val="00BC671D"/>
    <w:rsid w:val="00BD0BE7"/>
    <w:rsid w:val="00BD1492"/>
    <w:rsid w:val="00BE1C3F"/>
    <w:rsid w:val="00C024A9"/>
    <w:rsid w:val="00C16357"/>
    <w:rsid w:val="00C17AF5"/>
    <w:rsid w:val="00C20915"/>
    <w:rsid w:val="00C37B94"/>
    <w:rsid w:val="00C75726"/>
    <w:rsid w:val="00C76F9D"/>
    <w:rsid w:val="00C824D3"/>
    <w:rsid w:val="00CA7CC6"/>
    <w:rsid w:val="00CB396C"/>
    <w:rsid w:val="00CC1741"/>
    <w:rsid w:val="00D17DFF"/>
    <w:rsid w:val="00D278C9"/>
    <w:rsid w:val="00D343AB"/>
    <w:rsid w:val="00D61394"/>
    <w:rsid w:val="00D77A64"/>
    <w:rsid w:val="00D910ED"/>
    <w:rsid w:val="00DA73F9"/>
    <w:rsid w:val="00DB3110"/>
    <w:rsid w:val="00DB4E04"/>
    <w:rsid w:val="00DB4E36"/>
    <w:rsid w:val="00DB7DD6"/>
    <w:rsid w:val="00DC2CE0"/>
    <w:rsid w:val="00DC54DE"/>
    <w:rsid w:val="00DE2889"/>
    <w:rsid w:val="00DE28A3"/>
    <w:rsid w:val="00E00DD0"/>
    <w:rsid w:val="00E03CFF"/>
    <w:rsid w:val="00E14633"/>
    <w:rsid w:val="00E1490C"/>
    <w:rsid w:val="00E20621"/>
    <w:rsid w:val="00E20F30"/>
    <w:rsid w:val="00E37693"/>
    <w:rsid w:val="00E37F9D"/>
    <w:rsid w:val="00E4398E"/>
    <w:rsid w:val="00E476D7"/>
    <w:rsid w:val="00E5439C"/>
    <w:rsid w:val="00E60FA3"/>
    <w:rsid w:val="00E62480"/>
    <w:rsid w:val="00E73C38"/>
    <w:rsid w:val="00E81F12"/>
    <w:rsid w:val="00E82CA8"/>
    <w:rsid w:val="00E90914"/>
    <w:rsid w:val="00E96E0A"/>
    <w:rsid w:val="00ED6E18"/>
    <w:rsid w:val="00EE052E"/>
    <w:rsid w:val="00F175DF"/>
    <w:rsid w:val="00F46025"/>
    <w:rsid w:val="00F47770"/>
    <w:rsid w:val="00F52FFB"/>
    <w:rsid w:val="00F64E4A"/>
    <w:rsid w:val="00F7460B"/>
    <w:rsid w:val="00F913C5"/>
    <w:rsid w:val="00F91425"/>
    <w:rsid w:val="00F92D80"/>
    <w:rsid w:val="00FD01F2"/>
    <w:rsid w:val="00FE158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FB785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inhas">
    <w:name w:val="Tabelinhas"/>
    <w:basedOn w:val="TableofFigures"/>
    <w:next w:val="TableofFigures"/>
    <w:qFormat/>
    <w:rsid w:val="00E14633"/>
    <w:pPr>
      <w:spacing w:line="360" w:lineRule="auto"/>
      <w:ind w:left="482" w:firstLine="720"/>
    </w:pPr>
    <w:rPr>
      <w:rFonts w:ascii="Times New Roman" w:eastAsia="Cambria" w:hAnsi="Times New Roman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14633"/>
  </w:style>
  <w:style w:type="table" w:styleId="TableGrid">
    <w:name w:val="Table Grid"/>
    <w:basedOn w:val="TableNormal"/>
    <w:uiPriority w:val="59"/>
    <w:rsid w:val="00774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746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15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15D4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B1B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0D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DD0"/>
  </w:style>
  <w:style w:type="character" w:styleId="PageNumber">
    <w:name w:val="page number"/>
    <w:basedOn w:val="DefaultParagraphFont"/>
    <w:uiPriority w:val="99"/>
    <w:semiHidden/>
    <w:unhideWhenUsed/>
    <w:rsid w:val="00E00DD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elinhas">
    <w:name w:val="Tabelinhas"/>
    <w:basedOn w:val="TableofFigures"/>
    <w:next w:val="TableofFigures"/>
    <w:qFormat/>
    <w:rsid w:val="00E14633"/>
    <w:pPr>
      <w:spacing w:line="360" w:lineRule="auto"/>
      <w:ind w:left="482" w:firstLine="720"/>
    </w:pPr>
    <w:rPr>
      <w:rFonts w:ascii="Times New Roman" w:eastAsia="Cambria" w:hAnsi="Times New Roman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14633"/>
  </w:style>
  <w:style w:type="table" w:styleId="TableGrid">
    <w:name w:val="Table Grid"/>
    <w:basedOn w:val="TableNormal"/>
    <w:uiPriority w:val="59"/>
    <w:rsid w:val="007746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7467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E15D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E15D4"/>
    <w:rPr>
      <w:rFonts w:ascii="Courier" w:hAnsi="Courier" w:cs="Courier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B1BFB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00DD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0DD0"/>
  </w:style>
  <w:style w:type="character" w:styleId="PageNumber">
    <w:name w:val="page number"/>
    <w:basedOn w:val="DefaultParagraphFont"/>
    <w:uiPriority w:val="99"/>
    <w:semiHidden/>
    <w:unhideWhenUsed/>
    <w:rsid w:val="00E00D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1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9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5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5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1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7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5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0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4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1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9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0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8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1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4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9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8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9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3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1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4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4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03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5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4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0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85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3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6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6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8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1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1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8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9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3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5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4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5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27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0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8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3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3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9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1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5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0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3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15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2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0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8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8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4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71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9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6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9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2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3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65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1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2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3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31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3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0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3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8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4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1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9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2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9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6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12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6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6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9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1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1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7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9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04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16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91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7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7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2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1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1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7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9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2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0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6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17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9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7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3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2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7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12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7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3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8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3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4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6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9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6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3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1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0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6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2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1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9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5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3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1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6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2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5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6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51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3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5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4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1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0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5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4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9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0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1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6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570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4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16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9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3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9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08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73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1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8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1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1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4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7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1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56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7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7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6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84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5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0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41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6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4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8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6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8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0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3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5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15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4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8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1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7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8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3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8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5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9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4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7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34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5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01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8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87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5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2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3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59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2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4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8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7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21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3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98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72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6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2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6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8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9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9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0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2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0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19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5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16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0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5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0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0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8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95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9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7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63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5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6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0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8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63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81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0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76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10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3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5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63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26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2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1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4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93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0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7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1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0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9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06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4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3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6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1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9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78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5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0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4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6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1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5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7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7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7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1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1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6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7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4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04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24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86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7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1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4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73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16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23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7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3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13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1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0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7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26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4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7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89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9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5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5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0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27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4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0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1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5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4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0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2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20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20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4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9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6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0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4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4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3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7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9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37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3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93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0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4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2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5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8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6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2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4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2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2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0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7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2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0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46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8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9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51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57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6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5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0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1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25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0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0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1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8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2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7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87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0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0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6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12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9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7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18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4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3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5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42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1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7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67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7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7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44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7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5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2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83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9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7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4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46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2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25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3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1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8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6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7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8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0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8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13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87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52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4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6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5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4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02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8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66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0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18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4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76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2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8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7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4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3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2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65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7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55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3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3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9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84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13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0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3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9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0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20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8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0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1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0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6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3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6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9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0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53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5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1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90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88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9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3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1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70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4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6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9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6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1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0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0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9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4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8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1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2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7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3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7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12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71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0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68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7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2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8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8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4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0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075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7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2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99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9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7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0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9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4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8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9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5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8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1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0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64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8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7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0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5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05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5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29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92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11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3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2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6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80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3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9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245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2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93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38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6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69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9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6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7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5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1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3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7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84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6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9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86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5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7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0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4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1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7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5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7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2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8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1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8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1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8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75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68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77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0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4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64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15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4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3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3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86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95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7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7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4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67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0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6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7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8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76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1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7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1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1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3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48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8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6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80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6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86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3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4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2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7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1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9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53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9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5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8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14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7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4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8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97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9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9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47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7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6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5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2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5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32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2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2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1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8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1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8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5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3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7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8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9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2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9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0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3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0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8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2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06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1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4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01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2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0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56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3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7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3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4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0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8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19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53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61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7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72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6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8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4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7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8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4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2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75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0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8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7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34C4396-8A84-7E4F-A2B5-3CF890F33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2</TotalTime>
  <Pages>9</Pages>
  <Words>4278</Words>
  <Characters>24387</Characters>
  <Application>Microsoft Macintosh Word</Application>
  <DocSecurity>0</DocSecurity>
  <Lines>203</Lines>
  <Paragraphs>57</Paragraphs>
  <ScaleCrop>false</ScaleCrop>
  <Company>IBB</Company>
  <LinksUpToDate>false</LinksUpToDate>
  <CharactersWithSpaces>28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Oliveira</dc:creator>
  <cp:keywords/>
  <dc:description/>
  <cp:lastModifiedBy>Pedro Oliveira</cp:lastModifiedBy>
  <cp:revision>42</cp:revision>
  <dcterms:created xsi:type="dcterms:W3CDTF">2012-07-03T18:47:00Z</dcterms:created>
  <dcterms:modified xsi:type="dcterms:W3CDTF">2013-02-26T20:37:00Z</dcterms:modified>
</cp:coreProperties>
</file>